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DB90A" w14:textId="28FAA7A7" w:rsidR="002638EF" w:rsidRPr="00A55EA8" w:rsidRDefault="002638EF" w:rsidP="005D3FF9">
      <w:pPr>
        <w:jc w:val="both"/>
      </w:pPr>
    </w:p>
    <w:p w14:paraId="468CD17B" w14:textId="77777777" w:rsidR="0035667E" w:rsidRPr="00A55EA8" w:rsidRDefault="0035667E" w:rsidP="00FE1180">
      <w:pPr>
        <w:pStyle w:val="Heading2"/>
        <w:rPr>
          <w:lang w:val="en-GB"/>
        </w:rPr>
      </w:pPr>
      <w:bookmarkStart w:id="0" w:name="_Toc94469466"/>
      <w:r w:rsidRPr="00A55EA8">
        <w:rPr>
          <w:lang w:val="en-GB"/>
        </w:rPr>
        <w:t>Supplementary Material</w:t>
      </w:r>
      <w:bookmarkEnd w:id="0"/>
    </w:p>
    <w:tbl>
      <w:tblPr>
        <w:tblStyle w:val="TableGrid"/>
        <w:tblW w:w="0" w:type="auto"/>
        <w:tblLook w:val="04A0" w:firstRow="1" w:lastRow="0" w:firstColumn="1" w:lastColumn="0" w:noHBand="0" w:noVBand="1"/>
      </w:tblPr>
      <w:tblGrid>
        <w:gridCol w:w="9246"/>
      </w:tblGrid>
      <w:tr w:rsidR="00F11BF5" w:rsidRPr="00A55EA8" w14:paraId="426167D8" w14:textId="77777777" w:rsidTr="00253D77">
        <w:tc>
          <w:tcPr>
            <w:tcW w:w="0" w:type="dxa"/>
            <w:tcBorders>
              <w:bottom w:val="nil"/>
            </w:tcBorders>
          </w:tcPr>
          <w:p w14:paraId="251C1BC0" w14:textId="2C5C0B46" w:rsidR="00F11BF5" w:rsidRPr="00A55EA8" w:rsidRDefault="00F11BF5" w:rsidP="00F11BF5">
            <w:pPr>
              <w:rPr>
                <w:b/>
                <w:bCs/>
              </w:rPr>
            </w:pPr>
            <w:r w:rsidRPr="00A55EA8">
              <w:rPr>
                <w:i/>
                <w:iCs/>
              </w:rPr>
              <w:t xml:space="preserve">Supp. Table 1. </w:t>
            </w:r>
            <w:r w:rsidRPr="00A55EA8">
              <w:t xml:space="preserve">General information on all </w:t>
            </w:r>
            <w:proofErr w:type="spellStart"/>
            <w:r w:rsidRPr="00A55EA8">
              <w:t>Heliconiini</w:t>
            </w:r>
            <w:proofErr w:type="spellEnd"/>
            <w:r w:rsidRPr="00A55EA8">
              <w:t xml:space="preserve"> species featured in the study.</w:t>
            </w:r>
            <w:r w:rsidRPr="00A55EA8">
              <w:rPr>
                <w:i/>
                <w:iCs/>
              </w:rPr>
              <w:t xml:space="preserve"> </w:t>
            </w:r>
            <w:r w:rsidR="005333C8" w:rsidRPr="00A55EA8">
              <w:t xml:space="preserve">Material from most of these samples was also utilized in </w:t>
            </w:r>
            <w:r w:rsidR="005333C8" w:rsidRPr="00A55EA8">
              <w:fldChar w:fldCharType="begin" w:fldLock="1"/>
            </w:r>
            <w:r w:rsidR="008D753C" w:rsidRPr="00A55EA8">
              <w:instrText>ADDIN CSL_CITATION {"citationItems":[{"id":"ITEM-1","itemData":{"DOI":"10.1098/rspb.2022.0474","ISSN":"0962-8452","abstract":"&lt;p&gt; During courtship, male butterflies of many species produce androconial secretions containing male sex pheromones (MSPs) that communicate species identity and affect female choice. MSPs are thus likely candidates as reproductive barriers, yet their role in speciation remains poorly studied. Although &lt;italic&gt;Heliconius&lt;/italic&gt; butterflies are a model system in speciation, their MSPs have not been investigated from a macroevolutionary perspective. We use GC/MS to characterize male androconial secretions in 33 of the 69 species in the Heliconiini tribe. We found these blends to be species-specific, consistent with a role in reproductive isolation. We detected a burst in blend diversification rate at the most speciose genus, &lt;italic&gt;Heliconius&lt;/italic&gt; ; a consequence of &lt;italic&gt;Heliconius&lt;/italic&gt; and &lt;italic&gt;Eueides&lt;/italic&gt; species using a fatty acid (FA) metabolic pathway to unlock more complex blends than basal Heliconiini species, whose secretions are dominated by plant-like metabolites. A comparison of 10 sister species pairs demonstrates a striking positive correlation between blend dissimilarity and range overlap, consistent with character displacement or reinforcement in sympatry. These results demonstrate for the first time that MSP diversification can promote reproductive isolation across this group of butterflies, showcasing how implementation of an ancestral trait, the co-option of the FA metabolic pathway for pheromone production, can facilitate rapid speciation. &lt;/p&gt;","author":[{"dropping-particle":"","family":"Cama","given":"Bruna","non-dropping-particle":"","parse-names":false,"suffix":""},{"dropping-particle":"","family":"Ehlers","given":"Stephanie","non-dropping-particle":"","parse-names":false,"suffix":""},{"dropping-particle":"","family":"Szczerbowski","given":"Daiane","non-dropping-particle":"","parse-names":false,"suffix":""},{"dropping-particle":"","family":"Thomas-Oates","given":"Jane","non-dropping-particle":"","parse-names":false,"suffix":""},{"dropping-particle":"","family":"Jiggins","given":"Chris D.","non-dropping-particle":"","parse-names":false,"suffix":""},{"dropping-particle":"","family":"Schulz","given":"Stefan","non-dropping-particle":"","parse-names":false,"suffix":""},{"dropping-particle":"","family":"McMillan","given":"W. Owen","non-dropping-particle":"","parse-names":false,"suffix":""},{"dropping-particle":"","family":"Dasmahapatra","given":"Kanchon K.","non-dropping-particle":"","parse-names":false,"suffix":""}],"container-title":"Proceedings of the Royal Society B: Biological Sciences","id":"ITEM-1","issue":"1979","issued":{"date-parts":[["2022","7","27"]]},"publisher":"Royal Society Publishing","title":"Exploitation of an ancestral pheromone biosynthetic pathway contributes to diversification in &lt;i&gt;Heliconius&lt;/i&gt; butterflies","type":"article-journal","volume":"289"},"uris":["http://www.mendeley.com/documents/?uuid=6bf2877c-4c3c-32df-90fa-1424adf75bdd"]}],"mendeley":{"formattedCitation":"(Cama &lt;i&gt;et al.&lt;/i&gt;, 2022)","plainTextFormattedCitation":"(Cama et al., 2022)","previouslyFormattedCitation":"(Cama &lt;i&gt;et al.&lt;/i&gt;, 2022)"},"properties":{"noteIndex":0},"schema":"https://github.com/citation-style-language/schema/raw/master/csl-citation.json"}</w:instrText>
            </w:r>
            <w:r w:rsidR="005333C8" w:rsidRPr="00A55EA8">
              <w:fldChar w:fldCharType="separate"/>
            </w:r>
            <w:r w:rsidR="00C20135" w:rsidRPr="00A55EA8">
              <w:rPr>
                <w:noProof/>
              </w:rPr>
              <w:t xml:space="preserve">(Cama </w:t>
            </w:r>
            <w:r w:rsidR="00C20135" w:rsidRPr="00A55EA8">
              <w:rPr>
                <w:i/>
                <w:noProof/>
              </w:rPr>
              <w:t>et al.</w:t>
            </w:r>
            <w:r w:rsidR="00C20135" w:rsidRPr="00A55EA8">
              <w:rPr>
                <w:noProof/>
              </w:rPr>
              <w:t>, 2022)</w:t>
            </w:r>
            <w:r w:rsidR="005333C8" w:rsidRPr="00A55EA8">
              <w:fldChar w:fldCharType="end"/>
            </w:r>
            <w:r w:rsidR="005333C8" w:rsidRPr="00A55EA8">
              <w:t xml:space="preserve">, and data on </w:t>
            </w:r>
            <w:r w:rsidR="005333C8" w:rsidRPr="00A55EA8">
              <w:rPr>
                <w:i/>
                <w:iCs/>
              </w:rPr>
              <w:t xml:space="preserve">H. </w:t>
            </w:r>
            <w:proofErr w:type="spellStart"/>
            <w:r w:rsidR="005333C8" w:rsidRPr="00A55EA8">
              <w:rPr>
                <w:i/>
                <w:iCs/>
              </w:rPr>
              <w:t>eleuchia</w:t>
            </w:r>
            <w:proofErr w:type="spellEnd"/>
            <w:r w:rsidR="005333C8" w:rsidRPr="00A55EA8">
              <w:rPr>
                <w:i/>
                <w:iCs/>
              </w:rPr>
              <w:t xml:space="preserve"> </w:t>
            </w:r>
            <w:r w:rsidR="005333C8" w:rsidRPr="00A55EA8">
              <w:t xml:space="preserve">and </w:t>
            </w:r>
            <w:r w:rsidR="005333C8" w:rsidRPr="00A55EA8">
              <w:rPr>
                <w:i/>
                <w:iCs/>
              </w:rPr>
              <w:t xml:space="preserve">H. </w:t>
            </w:r>
            <w:proofErr w:type="spellStart"/>
            <w:r w:rsidR="005333C8" w:rsidRPr="00A55EA8">
              <w:rPr>
                <w:i/>
                <w:iCs/>
              </w:rPr>
              <w:t>timareta</w:t>
            </w:r>
            <w:proofErr w:type="spellEnd"/>
            <w:r w:rsidR="005333C8" w:rsidRPr="00A55EA8">
              <w:rPr>
                <w:i/>
                <w:iCs/>
              </w:rPr>
              <w:t xml:space="preserve"> </w:t>
            </w:r>
            <w:r w:rsidR="005333C8" w:rsidRPr="00A55EA8">
              <w:t xml:space="preserve">has been published in </w:t>
            </w:r>
            <w:r w:rsidR="005333C8" w:rsidRPr="00A55EA8">
              <w:fldChar w:fldCharType="begin" w:fldLock="1"/>
            </w:r>
            <w:r w:rsidR="008D753C" w:rsidRPr="00A55EA8">
              <w:instrText>ADDIN CSL_CITATION {"citationItems":[{"id":"ITEM-1","itemData":{"DOI":"10.1002/ece3.6079","ISSN":"20457758","abstract":"In many animals, mate choice is important for the maintenance of reproductive isolation between species. Traits important for mate choice and behavioral isolation are predicted to be under strong stabilizing selection within species; however, such traits can also exhibit variation at the population level driven by neutral and adaptive evolutionary processes. Here, we describe patterns of divergence among androconial and genital chemical profiles at inter- and intraspecific levels in mimetic Heliconius butterflies. Most variation in chemical bouquets was found between species, but there were also quantitative differences at the population level. We found a strong correlation between interspecific chemical and genetic divergence, but this correlation varied in intraspecific comparisons. We identified “indicator” compounds characteristic of particular species that included compounds already known to elicit a behavioral response, suggesting an approach for identification of candidate compounds for future behavioral studies in novel systems. Overall, the strong signal of species identity suggests a role for these compounds in species recognition, but with additional potentially neutral variation at the population level.","author":[{"dropping-particle":"","family":"Darragh","given":"Kathy","non-dropping-particle":"","parse-names":false,"suffix":""},{"dropping-particle":"","family":"Montejo-Kovacevich","given":"Gabriela","non-dropping-particle":"","parse-names":false,"suffix":""},{"dropping-particle":"","family":"Kozak","given":"Krzysztof M.","non-dropping-particle":"","parse-names":false,"suffix":""},{"dropping-particle":"","family":"Morrison","given":"Colin R.","non-dropping-particle":"","parse-names":false,"suffix":""},{"dropping-particle":"","family":"Figueiredo","given":"Clarisse M.E.","non-dropping-particle":"","parse-names":false,"suffix":""},{"dropping-particle":"","family":"Ready","given":"Jonathan S.","non-dropping-particle":"","parse-names":false,"suffix":""},{"dropping-particle":"","family":"Salazar","given":"Camilo","non-dropping-particle":"","parse-names":false,"suffix":""},{"dropping-particle":"","family":"Linares","given":"Mauricio","non-dropping-particle":"","parse-names":false,"suffix":""},{"dropping-particle":"","family":"Byers","given":"Kelsey J.R.P.","non-dropping-particle":"","parse-names":false,"suffix":""},{"dropping-particle":"","family":"Merrill","given":"Richard M.","non-dropping-particle":"","parse-names":false,"suffix":""},{"dropping-particle":"","family":"McMillan","given":"W. Owen","non-dropping-particle":"","parse-names":false,"suffix":""},{"dropping-particle":"","family":"Schulz","given":"Stefan","non-dropping-particle":"","parse-names":false,"suffix":""},{"dropping-particle":"","family":"Jiggins","given":"Chris D.","non-dropping-particle":"","parse-names":false,"suffix":""}],"container-title":"Ecology and Evolution","id":"ITEM-1","issue":"9","issued":{"date-parts":[["2020","5","1"]]},"page":"3895-3918","publisher":"John Wiley and Sons Ltd","title":"Species specificity and intraspecific variation in the chemical profiles of &lt;i&gt;Heliconius&lt;/i&gt; butterflies across a large geographic range","type":"article-journal","volume":"10"},"uris":["http://www.mendeley.com/documents/?uuid=cbb6afed-0e06-3ddc-bd44-79702131ea63"]}],"mendeley":{"formattedCitation":"(Darragh &lt;i&gt;et al.&lt;/i&gt;, 2020)","plainTextFormattedCitation":"(Darragh et al., 2020)","previouslyFormattedCitation":"(Darragh &lt;i&gt;et al.&lt;/i&gt;, 2020)"},"properties":{"noteIndex":0},"schema":"https://github.com/citation-style-language/schema/raw/master/csl-citation.json"}</w:instrText>
            </w:r>
            <w:r w:rsidR="005333C8" w:rsidRPr="00A55EA8">
              <w:fldChar w:fldCharType="separate"/>
            </w:r>
            <w:r w:rsidR="00C20135" w:rsidRPr="00A55EA8">
              <w:rPr>
                <w:noProof/>
              </w:rPr>
              <w:t xml:space="preserve">(Darragh </w:t>
            </w:r>
            <w:r w:rsidR="00C20135" w:rsidRPr="00A55EA8">
              <w:rPr>
                <w:i/>
                <w:noProof/>
              </w:rPr>
              <w:t>et al.</w:t>
            </w:r>
            <w:r w:rsidR="00C20135" w:rsidRPr="00A55EA8">
              <w:rPr>
                <w:noProof/>
              </w:rPr>
              <w:t>, 2020)</w:t>
            </w:r>
            <w:r w:rsidR="005333C8" w:rsidRPr="00A55EA8">
              <w:fldChar w:fldCharType="end"/>
            </w:r>
            <w:r w:rsidR="005333C8" w:rsidRPr="00A55EA8">
              <w:t>.</w:t>
            </w:r>
          </w:p>
        </w:tc>
      </w:tr>
      <w:tr w:rsidR="00F11BF5" w:rsidRPr="00A55EA8" w14:paraId="13E1A247" w14:textId="77777777" w:rsidTr="00253D77">
        <w:tc>
          <w:tcPr>
            <w:tcW w:w="0" w:type="dxa"/>
            <w:tcBorders>
              <w:top w:val="nil"/>
              <w:left w:val="nil"/>
              <w:bottom w:val="nil"/>
              <w:right w:val="nil"/>
            </w:tcBorders>
          </w:tcPr>
          <w:p w14:paraId="2DD9B42B" w14:textId="0464A703" w:rsidR="00F11BF5" w:rsidRPr="00A55EA8" w:rsidRDefault="001911CC" w:rsidP="00F11BF5">
            <w:r w:rsidRPr="00A55EA8">
              <w:t xml:space="preserve"> </w:t>
            </w:r>
            <w:r w:rsidR="00DF2B06" w:rsidRPr="00A55EA8">
              <w:rPr>
                <w:noProof/>
                <w:lang w:val="en-IN" w:eastAsia="en-IN"/>
              </w:rPr>
              <w:drawing>
                <wp:inline distT="0" distB="0" distL="0" distR="0" wp14:anchorId="53F7A7ED" wp14:editId="5EF217EC">
                  <wp:extent cx="5731510" cy="5725795"/>
                  <wp:effectExtent l="0" t="0" r="2540" b="8255"/>
                  <wp:docPr id="78032334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725795"/>
                          </a:xfrm>
                          <a:prstGeom prst="rect">
                            <a:avLst/>
                          </a:prstGeom>
                          <a:noFill/>
                          <a:ln>
                            <a:noFill/>
                          </a:ln>
                        </pic:spPr>
                      </pic:pic>
                    </a:graphicData>
                  </a:graphic>
                </wp:inline>
              </w:drawing>
            </w:r>
          </w:p>
        </w:tc>
      </w:tr>
    </w:tbl>
    <w:p w14:paraId="3B3F4A13" w14:textId="77777777" w:rsidR="00F11BF5" w:rsidRPr="00A55EA8" w:rsidRDefault="00F11BF5" w:rsidP="005D3FF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0C779F" w:rsidRPr="00A55EA8" w14:paraId="4FC77925" w14:textId="77777777" w:rsidTr="006530C5">
        <w:tc>
          <w:tcPr>
            <w:tcW w:w="9628" w:type="dxa"/>
          </w:tcPr>
          <w:p w14:paraId="6898983D" w14:textId="4115529F" w:rsidR="00CB24EE" w:rsidRPr="00A55EA8" w:rsidRDefault="00CB24EE" w:rsidP="006530C5">
            <w:pPr>
              <w:pStyle w:val="Caption"/>
              <w:rPr>
                <w:sz w:val="20"/>
                <w:szCs w:val="20"/>
                <w:lang w:val="en-GB"/>
              </w:rPr>
            </w:pPr>
            <w:r w:rsidRPr="00A55EA8">
              <w:rPr>
                <w:i w:val="0"/>
                <w:iCs w:val="0"/>
                <w:noProof/>
                <w:lang w:val="en-IN" w:eastAsia="en-IN"/>
              </w:rPr>
              <w:lastRenderedPageBreak/>
              <w:drawing>
                <wp:inline distT="0" distB="0" distL="0" distR="0" wp14:anchorId="6A0F7E44" wp14:editId="6F6BF51B">
                  <wp:extent cx="5609590" cy="4530090"/>
                  <wp:effectExtent l="0" t="0" r="0" b="3810"/>
                  <wp:docPr id="1" name="Immagine 1" descr="P450C2T11#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magine 57" descr="P450C2T11#yIS1"/>
                          <pic:cNvPicPr/>
                        </pic:nvPicPr>
                        <pic:blipFill rotWithShape="1">
                          <a:blip r:embed="rId7" cstate="print">
                            <a:extLst>
                              <a:ext uri="{28A0092B-C50C-407E-A947-70E740481C1C}">
                                <a14:useLocalDpi xmlns:a14="http://schemas.microsoft.com/office/drawing/2010/main" val="0"/>
                              </a:ext>
                            </a:extLst>
                          </a:blip>
                          <a:srcRect l="8342" t="8889"/>
                          <a:stretch/>
                        </pic:blipFill>
                        <pic:spPr bwMode="auto">
                          <a:xfrm>
                            <a:off x="0" y="0"/>
                            <a:ext cx="5609590" cy="4530090"/>
                          </a:xfrm>
                          <a:prstGeom prst="rect">
                            <a:avLst/>
                          </a:prstGeom>
                          <a:ln>
                            <a:noFill/>
                          </a:ln>
                          <a:extLst>
                            <a:ext uri="{53640926-AAD7-44D8-BBD7-CCE9431645EC}">
                              <a14:shadowObscured xmlns:a14="http://schemas.microsoft.com/office/drawing/2010/main"/>
                            </a:ext>
                          </a:extLst>
                        </pic:spPr>
                      </pic:pic>
                    </a:graphicData>
                  </a:graphic>
                </wp:inline>
              </w:drawing>
            </w:r>
          </w:p>
          <w:p w14:paraId="07187184" w14:textId="35325FF9" w:rsidR="000C779F" w:rsidRPr="00A55EA8" w:rsidRDefault="000C779F" w:rsidP="006530C5">
            <w:pPr>
              <w:pStyle w:val="Caption"/>
              <w:rPr>
                <w:sz w:val="20"/>
                <w:szCs w:val="20"/>
                <w:lang w:val="en-GB"/>
              </w:rPr>
            </w:pPr>
            <w:r w:rsidRPr="00A55EA8">
              <w:rPr>
                <w:sz w:val="20"/>
                <w:szCs w:val="20"/>
                <w:lang w:val="en-GB"/>
              </w:rPr>
              <w:t>Supp. Fig</w:t>
            </w:r>
            <w:r w:rsidR="00702960" w:rsidRPr="00A55EA8">
              <w:rPr>
                <w:sz w:val="20"/>
                <w:szCs w:val="20"/>
                <w:lang w:val="en-GB"/>
              </w:rPr>
              <w:t>ure</w:t>
            </w:r>
            <w:r w:rsidRPr="00A55EA8">
              <w:rPr>
                <w:sz w:val="20"/>
                <w:szCs w:val="20"/>
                <w:lang w:val="en-GB"/>
              </w:rPr>
              <w:t xml:space="preserve"> 1.</w:t>
            </w:r>
            <w:r w:rsidRPr="00A55EA8">
              <w:rPr>
                <w:i w:val="0"/>
                <w:iCs w:val="0"/>
                <w:sz w:val="20"/>
                <w:szCs w:val="20"/>
                <w:lang w:val="en-GB"/>
              </w:rPr>
              <w:t xml:space="preserve"> </w:t>
            </w:r>
            <w:proofErr w:type="spellStart"/>
            <w:r w:rsidR="00473870" w:rsidRPr="00A55EA8">
              <w:rPr>
                <w:i w:val="0"/>
                <w:iCs w:val="0"/>
                <w:sz w:val="20"/>
                <w:szCs w:val="20"/>
                <w:lang w:val="en-GB"/>
              </w:rPr>
              <w:t>Heliconiini</w:t>
            </w:r>
            <w:proofErr w:type="spellEnd"/>
            <w:r w:rsidRPr="00A55EA8">
              <w:rPr>
                <w:i w:val="0"/>
                <w:iCs w:val="0"/>
                <w:sz w:val="20"/>
                <w:szCs w:val="20"/>
                <w:lang w:val="en-GB"/>
              </w:rPr>
              <w:t xml:space="preserve"> phylogeny adapted from </w:t>
            </w:r>
            <w:r w:rsidR="00F94015" w:rsidRPr="00A55EA8">
              <w:rPr>
                <w:i w:val="0"/>
                <w:iCs w:val="0"/>
                <w:sz w:val="20"/>
                <w:szCs w:val="20"/>
                <w:lang w:val="en-GB"/>
              </w:rPr>
              <w:fldChar w:fldCharType="begin" w:fldLock="1"/>
            </w:r>
            <w:r w:rsidR="008D753C" w:rsidRPr="00A55EA8">
              <w:rPr>
                <w:i w:val="0"/>
                <w:iCs w:val="0"/>
                <w:sz w:val="20"/>
                <w:szCs w:val="20"/>
                <w:lang w:val="en-GB"/>
              </w:rPr>
              <w:instrText>ADDIN CSL_CITATION {"citationItems":[{"id":"ITEM-1","itemData":{"DOI":"10.1093/sysbio/syv007","ISSN":"1076836X","PMID":"25634098","author":[{"dropping-particle":"","family":"Kozak","given":"Krzysztof M.","non-dropping-particle":"","parse-names":false,"suffix":""},{"dropping-particle":"","family":"Wahlberg","given":"Niklas","non-dropping-particle":"","parse-names":false,"suffix":""},{"dropping-particle":"","family":"Neild","given":"Andrew F.E.","non-dropping-particle":"","parse-names":false,"suffix":""},{"dropping-particle":"","family":"Dasmahapatra","given":"Kanchon K.","non-dropping-particle":"","parse-names":false,"suffix":""},{"dropping-particle":"","family":"Mallet","given":"James","non-dropping-particle":"","parse-names":false,"suffix":""},{"dropping-particle":"","family":"Jiggins","given":"Chris D.","non-dropping-particle":"","parse-names":false,"suffix":""}],"container-title":"Systematic Biology","id":"ITEM-1","issue":"3","issued":{"date-parts":[["2015","5"]]},"page":"505-524","publisher":"Oxford University Press","title":"Multilocus species trees show the recent adaptive radiation of the mimetic &lt;i&gt;Heliconius&lt;/i&gt; butterflies","type":"article-journal","volume":"64"},"uris":["http://www.mendeley.com/documents/?uuid=61970125-4d72-3297-8d2b-bba7a8513ca6"]}],"mendeley":{"formattedCitation":"(Kozak &lt;i&gt;et al.&lt;/i&gt;, 2015)","plainTextFormattedCitation":"(Kozak et al., 2015)","previouslyFormattedCitation":"(Kozak &lt;i&gt;et al.&lt;/i&gt;, 2015)"},"properties":{"noteIndex":0},"schema":"https://github.com/citation-style-language/schema/raw/master/csl-citation.json"}</w:instrText>
            </w:r>
            <w:r w:rsidR="00F94015" w:rsidRPr="00A55EA8">
              <w:rPr>
                <w:i w:val="0"/>
                <w:iCs w:val="0"/>
                <w:sz w:val="20"/>
                <w:szCs w:val="20"/>
                <w:lang w:val="en-GB"/>
              </w:rPr>
              <w:fldChar w:fldCharType="separate"/>
            </w:r>
            <w:r w:rsidR="00C20135" w:rsidRPr="00A55EA8">
              <w:rPr>
                <w:i w:val="0"/>
                <w:iCs w:val="0"/>
                <w:noProof/>
                <w:sz w:val="20"/>
                <w:szCs w:val="20"/>
                <w:lang w:val="en-GB"/>
              </w:rPr>
              <w:t xml:space="preserve">(Kozak </w:t>
            </w:r>
            <w:r w:rsidR="00C20135" w:rsidRPr="00A55EA8">
              <w:rPr>
                <w:iCs w:val="0"/>
                <w:noProof/>
                <w:sz w:val="20"/>
                <w:szCs w:val="20"/>
                <w:lang w:val="en-GB"/>
              </w:rPr>
              <w:t>et al.</w:t>
            </w:r>
            <w:r w:rsidR="00C20135" w:rsidRPr="00A55EA8">
              <w:rPr>
                <w:i w:val="0"/>
                <w:iCs w:val="0"/>
                <w:noProof/>
                <w:sz w:val="20"/>
                <w:szCs w:val="20"/>
                <w:lang w:val="en-GB"/>
              </w:rPr>
              <w:t>, 2015)</w:t>
            </w:r>
            <w:r w:rsidR="00F94015" w:rsidRPr="00A55EA8">
              <w:rPr>
                <w:i w:val="0"/>
                <w:iCs w:val="0"/>
                <w:sz w:val="20"/>
                <w:szCs w:val="20"/>
                <w:lang w:val="en-GB"/>
              </w:rPr>
              <w:fldChar w:fldCharType="end"/>
            </w:r>
            <w:r w:rsidR="00F94015" w:rsidRPr="00A55EA8">
              <w:rPr>
                <w:i w:val="0"/>
                <w:iCs w:val="0"/>
                <w:sz w:val="20"/>
                <w:szCs w:val="20"/>
                <w:lang w:val="en-GB"/>
              </w:rPr>
              <w:t xml:space="preserve">, </w:t>
            </w:r>
            <w:r w:rsidRPr="00A55EA8">
              <w:rPr>
                <w:i w:val="0"/>
                <w:iCs w:val="0"/>
                <w:sz w:val="20"/>
                <w:szCs w:val="20"/>
                <w:lang w:val="en-GB"/>
              </w:rPr>
              <w:t>showing all sampled species for this study. Species previously featured in</w:t>
            </w:r>
            <w:r w:rsidR="00F94015" w:rsidRPr="00A55EA8">
              <w:rPr>
                <w:i w:val="0"/>
                <w:iCs w:val="0"/>
                <w:sz w:val="20"/>
                <w:szCs w:val="20"/>
                <w:lang w:val="en-GB"/>
              </w:rPr>
              <w:t xml:space="preserve"> </w:t>
            </w:r>
            <w:r w:rsidR="00F94015" w:rsidRPr="00A55EA8">
              <w:rPr>
                <w:i w:val="0"/>
                <w:iCs w:val="0"/>
                <w:sz w:val="20"/>
                <w:szCs w:val="20"/>
                <w:lang w:val="en-GB"/>
              </w:rPr>
              <w:fldChar w:fldCharType="begin" w:fldLock="1"/>
            </w:r>
            <w:r w:rsidR="008D753C" w:rsidRPr="00A55EA8">
              <w:rPr>
                <w:i w:val="0"/>
                <w:iCs w:val="0"/>
                <w:sz w:val="20"/>
                <w:szCs w:val="20"/>
                <w:lang w:val="en-GB"/>
              </w:rPr>
              <w:instrText>ADDIN CSL_CITATION {"citationItems":[{"id":"ITEM-1","itemData":{"DOI":"10.1111/j.1558-5646.2011.01352.x","ISBN":"0014-3820","ISSN":"00143820","PMID":"21967426","abstract":"Competition for mates has resulted in sophisticated mechanisms of male control over female reproduction. Antiaphrodisiacs are pheromones transferred from males to females during mating that reduce attractiveness of females to subsequent courting males. Antiaphrodisiacs generally help unreceptive females reduce male harassment. However, lack of control over pheromone release by females and male control over the amount transferred provides males an opportunity to use antiaphrodisiacs to delay remating by females that have returned to a receptive state. We propose a model for the evolution of antiaphrodisiacs under the influence of intrasexual selection, and determine whether changes in this signal in 11 species of Heliconius butterflies are consistent with two predictions of the model. First, we find that as predicted, male-contributed chemical mixtures are complex and highly variable across species, with limited phylogenetic signal. Second, differences in rates of evolution in pheromone composition between two major clades of Heliconius are as expected: the clade with a greater potential for male-male competition (polyandrous) shows a faster rate of divergence than the one with typically monoandrous mating system. Taken together, our results provide evidence that for females, antiaphrodisiacs can be both honest signals of receptivity (helping reduce harassment) and chastity belts (a male-imposed reduction in remating).","author":[{"dropping-particle":"","family":"Estrada","given":"Catalina","non-dropping-particle":"","parse-names":false,"suffix":""},{"dropping-particle":"","family":"Schulz","given":"Stefan","non-dropping-particle":"","parse-names":false,"suffix":""},{"dropping-particle":"","family":"Yildizhan","given":"Selma","non-dropping-particle":"","parse-names":false,"suffix":""},{"dropping-particle":"","family":"Gilbert","given":"Lawrence E.","non-dropping-particle":"","parse-names":false,"suffix":""}],"container-title":"Evolution","id":"ITEM-1","issue":"10","issued":{"date-parts":[["2011","10"]]},"page":"2843-2854","publisher":"Blackwell Publishing Inc","title":"Sexual selection drives the evolution of antiaphrodisiac pheromones in butterflies","type":"article-journal","volume":"65"},"uris":["http://www.mendeley.com/documents/?uuid=57b3e7bc-c693-3140-af90-bfa186d3c4f7"]}],"mendeley":{"formattedCitation":"(Estrada &lt;i&gt;et al.&lt;/i&gt;, 2011)","plainTextFormattedCitation":"(Estrada et al., 2011)","previouslyFormattedCitation":"(Estrada &lt;i&gt;et al.&lt;/i&gt;, 2011)"},"properties":{"noteIndex":0},"schema":"https://github.com/citation-style-language/schema/raw/master/csl-citation.json"}</w:instrText>
            </w:r>
            <w:r w:rsidR="00F94015" w:rsidRPr="00A55EA8">
              <w:rPr>
                <w:i w:val="0"/>
                <w:iCs w:val="0"/>
                <w:sz w:val="20"/>
                <w:szCs w:val="20"/>
                <w:lang w:val="en-GB"/>
              </w:rPr>
              <w:fldChar w:fldCharType="separate"/>
            </w:r>
            <w:r w:rsidR="00C20135" w:rsidRPr="00A55EA8">
              <w:rPr>
                <w:i w:val="0"/>
                <w:iCs w:val="0"/>
                <w:noProof/>
                <w:sz w:val="20"/>
                <w:szCs w:val="20"/>
                <w:lang w:val="en-GB"/>
              </w:rPr>
              <w:t xml:space="preserve">(Estrada </w:t>
            </w:r>
            <w:r w:rsidR="00C20135" w:rsidRPr="00A55EA8">
              <w:rPr>
                <w:iCs w:val="0"/>
                <w:noProof/>
                <w:sz w:val="20"/>
                <w:szCs w:val="20"/>
                <w:lang w:val="en-GB"/>
              </w:rPr>
              <w:t>et al.</w:t>
            </w:r>
            <w:r w:rsidR="00C20135" w:rsidRPr="00A55EA8">
              <w:rPr>
                <w:i w:val="0"/>
                <w:iCs w:val="0"/>
                <w:noProof/>
                <w:sz w:val="20"/>
                <w:szCs w:val="20"/>
                <w:lang w:val="en-GB"/>
              </w:rPr>
              <w:t>, 2011)</w:t>
            </w:r>
            <w:r w:rsidR="00F94015" w:rsidRPr="00A55EA8">
              <w:rPr>
                <w:i w:val="0"/>
                <w:iCs w:val="0"/>
                <w:sz w:val="20"/>
                <w:szCs w:val="20"/>
                <w:lang w:val="en-GB"/>
              </w:rPr>
              <w:fldChar w:fldCharType="end"/>
            </w:r>
            <w:r w:rsidRPr="00A55EA8">
              <w:rPr>
                <w:i w:val="0"/>
                <w:iCs w:val="0"/>
                <w:sz w:val="20"/>
                <w:szCs w:val="20"/>
                <w:lang w:val="en-GB"/>
              </w:rPr>
              <w:t xml:space="preserve"> are shown in blue, whereas new additions are shown in black.</w:t>
            </w:r>
          </w:p>
        </w:tc>
      </w:tr>
      <w:tr w:rsidR="000C779F" w:rsidRPr="00A55EA8" w14:paraId="592D7F8B" w14:textId="77777777" w:rsidTr="006530C5">
        <w:tc>
          <w:tcPr>
            <w:tcW w:w="9628" w:type="dxa"/>
          </w:tcPr>
          <w:p w14:paraId="327F5004" w14:textId="3468D7FA" w:rsidR="000C779F" w:rsidRPr="00A55EA8" w:rsidRDefault="000C779F" w:rsidP="006530C5">
            <w:pPr>
              <w:spacing w:line="360" w:lineRule="auto"/>
              <w:jc w:val="both"/>
              <w:rPr>
                <w:i/>
                <w:iCs/>
              </w:rPr>
            </w:pPr>
          </w:p>
        </w:tc>
      </w:tr>
      <w:tr w:rsidR="0035667E" w:rsidRPr="00A55EA8" w14:paraId="656137F6" w14:textId="77777777" w:rsidTr="00F60333">
        <w:tc>
          <w:tcPr>
            <w:tcW w:w="9628" w:type="dxa"/>
          </w:tcPr>
          <w:p w14:paraId="234D3E71" w14:textId="77777777" w:rsidR="0035667E" w:rsidRPr="00A55EA8" w:rsidRDefault="0035667E" w:rsidP="00F60333">
            <w:r w:rsidRPr="00A55EA8">
              <w:rPr>
                <w:noProof/>
                <w:lang w:val="en-IN" w:eastAsia="en-IN"/>
              </w:rPr>
              <w:lastRenderedPageBreak/>
              <w:drawing>
                <wp:inline distT="0" distB="0" distL="0" distR="0" wp14:anchorId="24F278D4" wp14:editId="03E49D9C">
                  <wp:extent cx="5858936" cy="4394201"/>
                  <wp:effectExtent l="0" t="0" r="8890" b="6350"/>
                  <wp:docPr id="63" name="Immagin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magine 6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858936" cy="4394201"/>
                          </a:xfrm>
                          <a:prstGeom prst="rect">
                            <a:avLst/>
                          </a:prstGeom>
                          <a:noFill/>
                          <a:ln>
                            <a:noFill/>
                          </a:ln>
                        </pic:spPr>
                      </pic:pic>
                    </a:graphicData>
                  </a:graphic>
                </wp:inline>
              </w:drawing>
            </w:r>
          </w:p>
        </w:tc>
      </w:tr>
      <w:tr w:rsidR="0035667E" w:rsidRPr="00A55EA8" w14:paraId="466B3F59" w14:textId="77777777" w:rsidTr="00F60333">
        <w:tc>
          <w:tcPr>
            <w:tcW w:w="9628" w:type="dxa"/>
          </w:tcPr>
          <w:p w14:paraId="5DACBA12" w14:textId="58D437CA" w:rsidR="0035667E" w:rsidRPr="00A55EA8" w:rsidRDefault="0035667E" w:rsidP="00F60333">
            <w:r w:rsidRPr="00A55EA8">
              <w:rPr>
                <w:i/>
                <w:iCs/>
              </w:rPr>
              <w:t>Supp. Fig</w:t>
            </w:r>
            <w:r w:rsidR="00702960" w:rsidRPr="00A55EA8">
              <w:rPr>
                <w:i/>
                <w:iCs/>
              </w:rPr>
              <w:t>ure</w:t>
            </w:r>
            <w:r w:rsidRPr="00A55EA8">
              <w:rPr>
                <w:i/>
                <w:iCs/>
              </w:rPr>
              <w:t xml:space="preserve"> </w:t>
            </w:r>
            <w:r w:rsidR="000C779F" w:rsidRPr="00A55EA8">
              <w:rPr>
                <w:i/>
                <w:iCs/>
              </w:rPr>
              <w:t>2.</w:t>
            </w:r>
            <w:r w:rsidRPr="00A55EA8">
              <w:t xml:space="preserve"> Plot of the density of compounds detected within 5-unit retention index windows. Lower retention indices indicate higher volatility. The dotted line marks RI=1</w:t>
            </w:r>
            <w:r w:rsidR="00CF6EE1" w:rsidRPr="00A55EA8">
              <w:t>6</w:t>
            </w:r>
            <w:r w:rsidRPr="00A55EA8">
              <w:t>00: lower RI compounds are classified as early-eluting, higher RI compounds as mid/late eluting.</w:t>
            </w:r>
            <w:r w:rsidR="00CF6EE1" w:rsidRPr="00A55EA8">
              <w:t xml:space="preserve"> Dashes in the underlying rug plot represent single compound RIs.</w:t>
            </w:r>
          </w:p>
        </w:tc>
      </w:tr>
    </w:tbl>
    <w:p w14:paraId="1B6A0802" w14:textId="77777777" w:rsidR="0035667E" w:rsidRPr="00A55EA8" w:rsidRDefault="0035667E" w:rsidP="0035667E">
      <w:r w:rsidRPr="00A55EA8">
        <w:br w:type="page"/>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9628"/>
      </w:tblGrid>
      <w:tr w:rsidR="00291CA3" w:rsidRPr="00A55EA8" w14:paraId="5BD56845" w14:textId="77777777" w:rsidTr="005D3FF9">
        <w:tc>
          <w:tcPr>
            <w:tcW w:w="9628" w:type="dxa"/>
          </w:tcPr>
          <w:p w14:paraId="68F360CC" w14:textId="390816F3" w:rsidR="00291CA3" w:rsidRPr="00A55EA8" w:rsidRDefault="00FD0827" w:rsidP="0035667E">
            <w:r w:rsidRPr="00A55EA8">
              <w:rPr>
                <w:noProof/>
                <w:lang w:val="en-IN" w:eastAsia="en-IN"/>
              </w:rPr>
              <w:lastRenderedPageBreak/>
              <w:drawing>
                <wp:inline distT="0" distB="0" distL="0" distR="0" wp14:anchorId="06654977" wp14:editId="75A9C9CE">
                  <wp:extent cx="5921087" cy="2728611"/>
                  <wp:effectExtent l="0" t="0" r="3810" b="0"/>
                  <wp:docPr id="1378457573"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457573" name="Immagin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21087" cy="2728611"/>
                          </a:xfrm>
                          <a:prstGeom prst="rect">
                            <a:avLst/>
                          </a:prstGeom>
                        </pic:spPr>
                      </pic:pic>
                    </a:graphicData>
                  </a:graphic>
                </wp:inline>
              </w:drawing>
            </w:r>
          </w:p>
        </w:tc>
      </w:tr>
      <w:tr w:rsidR="00291CA3" w:rsidRPr="00A55EA8" w14:paraId="285CBC8D" w14:textId="77777777" w:rsidTr="005D3FF9">
        <w:tc>
          <w:tcPr>
            <w:tcW w:w="9628" w:type="dxa"/>
          </w:tcPr>
          <w:p w14:paraId="250E1588" w14:textId="39A9367D" w:rsidR="00291CA3" w:rsidRPr="00A55EA8" w:rsidRDefault="00FD0827" w:rsidP="0035667E">
            <w:pPr>
              <w:rPr>
                <w:noProof/>
              </w:rPr>
            </w:pPr>
            <w:r w:rsidRPr="00A55EA8">
              <w:rPr>
                <w:i/>
                <w:iCs/>
              </w:rPr>
              <w:t xml:space="preserve">Supp. Figure 3A. </w:t>
            </w:r>
            <w:r w:rsidRPr="00A55EA8">
              <w:t xml:space="preserve">Dispersion of genital composition within </w:t>
            </w:r>
            <w:proofErr w:type="spellStart"/>
            <w:r w:rsidRPr="00A55EA8">
              <w:t>Heliconiini</w:t>
            </w:r>
            <w:proofErr w:type="spellEnd"/>
            <w:r w:rsidRPr="00A55EA8">
              <w:t xml:space="preserve"> sub-clades expressed as distance from clade centroids. Greater dispersion indicates a greater variability of the blends. </w:t>
            </w:r>
            <w:r w:rsidRPr="00A55EA8">
              <w:rPr>
                <w:i/>
                <w:iCs/>
              </w:rPr>
              <w:t>B</w:t>
            </w:r>
            <w:r w:rsidRPr="00A55EA8">
              <w:t xml:space="preserve">. Tukey’s HSD test results for pairwise comparisons of dispersion within sub-clades, with comparison within </w:t>
            </w:r>
            <w:r w:rsidRPr="00A55EA8">
              <w:rPr>
                <w:i/>
                <w:iCs/>
              </w:rPr>
              <w:t xml:space="preserve">Heliconius </w:t>
            </w:r>
            <w:r w:rsidRPr="00A55EA8">
              <w:t xml:space="preserve">in bold. Only significant results are shown.  </w:t>
            </w:r>
          </w:p>
        </w:tc>
      </w:tr>
    </w:tbl>
    <w:p w14:paraId="173E637D" w14:textId="77777777" w:rsidR="00291CA3" w:rsidRPr="00A55EA8" w:rsidRDefault="00291CA3" w:rsidP="0035667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35667E" w:rsidRPr="00A55EA8" w14:paraId="271D74B7" w14:textId="77777777" w:rsidTr="00F60333">
        <w:tc>
          <w:tcPr>
            <w:tcW w:w="9628" w:type="dxa"/>
          </w:tcPr>
          <w:p w14:paraId="4DC203ED" w14:textId="77777777" w:rsidR="0035667E" w:rsidRPr="00A55EA8" w:rsidRDefault="0035667E" w:rsidP="00F60333">
            <w:r w:rsidRPr="00A55EA8">
              <w:rPr>
                <w:noProof/>
                <w:lang w:val="en-IN" w:eastAsia="en-IN"/>
              </w:rPr>
              <w:drawing>
                <wp:inline distT="0" distB="0" distL="0" distR="0" wp14:anchorId="210403F7" wp14:editId="3305E747">
                  <wp:extent cx="5719748" cy="3429000"/>
                  <wp:effectExtent l="0" t="0" r="0" b="0"/>
                  <wp:docPr id="35" name="Immagine 35" descr="P565C1T21#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 35" descr="P565C1T21#yIS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105" cy="3435808"/>
                          </a:xfrm>
                          <a:prstGeom prst="rect">
                            <a:avLst/>
                          </a:prstGeom>
                          <a:noFill/>
                          <a:ln>
                            <a:noFill/>
                          </a:ln>
                        </pic:spPr>
                      </pic:pic>
                    </a:graphicData>
                  </a:graphic>
                </wp:inline>
              </w:drawing>
            </w:r>
          </w:p>
        </w:tc>
      </w:tr>
      <w:tr w:rsidR="0035667E" w:rsidRPr="00A55EA8" w14:paraId="6F874FA3" w14:textId="77777777" w:rsidTr="00F60333">
        <w:tc>
          <w:tcPr>
            <w:tcW w:w="9628" w:type="dxa"/>
          </w:tcPr>
          <w:p w14:paraId="30134D40" w14:textId="7A0A68CD" w:rsidR="0035667E" w:rsidRPr="00A55EA8" w:rsidRDefault="0035667E" w:rsidP="00F60333">
            <w:r w:rsidRPr="00A55EA8">
              <w:rPr>
                <w:i/>
                <w:iCs/>
              </w:rPr>
              <w:t xml:space="preserve">Supp. Figure </w:t>
            </w:r>
            <w:r w:rsidR="00840C3F" w:rsidRPr="00A55EA8">
              <w:rPr>
                <w:i/>
                <w:iCs/>
              </w:rPr>
              <w:t>4</w:t>
            </w:r>
            <w:r w:rsidR="00702960" w:rsidRPr="00A55EA8">
              <w:rPr>
                <w:i/>
                <w:iCs/>
              </w:rPr>
              <w:t>.</w:t>
            </w:r>
            <w:r w:rsidRPr="00A55EA8">
              <w:rPr>
                <w:i/>
                <w:iCs/>
              </w:rPr>
              <w:t xml:space="preserve"> </w:t>
            </w:r>
            <w:r w:rsidRPr="00A55EA8">
              <w:t xml:space="preserve">Dissimilarity in genital contents between sister species, plotted against range overlap (Rosser </w:t>
            </w:r>
            <w:r w:rsidRPr="00A55EA8">
              <w:rPr>
                <w:i/>
                <w:iCs/>
              </w:rPr>
              <w:t xml:space="preserve">et. al, </w:t>
            </w:r>
            <w:r w:rsidRPr="00A55EA8">
              <w:t xml:space="preserve">2015). </w:t>
            </w:r>
            <w:proofErr w:type="spellStart"/>
            <w:r w:rsidRPr="00A55EA8">
              <w:t>Colors</w:t>
            </w:r>
            <w:proofErr w:type="spellEnd"/>
            <w:r w:rsidRPr="00A55EA8">
              <w:t xml:space="preserve"> represent branch length (time since divergence in Myr) (Kozak </w:t>
            </w:r>
            <w:r w:rsidRPr="00A55EA8">
              <w:rPr>
                <w:i/>
                <w:iCs/>
              </w:rPr>
              <w:t>et. al</w:t>
            </w:r>
            <w:r w:rsidRPr="00A55EA8">
              <w:t xml:space="preserve">, 2015). The gradient in </w:t>
            </w:r>
            <w:proofErr w:type="spellStart"/>
            <w:r w:rsidRPr="00A55EA8">
              <w:t>colors</w:t>
            </w:r>
            <w:proofErr w:type="spellEnd"/>
            <w:r w:rsidRPr="00A55EA8">
              <w:t xml:space="preserve"> seen in this plot shows that branch length is the only factor affecting sister species dissimilarity, whereas there is no effect of range overlap. The pairs are (in descending order of branch length): </w:t>
            </w:r>
            <w:r w:rsidRPr="00A55EA8">
              <w:rPr>
                <w:i/>
                <w:iCs/>
              </w:rPr>
              <w:t xml:space="preserve">Dryas </w:t>
            </w:r>
            <w:proofErr w:type="spellStart"/>
            <w:r w:rsidRPr="00A55EA8">
              <w:rPr>
                <w:i/>
                <w:iCs/>
              </w:rPr>
              <w:t>iulia-Dryadula</w:t>
            </w:r>
            <w:proofErr w:type="spellEnd"/>
            <w:r w:rsidRPr="00A55EA8">
              <w:rPr>
                <w:i/>
                <w:iCs/>
              </w:rPr>
              <w:t xml:space="preserve"> </w:t>
            </w:r>
            <w:proofErr w:type="spellStart"/>
            <w:r w:rsidRPr="00A55EA8">
              <w:rPr>
                <w:i/>
                <w:iCs/>
              </w:rPr>
              <w:t>phaetusa</w:t>
            </w:r>
            <w:proofErr w:type="spellEnd"/>
            <w:r w:rsidRPr="00A55EA8">
              <w:rPr>
                <w:i/>
                <w:iCs/>
              </w:rPr>
              <w:t xml:space="preserve"> </w:t>
            </w:r>
            <w:r w:rsidRPr="00A55EA8">
              <w:t xml:space="preserve">(DD), </w:t>
            </w:r>
            <w:r w:rsidRPr="00A55EA8">
              <w:rPr>
                <w:i/>
                <w:iCs/>
              </w:rPr>
              <w:t xml:space="preserve">H. </w:t>
            </w:r>
            <w:proofErr w:type="spellStart"/>
            <w:r w:rsidRPr="00A55EA8">
              <w:rPr>
                <w:i/>
                <w:iCs/>
              </w:rPr>
              <w:t>burneyi</w:t>
            </w:r>
            <w:proofErr w:type="spellEnd"/>
            <w:r w:rsidRPr="00A55EA8">
              <w:rPr>
                <w:i/>
                <w:iCs/>
              </w:rPr>
              <w:t xml:space="preserve">-H. </w:t>
            </w:r>
            <w:proofErr w:type="spellStart"/>
            <w:r w:rsidRPr="00A55EA8">
              <w:rPr>
                <w:i/>
                <w:iCs/>
              </w:rPr>
              <w:t>wallacei</w:t>
            </w:r>
            <w:proofErr w:type="spellEnd"/>
            <w:r w:rsidRPr="00A55EA8">
              <w:rPr>
                <w:i/>
                <w:iCs/>
              </w:rPr>
              <w:t xml:space="preserve"> </w:t>
            </w:r>
            <w:r w:rsidRPr="00A55EA8">
              <w:t xml:space="preserve">(BW), </w:t>
            </w:r>
            <w:r w:rsidRPr="00A55EA8">
              <w:rPr>
                <w:i/>
                <w:iCs/>
              </w:rPr>
              <w:t xml:space="preserve">H. </w:t>
            </w:r>
            <w:proofErr w:type="spellStart"/>
            <w:r w:rsidRPr="00A55EA8">
              <w:rPr>
                <w:i/>
                <w:iCs/>
              </w:rPr>
              <w:t>hierax</w:t>
            </w:r>
            <w:proofErr w:type="spellEnd"/>
            <w:r w:rsidRPr="00A55EA8">
              <w:rPr>
                <w:i/>
                <w:iCs/>
              </w:rPr>
              <w:t xml:space="preserve">-H. </w:t>
            </w:r>
            <w:proofErr w:type="spellStart"/>
            <w:r w:rsidRPr="00A55EA8">
              <w:rPr>
                <w:i/>
                <w:iCs/>
              </w:rPr>
              <w:t>xanthocles</w:t>
            </w:r>
            <w:proofErr w:type="spellEnd"/>
            <w:r w:rsidRPr="00A55EA8">
              <w:rPr>
                <w:i/>
                <w:iCs/>
              </w:rPr>
              <w:t xml:space="preserve"> </w:t>
            </w:r>
            <w:r w:rsidRPr="00A55EA8">
              <w:t xml:space="preserve">(HX), </w:t>
            </w:r>
            <w:r w:rsidRPr="00A55EA8">
              <w:rPr>
                <w:i/>
                <w:iCs/>
              </w:rPr>
              <w:t xml:space="preserve">H. </w:t>
            </w:r>
            <w:proofErr w:type="spellStart"/>
            <w:r w:rsidRPr="00A55EA8">
              <w:rPr>
                <w:i/>
                <w:iCs/>
              </w:rPr>
              <w:t>erato</w:t>
            </w:r>
            <w:proofErr w:type="spellEnd"/>
            <w:r w:rsidRPr="00A55EA8">
              <w:rPr>
                <w:i/>
                <w:iCs/>
              </w:rPr>
              <w:t xml:space="preserve">-H. </w:t>
            </w:r>
            <w:proofErr w:type="spellStart"/>
            <w:r w:rsidRPr="00A55EA8">
              <w:rPr>
                <w:i/>
                <w:iCs/>
              </w:rPr>
              <w:t>himera</w:t>
            </w:r>
            <w:proofErr w:type="spellEnd"/>
            <w:r w:rsidRPr="00A55EA8">
              <w:rPr>
                <w:i/>
                <w:iCs/>
              </w:rPr>
              <w:t xml:space="preserve"> </w:t>
            </w:r>
            <w:r w:rsidRPr="00A55EA8">
              <w:t xml:space="preserve">(EH), </w:t>
            </w:r>
            <w:r w:rsidRPr="00A55EA8">
              <w:rPr>
                <w:i/>
                <w:iCs/>
              </w:rPr>
              <w:t xml:space="preserve">E. </w:t>
            </w:r>
            <w:proofErr w:type="spellStart"/>
            <w:r w:rsidRPr="00A55EA8">
              <w:rPr>
                <w:i/>
                <w:iCs/>
              </w:rPr>
              <w:t>lybia-E.tales</w:t>
            </w:r>
            <w:proofErr w:type="spellEnd"/>
            <w:r w:rsidRPr="00A55EA8">
              <w:rPr>
                <w:i/>
                <w:iCs/>
              </w:rPr>
              <w:t xml:space="preserve"> </w:t>
            </w:r>
            <w:r w:rsidRPr="00A55EA8">
              <w:t xml:space="preserve">(EE), </w:t>
            </w:r>
            <w:r w:rsidRPr="00A55EA8">
              <w:rPr>
                <w:i/>
                <w:iCs/>
              </w:rPr>
              <w:t xml:space="preserve">H. </w:t>
            </w:r>
            <w:proofErr w:type="spellStart"/>
            <w:r w:rsidRPr="00A55EA8">
              <w:rPr>
                <w:i/>
                <w:iCs/>
              </w:rPr>
              <w:t>atthis</w:t>
            </w:r>
            <w:proofErr w:type="spellEnd"/>
            <w:r w:rsidRPr="00A55EA8">
              <w:rPr>
                <w:i/>
                <w:iCs/>
              </w:rPr>
              <w:t xml:space="preserve">-H. </w:t>
            </w:r>
            <w:proofErr w:type="spellStart"/>
            <w:r w:rsidRPr="00A55EA8">
              <w:rPr>
                <w:i/>
                <w:iCs/>
              </w:rPr>
              <w:t>hecale</w:t>
            </w:r>
            <w:proofErr w:type="spellEnd"/>
            <w:r w:rsidRPr="00A55EA8">
              <w:t xml:space="preserve"> (AH), </w:t>
            </w:r>
            <w:r w:rsidRPr="00A55EA8">
              <w:rPr>
                <w:i/>
                <w:iCs/>
              </w:rPr>
              <w:t xml:space="preserve">H. </w:t>
            </w:r>
            <w:proofErr w:type="spellStart"/>
            <w:r w:rsidRPr="00A55EA8">
              <w:rPr>
                <w:i/>
                <w:iCs/>
              </w:rPr>
              <w:t>clysonimus</w:t>
            </w:r>
            <w:proofErr w:type="spellEnd"/>
            <w:r w:rsidRPr="00A55EA8">
              <w:rPr>
                <w:i/>
                <w:iCs/>
              </w:rPr>
              <w:t xml:space="preserve">-H. </w:t>
            </w:r>
            <w:proofErr w:type="spellStart"/>
            <w:r w:rsidRPr="00A55EA8">
              <w:rPr>
                <w:i/>
                <w:iCs/>
              </w:rPr>
              <w:t>telesiphe</w:t>
            </w:r>
            <w:proofErr w:type="spellEnd"/>
            <w:r w:rsidRPr="00A55EA8">
              <w:rPr>
                <w:i/>
                <w:iCs/>
              </w:rPr>
              <w:t xml:space="preserve"> </w:t>
            </w:r>
            <w:r w:rsidRPr="00A55EA8">
              <w:t>(CT)</w:t>
            </w:r>
            <w:r w:rsidRPr="00A55EA8">
              <w:rPr>
                <w:i/>
                <w:iCs/>
              </w:rPr>
              <w:t xml:space="preserve">, H. </w:t>
            </w:r>
            <w:proofErr w:type="spellStart"/>
            <w:r w:rsidRPr="00A55EA8">
              <w:rPr>
                <w:i/>
                <w:iCs/>
              </w:rPr>
              <w:t>elevatus</w:t>
            </w:r>
            <w:proofErr w:type="spellEnd"/>
            <w:r w:rsidRPr="00A55EA8">
              <w:rPr>
                <w:i/>
                <w:iCs/>
              </w:rPr>
              <w:t xml:space="preserve">-H. </w:t>
            </w:r>
            <w:proofErr w:type="spellStart"/>
            <w:r w:rsidRPr="00A55EA8">
              <w:rPr>
                <w:i/>
                <w:iCs/>
              </w:rPr>
              <w:t>pardalinus</w:t>
            </w:r>
            <w:proofErr w:type="spellEnd"/>
            <w:r w:rsidRPr="00A55EA8">
              <w:rPr>
                <w:i/>
                <w:iCs/>
              </w:rPr>
              <w:t xml:space="preserve"> </w:t>
            </w:r>
            <w:r w:rsidRPr="00A55EA8">
              <w:t xml:space="preserve">(EP), </w:t>
            </w:r>
            <w:r w:rsidRPr="00A55EA8">
              <w:rPr>
                <w:i/>
                <w:iCs/>
              </w:rPr>
              <w:t xml:space="preserve">H. </w:t>
            </w:r>
            <w:proofErr w:type="spellStart"/>
            <w:r w:rsidRPr="00A55EA8">
              <w:rPr>
                <w:i/>
                <w:iCs/>
              </w:rPr>
              <w:t>ismenius</w:t>
            </w:r>
            <w:proofErr w:type="spellEnd"/>
            <w:r w:rsidRPr="00A55EA8">
              <w:rPr>
                <w:i/>
                <w:iCs/>
              </w:rPr>
              <w:t xml:space="preserve">-H. </w:t>
            </w:r>
            <w:proofErr w:type="spellStart"/>
            <w:r w:rsidRPr="00A55EA8">
              <w:rPr>
                <w:i/>
                <w:iCs/>
              </w:rPr>
              <w:t>numata</w:t>
            </w:r>
            <w:proofErr w:type="spellEnd"/>
            <w:r w:rsidRPr="00A55EA8">
              <w:rPr>
                <w:i/>
                <w:iCs/>
              </w:rPr>
              <w:t xml:space="preserve"> </w:t>
            </w:r>
            <w:r w:rsidRPr="00A55EA8">
              <w:t xml:space="preserve">(IN) and </w:t>
            </w:r>
            <w:r w:rsidRPr="00A55EA8">
              <w:rPr>
                <w:i/>
                <w:iCs/>
              </w:rPr>
              <w:t xml:space="preserve">H. cydno-H. </w:t>
            </w:r>
            <w:proofErr w:type="spellStart"/>
            <w:r w:rsidRPr="00A55EA8">
              <w:rPr>
                <w:i/>
                <w:iCs/>
              </w:rPr>
              <w:t>pachinus</w:t>
            </w:r>
            <w:proofErr w:type="spellEnd"/>
            <w:r w:rsidRPr="00A55EA8">
              <w:rPr>
                <w:i/>
                <w:iCs/>
              </w:rPr>
              <w:t xml:space="preserve"> </w:t>
            </w:r>
            <w:r w:rsidRPr="00A55EA8">
              <w:t>(CP).</w:t>
            </w:r>
            <w:r w:rsidRPr="00A55EA8">
              <w:rPr>
                <w:i/>
                <w:iCs/>
              </w:rPr>
              <w:t xml:space="preserve"> </w:t>
            </w:r>
          </w:p>
        </w:tc>
      </w:tr>
    </w:tbl>
    <w:p w14:paraId="350713AE" w14:textId="77777777" w:rsidR="0035667E" w:rsidRPr="00A55EA8" w:rsidRDefault="0035667E" w:rsidP="0035667E"/>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9628"/>
      </w:tblGrid>
      <w:tr w:rsidR="00BA5537" w:rsidRPr="00A55EA8" w14:paraId="37D708F9" w14:textId="77777777" w:rsidTr="005D3FF9">
        <w:tc>
          <w:tcPr>
            <w:tcW w:w="9628" w:type="dxa"/>
          </w:tcPr>
          <w:p w14:paraId="6EC5DDB3" w14:textId="79C875E9" w:rsidR="00BA5537" w:rsidRPr="00A55EA8" w:rsidRDefault="00FD0827" w:rsidP="0035667E">
            <w:r w:rsidRPr="00A55EA8">
              <w:rPr>
                <w:noProof/>
                <w:lang w:val="en-IN" w:eastAsia="en-IN"/>
              </w:rPr>
              <w:lastRenderedPageBreak/>
              <w:drawing>
                <wp:inline distT="0" distB="0" distL="0" distR="0" wp14:anchorId="1A605BBD" wp14:editId="7DAC314E">
                  <wp:extent cx="6120130" cy="4090035"/>
                  <wp:effectExtent l="0" t="0" r="0" b="571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090035"/>
                          </a:xfrm>
                          <a:prstGeom prst="rect">
                            <a:avLst/>
                          </a:prstGeom>
                        </pic:spPr>
                      </pic:pic>
                    </a:graphicData>
                  </a:graphic>
                </wp:inline>
              </w:drawing>
            </w:r>
          </w:p>
        </w:tc>
      </w:tr>
      <w:tr w:rsidR="00BA5537" w:rsidRPr="00A55EA8" w14:paraId="7FEBB809" w14:textId="77777777" w:rsidTr="005D3FF9">
        <w:tc>
          <w:tcPr>
            <w:tcW w:w="9628" w:type="dxa"/>
          </w:tcPr>
          <w:p w14:paraId="4F80167E" w14:textId="42E2F971" w:rsidR="00BA5537" w:rsidRPr="00A55EA8" w:rsidRDefault="00FD0827" w:rsidP="0035667E">
            <w:pPr>
              <w:rPr>
                <w:noProof/>
                <w:lang w:eastAsia="en-GB"/>
              </w:rPr>
            </w:pPr>
            <w:r w:rsidRPr="00A55EA8">
              <w:rPr>
                <w:i/>
                <w:iCs/>
              </w:rPr>
              <w:t xml:space="preserve">Supp. Figure 5. </w:t>
            </w:r>
            <w:r w:rsidRPr="00A55EA8">
              <w:t xml:space="preserve">Phylogenetic heatmap showing the average values of all NMDS axes across all sampled species, for the full blend, early-eluting compounds, and mid/late eluting compounds. </w:t>
            </w:r>
            <w:proofErr w:type="spellStart"/>
            <w:r w:rsidRPr="00A55EA8">
              <w:t>Color</w:t>
            </w:r>
            <w:proofErr w:type="spellEnd"/>
            <w:r w:rsidRPr="00A55EA8">
              <w:t xml:space="preserve"> similarity is representative of species similarity in the NMDS space.</w:t>
            </w:r>
          </w:p>
        </w:tc>
      </w:tr>
    </w:tbl>
    <w:p w14:paraId="773546E5" w14:textId="77777777" w:rsidR="00BA5537" w:rsidRPr="00A55EA8" w:rsidRDefault="00BA5537" w:rsidP="0035667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35667E" w:rsidRPr="00A55EA8" w14:paraId="6A6E9D1C" w14:textId="77777777" w:rsidTr="00CB24EE">
        <w:tc>
          <w:tcPr>
            <w:tcW w:w="9628" w:type="dxa"/>
          </w:tcPr>
          <w:p w14:paraId="6B8AD09A" w14:textId="56FD068E" w:rsidR="0035667E" w:rsidRPr="00A55EA8" w:rsidRDefault="0035667E" w:rsidP="00F60333">
            <w:pPr>
              <w:rPr>
                <w:noProof/>
              </w:rPr>
            </w:pPr>
            <w:r w:rsidRPr="00A55EA8">
              <w:rPr>
                <w:i/>
                <w:iCs/>
              </w:rPr>
              <w:t xml:space="preserve">Supp. Table </w:t>
            </w:r>
            <w:r w:rsidR="007848BC" w:rsidRPr="00A55EA8">
              <w:rPr>
                <w:i/>
                <w:iCs/>
              </w:rPr>
              <w:t>2</w:t>
            </w:r>
            <w:r w:rsidRPr="00A55EA8">
              <w:rPr>
                <w:i/>
                <w:iCs/>
              </w:rPr>
              <w:t xml:space="preserve">. </w:t>
            </w:r>
            <w:r w:rsidRPr="00A55EA8">
              <w:t xml:space="preserve">Results from model fitting with the r(MOTMOT) “tm1” (TraitMedusa1) model </w:t>
            </w:r>
            <w:r w:rsidRPr="00A55EA8">
              <w:fldChar w:fldCharType="begin" w:fldLock="1"/>
            </w:r>
            <w:r w:rsidR="008D753C" w:rsidRPr="00A55EA8">
              <w:instrText>ADDIN CSL_CITATION {"citationItems":[{"id":"ITEM-1","itemData":{"DOI":"10.1111/2041-210X.13343","ISSN":"2041210X","abstract":"The disparity in species’ traits arises through variation in the tempo and mode of evolution over time and between lineages. Understanding these patterns is a core goal in evolutionary biology. Here we present the comprehensively updated r package MOTMOT: Models Of Trait Macroevolution On Trees that contains methods to fit and test models of continuous trait evolution on phylogenies of extant and extinct species. MOTMOT provides functions to investigate a range of evolutionary hypotheses, including flexible approaches to investigate heterogeneous rates and modes of evolution, models of trait change under interspecific competition and patterns of trait change across significant evolutionary transitions such as mass extinctions. We introduce and test novel algorithms of heterogeneous tempo and mode of evolution that allow for phylogeny-wide shifts in evolution at specific times on a tree. We use these new MOTMOT functions to highlight an exceptionally high rate of mammalian body mass evolution for 10 million years following the Cretaceous–Palaeogene mass extinction. These methods provide biologists and palaeontologists with the tools to analyse continuous trait data on phylogenies, including large trees of up to thousands of species.","author":[{"dropping-particle":"","family":"Puttick","given":"Mark N.","non-dropping-particle":"","parse-names":false,"suffix":""},{"dropping-particle":"","family":"Ingram","given":"Travis","non-dropping-particle":"","parse-names":false,"suffix":""},{"dropping-particle":"","family":"Clarke","given":"Magnus","non-dropping-particle":"","parse-names":false,"suffix":""},{"dropping-particle":"","family":"Thomas","given":"Gavin H.","non-dropping-particle":"","parse-names":false,"suffix":""}],"container-title":"Methods in Ecology and Evolution","id":"ITEM-1","issue":"3","issued":{"date-parts":[["2020","3","1"]]},"page":"464-471","publisher":"British Ecological Society","title":"MOTMOT: Models of trait macroevolution on trees (an update)","type":"article-journal","volume":"11"},"uris":["http://www.mendeley.com/documents/?uuid=2eddf30c-97c0-38e1-a2fc-430879e7631c"]}],"mendeley":{"formattedCitation":"(Puttick &lt;i&gt;et al.&lt;/i&gt;, 2020)","plainTextFormattedCitation":"(Puttick et al., 2020)","previouslyFormattedCitation":"(Puttick &lt;i&gt;et al.&lt;/i&gt;, 2020)"},"properties":{"noteIndex":0},"schema":"https://github.com/citation-style-language/schema/raw/master/csl-citation.json"}</w:instrText>
            </w:r>
            <w:r w:rsidRPr="00A55EA8">
              <w:fldChar w:fldCharType="separate"/>
            </w:r>
            <w:r w:rsidR="00C20135" w:rsidRPr="00A55EA8">
              <w:rPr>
                <w:noProof/>
              </w:rPr>
              <w:t xml:space="preserve">(Puttick </w:t>
            </w:r>
            <w:r w:rsidR="00C20135" w:rsidRPr="00A55EA8">
              <w:rPr>
                <w:i/>
                <w:noProof/>
              </w:rPr>
              <w:t>et al.</w:t>
            </w:r>
            <w:r w:rsidR="00C20135" w:rsidRPr="00A55EA8">
              <w:rPr>
                <w:noProof/>
              </w:rPr>
              <w:t>, 2020)</w:t>
            </w:r>
            <w:r w:rsidRPr="00A55EA8">
              <w:fldChar w:fldCharType="end"/>
            </w:r>
            <w:r w:rsidRPr="00A55EA8">
              <w:t>, that searches for rate shifts along all nodes in the phylogeny, on the full blend, on early-eluting compounds (RI&lt;1</w:t>
            </w:r>
            <w:r w:rsidR="0000336D" w:rsidRPr="00A55EA8">
              <w:t>6</w:t>
            </w:r>
            <w:r w:rsidRPr="00A55EA8">
              <w:t>00) and on mid-to-late-eluting compounds (RI&gt;1</w:t>
            </w:r>
            <w:r w:rsidR="003D6FCF" w:rsidRPr="00A55EA8">
              <w:t>6</w:t>
            </w:r>
            <w:r w:rsidRPr="00A55EA8">
              <w:t xml:space="preserve">00). </w:t>
            </w:r>
            <w:r w:rsidR="007B4859" w:rsidRPr="00A55EA8">
              <w:t xml:space="preserve">No </w:t>
            </w:r>
            <w:r w:rsidRPr="00A55EA8">
              <w:t xml:space="preserve">model </w:t>
            </w:r>
            <w:r w:rsidR="007B4859" w:rsidRPr="00A55EA8">
              <w:t>recovered</w:t>
            </w:r>
            <w:r w:rsidRPr="00A55EA8">
              <w:t xml:space="preserve"> more than two potential rate-shifts). AICs is the corrected Akaike information criterion, used to identify the best-fitting model. Best-fitting model for each subset of the data are shown in bold, based on the </w:t>
            </w:r>
            <w:proofErr w:type="spellStart"/>
            <w:r w:rsidRPr="00A55EA8">
              <w:t>AICc</w:t>
            </w:r>
            <w:proofErr w:type="spellEnd"/>
            <w:r w:rsidRPr="00A55EA8">
              <w:t xml:space="preserve"> </w:t>
            </w:r>
            <w:proofErr w:type="spellStart"/>
            <w:r w:rsidRPr="00A55EA8">
              <w:t>cutoff</w:t>
            </w:r>
            <w:proofErr w:type="spellEnd"/>
            <w:r w:rsidRPr="00A55EA8">
              <w:t xml:space="preserve"> obtained from the </w:t>
            </w:r>
            <w:proofErr w:type="spellStart"/>
            <w:r w:rsidRPr="00A55EA8">
              <w:t>CalcCutOff</w:t>
            </w:r>
            <w:proofErr w:type="spellEnd"/>
            <w:r w:rsidRPr="00A55EA8">
              <w:t xml:space="preserve"> function in r(MOTMOT). The shift locations are indicated with numbers corresponding to their nodes, shown in the phylogenetic tree.</w:t>
            </w:r>
          </w:p>
          <w:p w14:paraId="47718E58" w14:textId="082C7277" w:rsidR="0035667E" w:rsidRPr="00A55EA8" w:rsidRDefault="00CB24EE" w:rsidP="00F60333">
            <w:r w:rsidRPr="00A55EA8">
              <w:rPr>
                <w:noProof/>
                <w:lang w:val="de-DE" w:eastAsia="de-DE"/>
              </w:rPr>
              <w:t xml:space="preserve"> </w:t>
            </w:r>
          </w:p>
        </w:tc>
      </w:tr>
      <w:tr w:rsidR="0035667E" w:rsidRPr="00A55EA8" w14:paraId="5735F556" w14:textId="77777777" w:rsidTr="00CB24EE">
        <w:tc>
          <w:tcPr>
            <w:tcW w:w="9628" w:type="dxa"/>
          </w:tcPr>
          <w:p w14:paraId="308E1E87" w14:textId="0DEB276C" w:rsidR="0035667E" w:rsidRPr="00A55EA8" w:rsidRDefault="00CB24EE" w:rsidP="00F60333">
            <w:r w:rsidRPr="00A55EA8">
              <w:rPr>
                <w:noProof/>
                <w:lang w:val="en-IN" w:eastAsia="en-IN"/>
              </w:rPr>
              <w:drawing>
                <wp:anchor distT="0" distB="0" distL="114300" distR="114300" simplePos="0" relativeHeight="251677184" behindDoc="1" locked="0" layoutInCell="1" allowOverlap="1" wp14:anchorId="0048227B" wp14:editId="4B7CFE5E">
                  <wp:simplePos x="0" y="0"/>
                  <wp:positionH relativeFrom="column">
                    <wp:posOffset>-65405</wp:posOffset>
                  </wp:positionH>
                  <wp:positionV relativeFrom="paragraph">
                    <wp:posOffset>0</wp:posOffset>
                  </wp:positionV>
                  <wp:extent cx="3101340" cy="2211070"/>
                  <wp:effectExtent l="0" t="0" r="3810" b="0"/>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01340" cy="22110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5EA8">
              <w:rPr>
                <w:noProof/>
                <w:lang w:val="en-IN" w:eastAsia="en-IN"/>
              </w:rPr>
              <w:drawing>
                <wp:inline distT="0" distB="0" distL="0" distR="0" wp14:anchorId="4625BF6F" wp14:editId="2B8734A2">
                  <wp:extent cx="2811325" cy="2141220"/>
                  <wp:effectExtent l="0" t="0" r="825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13" cstate="print">
                            <a:extLst>
                              <a:ext uri="{BEBA8EAE-BF5A-486C-A8C5-ECC9F3942E4B}">
                                <a14:imgProps xmlns:a14="http://schemas.microsoft.com/office/drawing/2010/main">
                                  <a14:imgLayer r:embed="rId14">
                                    <a14:imgEffect>
                                      <a14:brightnessContrast bright="20000" contrast="-20000"/>
                                    </a14:imgEffect>
                                  </a14:imgLayer>
                                </a14:imgProps>
                              </a:ext>
                              <a:ext uri="{28A0092B-C50C-407E-A947-70E740481C1C}">
                                <a14:useLocalDpi xmlns:a14="http://schemas.microsoft.com/office/drawing/2010/main" val="0"/>
                              </a:ext>
                            </a:extLst>
                          </a:blip>
                          <a:srcRect r="1903" b="2536"/>
                          <a:stretch/>
                        </pic:blipFill>
                        <pic:spPr bwMode="auto">
                          <a:xfrm>
                            <a:off x="0" y="0"/>
                            <a:ext cx="2821791" cy="2149191"/>
                          </a:xfrm>
                          <a:prstGeom prst="rect">
                            <a:avLst/>
                          </a:prstGeom>
                          <a:ln>
                            <a:noFill/>
                          </a:ln>
                          <a:extLst>
                            <a:ext uri="{53640926-AAD7-44D8-BBD7-CCE9431645EC}">
                              <a14:shadowObscured xmlns:a14="http://schemas.microsoft.com/office/drawing/2010/main"/>
                            </a:ext>
                          </a:extLst>
                        </pic:spPr>
                      </pic:pic>
                    </a:graphicData>
                  </a:graphic>
                </wp:inline>
              </w:drawing>
            </w:r>
          </w:p>
        </w:tc>
      </w:tr>
      <w:tr w:rsidR="0035667E" w:rsidRPr="00A55EA8" w14:paraId="61B2C669" w14:textId="77777777" w:rsidTr="00CB24EE">
        <w:tc>
          <w:tcPr>
            <w:tcW w:w="9628" w:type="dxa"/>
          </w:tcPr>
          <w:p w14:paraId="4C11CB58" w14:textId="77777777" w:rsidR="0035667E" w:rsidRPr="00A55EA8" w:rsidRDefault="0035667E" w:rsidP="005D3FF9">
            <w:pPr>
              <w:pStyle w:val="Heading2"/>
              <w:outlineLvl w:val="1"/>
            </w:pPr>
          </w:p>
        </w:tc>
      </w:tr>
    </w:tbl>
    <w:p w14:paraId="0A8C4BF0" w14:textId="7399E201" w:rsidR="00BB112D" w:rsidRPr="00A55EA8" w:rsidRDefault="00BB112D">
      <w:pPr>
        <w:pStyle w:val="Heading2"/>
        <w:rPr>
          <w:lang w:val="en-GB"/>
        </w:rPr>
      </w:pPr>
      <w:r w:rsidRPr="00A55EA8">
        <w:rPr>
          <w:lang w:val="en-GB"/>
        </w:rPr>
        <w:t>Supplementary Information 1. GC-MS settings</w:t>
      </w:r>
    </w:p>
    <w:p w14:paraId="5B2A8DD9" w14:textId="13A53EC9" w:rsidR="00BB112D" w:rsidRPr="00A55EA8" w:rsidRDefault="005B4AAE" w:rsidP="00BB112D">
      <w:pPr>
        <w:spacing w:line="360" w:lineRule="auto"/>
        <w:jc w:val="both"/>
        <w:rPr>
          <w:rFonts w:ascii="Calibri" w:eastAsia="Calibri" w:hAnsi="Calibri" w:cs="Calibri"/>
        </w:rPr>
      </w:pPr>
      <w:r w:rsidRPr="00A55EA8">
        <w:rPr>
          <w:rFonts w:ascii="Calibri" w:eastAsia="Calibri" w:hAnsi="Calibri" w:cs="Calibri"/>
        </w:rPr>
        <w:t xml:space="preserve">For samples used in the phylogenetic analysis, GC-MS settings were as follows. </w:t>
      </w:r>
      <w:r w:rsidR="00BB112D" w:rsidRPr="00A55EA8">
        <w:rPr>
          <w:rFonts w:ascii="Calibri" w:eastAsia="Calibri" w:hAnsi="Calibri" w:cs="Calibri"/>
        </w:rPr>
        <w:t xml:space="preserve">The ionization method was electron  </w:t>
      </w:r>
      <w:r w:rsidR="00EC2171" w:rsidRPr="00A55EA8">
        <w:rPr>
          <w:rFonts w:ascii="Calibri" w:eastAsia="Calibri" w:hAnsi="Calibri" w:cs="Calibri"/>
        </w:rPr>
        <w:t xml:space="preserve">impact </w:t>
      </w:r>
      <w:r w:rsidR="00BB112D" w:rsidRPr="00A55EA8">
        <w:rPr>
          <w:rFonts w:ascii="Calibri" w:eastAsia="Calibri" w:hAnsi="Calibri" w:cs="Calibri"/>
        </w:rPr>
        <w:t>ionization with an electron energy of 70 eV. The instrument conditions were inlet pressure 9.79 psi, He 20 mL min</w:t>
      </w:r>
      <w:r w:rsidR="00BB112D" w:rsidRPr="00A55EA8">
        <w:rPr>
          <w:rFonts w:ascii="Calibri" w:eastAsia="Calibri" w:hAnsi="Calibri" w:cs="Calibri"/>
          <w:vertAlign w:val="superscript"/>
        </w:rPr>
        <w:t>-1</w:t>
      </w:r>
      <w:r w:rsidR="00BB112D" w:rsidRPr="00A55EA8">
        <w:rPr>
          <w:rFonts w:ascii="Calibri" w:eastAsia="Calibri" w:hAnsi="Calibri" w:cs="Calibri"/>
        </w:rPr>
        <w:t xml:space="preserve">, injection volume 1 µL. The </w:t>
      </w:r>
      <w:r w:rsidR="00EC2171" w:rsidRPr="00A55EA8">
        <w:rPr>
          <w:rFonts w:ascii="Calibri" w:eastAsia="Calibri" w:hAnsi="Calibri" w:cs="Calibri"/>
        </w:rPr>
        <w:t xml:space="preserve">gas chromatograph </w:t>
      </w:r>
      <w:r w:rsidR="00BB112D" w:rsidRPr="00A55EA8">
        <w:rPr>
          <w:rFonts w:ascii="Calibri" w:eastAsia="Calibri" w:hAnsi="Calibri" w:cs="Calibri"/>
        </w:rPr>
        <w:t>was programmed with the following temperature ramp: start at 50°C</w:t>
      </w:r>
      <w:r w:rsidR="00AC5110" w:rsidRPr="00A55EA8">
        <w:rPr>
          <w:rFonts w:ascii="Calibri" w:eastAsia="Calibri" w:hAnsi="Calibri" w:cs="Calibri"/>
        </w:rPr>
        <w:t xml:space="preserve"> for 5 min</w:t>
      </w:r>
      <w:r w:rsidR="00BB112D" w:rsidRPr="00A55EA8">
        <w:rPr>
          <w:rFonts w:ascii="Calibri" w:eastAsia="Calibri" w:hAnsi="Calibri" w:cs="Calibri"/>
        </w:rPr>
        <w:t>, increased by 5°C min</w:t>
      </w:r>
      <w:r w:rsidR="00BB112D" w:rsidRPr="00A55EA8">
        <w:rPr>
          <w:rFonts w:ascii="Calibri" w:eastAsia="Calibri" w:hAnsi="Calibri" w:cs="Calibri"/>
          <w:vertAlign w:val="superscript"/>
        </w:rPr>
        <w:t>-1</w:t>
      </w:r>
      <w:r w:rsidR="00BB112D" w:rsidRPr="00A55EA8">
        <w:rPr>
          <w:rFonts w:ascii="Calibri" w:eastAsia="Calibri" w:hAnsi="Calibri" w:cs="Calibri"/>
        </w:rPr>
        <w:t xml:space="preserve"> to a maximum temperature of 320°C, then held for </w:t>
      </w:r>
      <w:r w:rsidR="00AC5110" w:rsidRPr="00A55EA8">
        <w:rPr>
          <w:rFonts w:ascii="Calibri" w:eastAsia="Calibri" w:hAnsi="Calibri" w:cs="Calibri"/>
        </w:rPr>
        <w:t>10</w:t>
      </w:r>
      <w:r w:rsidR="00BB112D" w:rsidRPr="00A55EA8">
        <w:rPr>
          <w:rFonts w:ascii="Calibri" w:eastAsia="Calibri" w:hAnsi="Calibri" w:cs="Calibri"/>
        </w:rPr>
        <w:t xml:space="preserve"> min for a total run time of 69 min.</w:t>
      </w:r>
      <w:r w:rsidR="00AC5110" w:rsidRPr="00A55EA8">
        <w:rPr>
          <w:rFonts w:ascii="Calibri" w:eastAsia="Calibri" w:hAnsi="Calibri" w:cs="Calibri"/>
        </w:rPr>
        <w:t xml:space="preserve"> For shorter runs, the temperature ramp was altered to start at 50°C for 5 min, increased by 10°C min</w:t>
      </w:r>
      <w:r w:rsidR="00AC5110" w:rsidRPr="00A55EA8">
        <w:rPr>
          <w:rFonts w:ascii="Calibri" w:eastAsia="Calibri" w:hAnsi="Calibri" w:cs="Calibri"/>
          <w:vertAlign w:val="superscript"/>
        </w:rPr>
        <w:t>-1</w:t>
      </w:r>
      <w:r w:rsidR="00AC5110" w:rsidRPr="00A55EA8">
        <w:rPr>
          <w:rFonts w:ascii="Calibri" w:eastAsia="Calibri" w:hAnsi="Calibri" w:cs="Calibri"/>
        </w:rPr>
        <w:t xml:space="preserve"> to a maximum temperature of 320°C, then held for 10 min for a total run time of 42 min: </w:t>
      </w:r>
      <w:r w:rsidR="00BB112D" w:rsidRPr="00A55EA8">
        <w:rPr>
          <w:rFonts w:ascii="Calibri" w:eastAsia="Calibri" w:hAnsi="Calibri" w:cs="Calibri"/>
        </w:rPr>
        <w:t xml:space="preserve"> Most samples were </w:t>
      </w:r>
      <w:proofErr w:type="spellStart"/>
      <w:r w:rsidR="00BB112D" w:rsidRPr="00A55EA8">
        <w:rPr>
          <w:rFonts w:ascii="Calibri" w:eastAsia="Calibri" w:hAnsi="Calibri" w:cs="Calibri"/>
        </w:rPr>
        <w:t>analyzed</w:t>
      </w:r>
      <w:proofErr w:type="spellEnd"/>
      <w:r w:rsidR="00BB112D" w:rsidRPr="00A55EA8">
        <w:rPr>
          <w:rFonts w:ascii="Calibri" w:eastAsia="Calibri" w:hAnsi="Calibri" w:cs="Calibri"/>
        </w:rPr>
        <w:t xml:space="preserve"> at the STRI Earl S. Tupper </w:t>
      </w:r>
      <w:proofErr w:type="spellStart"/>
      <w:r w:rsidR="00BB112D" w:rsidRPr="00A55EA8">
        <w:rPr>
          <w:rFonts w:ascii="Calibri" w:eastAsia="Calibri" w:hAnsi="Calibri" w:cs="Calibri"/>
        </w:rPr>
        <w:t>Center</w:t>
      </w:r>
      <w:proofErr w:type="spellEnd"/>
      <w:r w:rsidR="00BB112D" w:rsidRPr="00A55EA8">
        <w:rPr>
          <w:rFonts w:ascii="Calibri" w:eastAsia="Calibri" w:hAnsi="Calibri" w:cs="Calibri"/>
        </w:rPr>
        <w:t xml:space="preserve"> (Panama) and at </w:t>
      </w:r>
      <w:proofErr w:type="spellStart"/>
      <w:r w:rsidR="00EC2171" w:rsidRPr="00A55EA8">
        <w:rPr>
          <w:rFonts w:ascii="Calibri" w:eastAsia="Calibri" w:hAnsi="Calibri" w:cs="Calibri"/>
        </w:rPr>
        <w:t>Technische</w:t>
      </w:r>
      <w:proofErr w:type="spellEnd"/>
      <w:r w:rsidR="00EC2171" w:rsidRPr="00A55EA8">
        <w:rPr>
          <w:rFonts w:ascii="Calibri" w:eastAsia="Calibri" w:hAnsi="Calibri" w:cs="Calibri"/>
        </w:rPr>
        <w:t xml:space="preserve"> </w:t>
      </w:r>
      <w:proofErr w:type="spellStart"/>
      <w:r w:rsidR="00EC2171" w:rsidRPr="00A55EA8">
        <w:rPr>
          <w:rFonts w:ascii="Calibri" w:eastAsia="Calibri" w:hAnsi="Calibri" w:cs="Calibri"/>
        </w:rPr>
        <w:t>Universität</w:t>
      </w:r>
      <w:proofErr w:type="spellEnd"/>
      <w:r w:rsidR="00EC2171" w:rsidRPr="00A55EA8">
        <w:rPr>
          <w:rFonts w:ascii="Calibri" w:eastAsia="Calibri" w:hAnsi="Calibri" w:cs="Calibri"/>
        </w:rPr>
        <w:t xml:space="preserve"> </w:t>
      </w:r>
      <w:proofErr w:type="spellStart"/>
      <w:r w:rsidR="00BB112D" w:rsidRPr="00A55EA8">
        <w:rPr>
          <w:rFonts w:ascii="Calibri" w:eastAsia="Calibri" w:hAnsi="Calibri" w:cs="Calibri"/>
        </w:rPr>
        <w:t>Braunschweig</w:t>
      </w:r>
      <w:proofErr w:type="spellEnd"/>
      <w:r w:rsidR="00BB112D" w:rsidRPr="00A55EA8">
        <w:rPr>
          <w:rFonts w:ascii="Calibri" w:eastAsia="Calibri" w:hAnsi="Calibri" w:cs="Calibri"/>
        </w:rPr>
        <w:t xml:space="preserve"> (Germany). For </w:t>
      </w:r>
      <w:r w:rsidR="00BB112D" w:rsidRPr="00A55EA8">
        <w:rPr>
          <w:rFonts w:ascii="Calibri" w:eastAsia="Calibri" w:hAnsi="Calibri" w:cs="Calibri"/>
          <w:i/>
          <w:iCs/>
        </w:rPr>
        <w:t xml:space="preserve">H. </w:t>
      </w:r>
      <w:proofErr w:type="spellStart"/>
      <w:r w:rsidR="00BB112D" w:rsidRPr="00A55EA8">
        <w:rPr>
          <w:rFonts w:ascii="Calibri" w:eastAsia="Calibri" w:hAnsi="Calibri" w:cs="Calibri"/>
          <w:i/>
          <w:iCs/>
        </w:rPr>
        <w:t>eleuchia</w:t>
      </w:r>
      <w:proofErr w:type="spellEnd"/>
      <w:r w:rsidR="00BB112D" w:rsidRPr="00A55EA8">
        <w:rPr>
          <w:rFonts w:ascii="Calibri" w:eastAsia="Calibri" w:hAnsi="Calibri" w:cs="Calibri"/>
          <w:i/>
          <w:iCs/>
        </w:rPr>
        <w:t xml:space="preserve"> </w:t>
      </w:r>
      <w:r w:rsidR="00BB112D" w:rsidRPr="00A55EA8">
        <w:rPr>
          <w:rFonts w:ascii="Calibri" w:eastAsia="Calibri" w:hAnsi="Calibri" w:cs="Calibri"/>
        </w:rPr>
        <w:t xml:space="preserve">and </w:t>
      </w:r>
      <w:r w:rsidR="00BB112D" w:rsidRPr="00A55EA8">
        <w:rPr>
          <w:rFonts w:ascii="Calibri" w:eastAsia="Calibri" w:hAnsi="Calibri" w:cs="Calibri"/>
          <w:i/>
          <w:iCs/>
        </w:rPr>
        <w:t xml:space="preserve">H. </w:t>
      </w:r>
      <w:proofErr w:type="spellStart"/>
      <w:r w:rsidR="00BB112D" w:rsidRPr="00A55EA8">
        <w:rPr>
          <w:rFonts w:ascii="Calibri" w:eastAsia="Calibri" w:hAnsi="Calibri" w:cs="Calibri"/>
          <w:i/>
          <w:iCs/>
        </w:rPr>
        <w:t>timareta</w:t>
      </w:r>
      <w:proofErr w:type="spellEnd"/>
      <w:r w:rsidR="00BB112D" w:rsidRPr="00A55EA8">
        <w:rPr>
          <w:rFonts w:ascii="Calibri" w:eastAsia="Calibri" w:hAnsi="Calibri" w:cs="Calibri"/>
          <w:i/>
          <w:iCs/>
        </w:rPr>
        <w:t xml:space="preserve">, </w:t>
      </w:r>
      <w:r w:rsidR="00BB112D" w:rsidRPr="00A55EA8">
        <w:rPr>
          <w:rFonts w:ascii="Calibri" w:eastAsia="Calibri" w:hAnsi="Calibri" w:cs="Calibri"/>
        </w:rPr>
        <w:t xml:space="preserve">raw GC-MS data was provided by the authors of </w:t>
      </w:r>
      <w:r w:rsidR="00BB112D" w:rsidRPr="00A55EA8">
        <w:rPr>
          <w:rFonts w:ascii="Calibri" w:eastAsia="Calibri" w:hAnsi="Calibri" w:cs="Calibri"/>
        </w:rPr>
        <w:fldChar w:fldCharType="begin" w:fldLock="1"/>
      </w:r>
      <w:r w:rsidR="008D753C" w:rsidRPr="00A55EA8">
        <w:rPr>
          <w:rFonts w:ascii="Calibri" w:eastAsia="Calibri" w:hAnsi="Calibri" w:cs="Calibri"/>
        </w:rPr>
        <w:instrText>ADDIN CSL_CITATION {"citationItems":[{"id":"ITEM-1","itemData":{"DOI":"10.1002/ece3.6079","ISSN":"20457758","abstract":"In many animals, mate choice is important for the maintenance of reproductive isolation between species. Traits important for mate choice and behavioral isolation are predicted to be under strong stabilizing selection within species; however, such traits can also exhibit variation at the population level driven by neutral and adaptive evolutionary processes. Here, we describe patterns of divergence among androconial and genital chemical profiles at inter- and intraspecific levels in mimetic Heliconius butterflies. Most variation in chemical bouquets was found between species, but there were also quantitative differences at the population level. We found a strong correlation between interspecific chemical and genetic divergence, but this correlation varied in intraspecific comparisons. We identified “indicator” compounds characteristic of particular species that included compounds already known to elicit a behavioral response, suggesting an approach for identification of candidate compounds for future behavioral studies in novel systems. Overall, the strong signal of species identity suggests a role for these compounds in species recognition, but with additional potentially neutral variation at the population level.","author":[{"dropping-particle":"","family":"Darragh","given":"Kathy","non-dropping-particle":"","parse-names":false,"suffix":""},{"dropping-particle":"","family":"Montejo-Kovacevich","given":"Gabriela","non-dropping-particle":"","parse-names":false,"suffix":""},{"dropping-particle":"","family":"Kozak","given":"Krzysztof M.","non-dropping-particle":"","parse-names":false,"suffix":""},{"dropping-particle":"","family":"Morrison","given":"Colin R.","non-dropping-particle":"","parse-names":false,"suffix":""},{"dropping-particle":"","family":"Figueiredo","given":"Clarisse M.E.","non-dropping-particle":"","parse-names":false,"suffix":""},{"dropping-particle":"","family":"Ready","given":"Jonathan S.","non-dropping-particle":"","parse-names":false,"suffix":""},{"dropping-particle":"","family":"Salazar","given":"Camilo","non-dropping-particle":"","parse-names":false,"suffix":""},{"dropping-particle":"","family":"Linares","given":"Mauricio","non-dropping-particle":"","parse-names":false,"suffix":""},{"dropping-particle":"","family":"Byers","given":"Kelsey J.R.P.","non-dropping-particle":"","parse-names":false,"suffix":""},{"dropping-particle":"","family":"Merrill","given":"Richard M.","non-dropping-particle":"","parse-names":false,"suffix":""},{"dropping-particle":"","family":"McMillan","given":"W. Owen","non-dropping-particle":"","parse-names":false,"suffix":""},{"dropping-particle":"","family":"Schulz","given":"Stefan","non-dropping-particle":"","parse-names":false,"suffix":""},{"dropping-particle":"","family":"Jiggins","given":"Chris D.","non-dropping-particle":"","parse-names":false,"suffix":""}],"container-title":"Ecology and Evolution","id":"ITEM-1","issue":"9","issued":{"date-parts":[["2020","5","1"]]},"page":"3895-3918","publisher":"John Wiley and Sons Ltd","title":"Species specificity and intraspecific variation in the chemical profiles of &lt;i&gt;Heliconius&lt;/i&gt; butterflies across a large geographic range","type":"article-journal","volume":"10"},"uris":["http://www.mendeley.com/documents/?uuid=cbb6afed-0e06-3ddc-bd44-79702131ea63"]}],"mendeley":{"formattedCitation":"(Darragh &lt;i&gt;et al.&lt;/i&gt;, 2020)","plainTextFormattedCitation":"(Darragh et al., 2020)","previouslyFormattedCitation":"(Darragh &lt;i&gt;et al.&lt;/i&gt;, 2020)"},"properties":{"noteIndex":0},"schema":"https://github.com/citation-style-language/schema/raw/master/csl-citation.json"}</w:instrText>
      </w:r>
      <w:r w:rsidR="00BB112D" w:rsidRPr="00A55EA8">
        <w:rPr>
          <w:rFonts w:ascii="Calibri" w:eastAsia="Calibri" w:hAnsi="Calibri" w:cs="Calibri"/>
        </w:rPr>
        <w:fldChar w:fldCharType="separate"/>
      </w:r>
      <w:r w:rsidR="00C20135" w:rsidRPr="00A55EA8">
        <w:rPr>
          <w:rFonts w:ascii="Calibri" w:eastAsia="Calibri" w:hAnsi="Calibri" w:cs="Calibri"/>
          <w:noProof/>
        </w:rPr>
        <w:t xml:space="preserve">(Darragh </w:t>
      </w:r>
      <w:r w:rsidR="00C20135" w:rsidRPr="00A55EA8">
        <w:rPr>
          <w:rFonts w:ascii="Calibri" w:eastAsia="Calibri" w:hAnsi="Calibri" w:cs="Calibri"/>
          <w:i/>
          <w:noProof/>
        </w:rPr>
        <w:t>et al.</w:t>
      </w:r>
      <w:r w:rsidR="00C20135" w:rsidRPr="00A55EA8">
        <w:rPr>
          <w:rFonts w:ascii="Calibri" w:eastAsia="Calibri" w:hAnsi="Calibri" w:cs="Calibri"/>
          <w:noProof/>
        </w:rPr>
        <w:t>, 2020)</w:t>
      </w:r>
      <w:r w:rsidR="00BB112D" w:rsidRPr="00A55EA8">
        <w:rPr>
          <w:rFonts w:ascii="Calibri" w:eastAsia="Calibri" w:hAnsi="Calibri" w:cs="Calibri"/>
        </w:rPr>
        <w:fldChar w:fldCharType="end"/>
      </w:r>
      <w:r w:rsidR="00AC5110" w:rsidRPr="00A55EA8">
        <w:rPr>
          <w:rFonts w:ascii="Calibri" w:eastAsia="Calibri" w:hAnsi="Calibri" w:cs="Calibri"/>
        </w:rPr>
        <w:t xml:space="preserve"> </w:t>
      </w:r>
      <w:r w:rsidR="00EC2171" w:rsidRPr="00A55EA8">
        <w:rPr>
          <w:rFonts w:ascii="Calibri" w:eastAsia="Calibri" w:hAnsi="Calibri" w:cs="Calibri"/>
        </w:rPr>
        <w:t xml:space="preserve">that </w:t>
      </w:r>
      <w:r w:rsidR="00AC5110" w:rsidRPr="00A55EA8">
        <w:rPr>
          <w:rFonts w:ascii="Calibri" w:eastAsia="Calibri" w:hAnsi="Calibri" w:cs="Calibri"/>
        </w:rPr>
        <w:t>utilized the same 69 min method described above</w:t>
      </w:r>
      <w:r w:rsidR="00BB112D" w:rsidRPr="00A55EA8">
        <w:rPr>
          <w:rFonts w:ascii="Calibri" w:eastAsia="Calibri" w:hAnsi="Calibri" w:cs="Calibri"/>
        </w:rPr>
        <w:t>.</w:t>
      </w:r>
    </w:p>
    <w:p w14:paraId="4E368508" w14:textId="3712F0D6" w:rsidR="00BB112D" w:rsidRPr="00A55EA8" w:rsidRDefault="00BB112D" w:rsidP="005D3FF9">
      <w:pPr>
        <w:spacing w:line="360" w:lineRule="auto"/>
        <w:jc w:val="both"/>
      </w:pPr>
      <w:r w:rsidRPr="00A55EA8">
        <w:rPr>
          <w:rFonts w:ascii="Calibri" w:eastAsia="Calibri" w:hAnsi="Calibri" w:cs="Calibri"/>
        </w:rPr>
        <w:t xml:space="preserve">Samples from the </w:t>
      </w:r>
      <w:r w:rsidRPr="00A55EA8">
        <w:rPr>
          <w:rFonts w:ascii="Calibri" w:eastAsia="Calibri" w:hAnsi="Calibri" w:cs="Calibri"/>
          <w:i/>
          <w:iCs/>
        </w:rPr>
        <w:t xml:space="preserve">Heliconius sara </w:t>
      </w:r>
      <w:r w:rsidRPr="00A55EA8">
        <w:rPr>
          <w:rFonts w:ascii="Calibri" w:eastAsia="Calibri" w:hAnsi="Calibri" w:cs="Calibri"/>
        </w:rPr>
        <w:t xml:space="preserve">experiment investigating the effect of larval diet were run at the University of York </w:t>
      </w:r>
      <w:r w:rsidRPr="00A55EA8">
        <w:t>on a GC-MS system which consisted of a 7890A GC-System coupled with a Waters GCT Premier TOF Mass Analyzer (Waters Corporation, Milford, MA, USA) fitted with a Phenomenex ZB5-MSplus (30m x 0.25mm x 0.25</w:t>
      </w:r>
      <w:r w:rsidRPr="00A55EA8">
        <w:rPr>
          <w:rFonts w:ascii="Calibri" w:eastAsia="Calibri" w:hAnsi="Calibri" w:cs="Calibri"/>
        </w:rPr>
        <w:t>µ</w:t>
      </w:r>
      <w:r w:rsidRPr="00A55EA8">
        <w:t xml:space="preserve">m) column (Phenomenex, Macclesfield, UK). For improved mass accuracy, MS grade perfluorotributylamine (PFTBA a.k.a. </w:t>
      </w:r>
      <w:proofErr w:type="spellStart"/>
      <w:r w:rsidRPr="00A55EA8">
        <w:t>Heptacosa</w:t>
      </w:r>
      <w:proofErr w:type="spellEnd"/>
      <w:r w:rsidRPr="00A55EA8">
        <w:t>, Code:</w:t>
      </w:r>
      <w:r w:rsidR="00DA0849" w:rsidRPr="00A55EA8">
        <w:t xml:space="preserve"> </w:t>
      </w:r>
      <w:r w:rsidRPr="00A55EA8">
        <w:t xml:space="preserve">PC0568; Apollo Scientific Ltd., Stockport, UK) was utilized as a constant-flow calibrant within the mass </w:t>
      </w:r>
      <w:proofErr w:type="spellStart"/>
      <w:r w:rsidRPr="00A55EA8">
        <w:t>analyzer</w:t>
      </w:r>
      <w:proofErr w:type="spellEnd"/>
      <w:r w:rsidRPr="00A55EA8">
        <w:t xml:space="preserve">. The </w:t>
      </w:r>
      <w:r w:rsidR="00DA0849" w:rsidRPr="00A55EA8">
        <w:t>ionization method</w:t>
      </w:r>
      <w:r w:rsidRPr="00A55EA8">
        <w:t xml:space="preserve"> was electron impact with a </w:t>
      </w:r>
      <w:r w:rsidR="00DA0849" w:rsidRPr="00A55EA8">
        <w:t>collision energy</w:t>
      </w:r>
      <w:r w:rsidRPr="00A55EA8">
        <w:t xml:space="preserve"> of 70 eV. The conditions were inlet pressure 9.79 psi, He 20 mL min</w:t>
      </w:r>
      <w:r w:rsidRPr="00A55EA8">
        <w:rPr>
          <w:vertAlign w:val="superscript"/>
        </w:rPr>
        <w:t>-1</w:t>
      </w:r>
      <w:r w:rsidRPr="00A55EA8">
        <w:t xml:space="preserve">, injection volume 1 µL. The GC was programmed with the same 69 min temperature ramp used for the </w:t>
      </w:r>
      <w:r w:rsidR="00AC5110" w:rsidRPr="00A55EA8">
        <w:t>phylogenetic analysis</w:t>
      </w:r>
      <w:r w:rsidRPr="00A55EA8">
        <w:t xml:space="preserve"> samples.</w:t>
      </w:r>
    </w:p>
    <w:p w14:paraId="22728303" w14:textId="45EB9C97" w:rsidR="0035667E" w:rsidRPr="00A55EA8" w:rsidRDefault="00585396" w:rsidP="005D3FF9">
      <w:pPr>
        <w:pStyle w:val="Heading2"/>
        <w:rPr>
          <w:b w:val="0"/>
          <w:lang w:val="en-GB"/>
        </w:rPr>
      </w:pPr>
      <w:r w:rsidRPr="00A55EA8">
        <w:rPr>
          <w:lang w:val="en-GB"/>
        </w:rPr>
        <w:t xml:space="preserve">Supplementary Information </w:t>
      </w:r>
      <w:r w:rsidR="00BB112D" w:rsidRPr="00A55EA8">
        <w:rPr>
          <w:lang w:val="en-GB"/>
        </w:rPr>
        <w:t>2</w:t>
      </w:r>
      <w:r w:rsidRPr="00A55EA8">
        <w:rPr>
          <w:lang w:val="en-GB"/>
        </w:rPr>
        <w:t>. Batch alignment and</w:t>
      </w:r>
      <w:r w:rsidR="005C50C6" w:rsidRPr="00A55EA8">
        <w:rPr>
          <w:lang w:val="en-GB"/>
        </w:rPr>
        <w:t xml:space="preserve"> data</w:t>
      </w:r>
      <w:r w:rsidRPr="00A55EA8">
        <w:rPr>
          <w:lang w:val="en-GB"/>
        </w:rPr>
        <w:t xml:space="preserve"> processing</w:t>
      </w:r>
    </w:p>
    <w:p w14:paraId="41F63AC4" w14:textId="6990CEBA" w:rsidR="00585396" w:rsidRPr="00A55EA8" w:rsidRDefault="008323A7" w:rsidP="00585396">
      <w:pPr>
        <w:spacing w:line="360" w:lineRule="auto"/>
        <w:jc w:val="both"/>
      </w:pPr>
      <w:r w:rsidRPr="00A55EA8">
        <w:t xml:space="preserve">The batches that required alignment via Perl script were as follows. </w:t>
      </w:r>
      <w:r w:rsidR="00585396" w:rsidRPr="00A55EA8">
        <w:t>Panama (PAN), including samples</w:t>
      </w:r>
      <w:r w:rsidR="004A52BF" w:rsidRPr="00A55EA8">
        <w:t xml:space="preserve"> collected in </w:t>
      </w:r>
      <w:r w:rsidR="004A52BF" w:rsidRPr="00A55EA8">
        <w:fldChar w:fldCharType="begin" w:fldLock="1"/>
      </w:r>
      <w:r w:rsidR="008D753C" w:rsidRPr="00A55EA8">
        <w:instrText>ADDIN CSL_CITATION {"citationItems":[{"id":"ITEM-1","itemData":{"DOI":"10.1098/rspb.2022.0474","ISSN":"0962-8452","abstract":"&lt;p&gt; During courtship, male butterflies of many species produce androconial secretions containing male sex pheromones (MSPs) that communicate species identity and affect female choice. MSPs are thus likely candidates as reproductive barriers, yet their role in speciation remains poorly studied. Although &lt;italic&gt;Heliconius&lt;/italic&gt; butterflies are a model system in speciation, their MSPs have not been investigated from a macroevolutionary perspective. We use GC/MS to characterize male androconial secretions in 33 of the 69 species in the Heliconiini tribe. We found these blends to be species-specific, consistent with a role in reproductive isolation. We detected a burst in blend diversification rate at the most speciose genus, &lt;italic&gt;Heliconius&lt;/italic&gt; ; a consequence of &lt;italic&gt;Heliconius&lt;/italic&gt; and &lt;italic&gt;Eueides&lt;/italic&gt; species using a fatty acid (FA) metabolic pathway to unlock more complex blends than basal Heliconiini species, whose secretions are dominated by plant-like metabolites. A comparison of 10 sister species pairs demonstrates a striking positive correlation between blend dissimilarity and range overlap, consistent with character displacement or reinforcement in sympatry. These results demonstrate for the first time that MSP diversification can promote reproductive isolation across this group of butterflies, showcasing how implementation of an ancestral trait, the co-option of the FA metabolic pathway for pheromone production, can facilitate rapid speciation. &lt;/p&gt;","author":[{"dropping-particle":"","family":"Cama","given":"Bruna","non-dropping-particle":"","parse-names":false,"suffix":""},{"dropping-particle":"","family":"Ehlers","given":"Stephanie","non-dropping-particle":"","parse-names":false,"suffix":""},{"dropping-particle":"","family":"Szczerbowski","given":"Daiane","non-dropping-particle":"","parse-names":false,"suffix":""},{"dropping-particle":"","family":"Thomas-Oates","given":"Jane","non-dropping-particle":"","parse-names":false,"suffix":""},{"dropping-particle":"","family":"Jiggins","given":"Chris D.","non-dropping-particle":"","parse-names":false,"suffix":""},{"dropping-particle":"","family":"Schulz","given":"Stefan","non-dropping-particle":"","parse-names":false,"suffix":""},{"dropping-particle":"","family":"McMillan","given":"W. Owen","non-dropping-particle":"","parse-names":false,"suffix":""},{"dropping-particle":"","family":"Dasmahapatra","given":"Kanchon K.","non-dropping-particle":"","parse-names":false,"suffix":""}],"container-title":"Proceedings of the Royal Society B: Biological Sciences","id":"ITEM-1","issue":"1979","issued":{"date-parts":[["2022","7","27"]]},"publisher":"Royal Society Publishing","title":"Exploitation of an ancestral pheromone biosynthetic pathway contributes to diversification in &lt;i&gt;Heliconius&lt;/i&gt; butterflies","type":"article-journal","volume":"289"},"uris":["http://www.mendeley.com/documents/?uuid=6bf2877c-4c3c-32df-90fa-1424adf75bdd"]}],"mendeley":{"formattedCitation":"(Cama &lt;i&gt;et al.&lt;/i&gt;, 2022)","plainTextFormattedCitation":"(Cama et al., 2022)","previouslyFormattedCitation":"(Cama &lt;i&gt;et al.&lt;/i&gt;, 2022)"},"properties":{"noteIndex":0},"schema":"https://github.com/citation-style-language/schema/raw/master/csl-citation.json"}</w:instrText>
      </w:r>
      <w:r w:rsidR="004A52BF" w:rsidRPr="00A55EA8">
        <w:fldChar w:fldCharType="separate"/>
      </w:r>
      <w:r w:rsidR="00C20135" w:rsidRPr="00A55EA8">
        <w:rPr>
          <w:noProof/>
        </w:rPr>
        <w:t xml:space="preserve">(Cama </w:t>
      </w:r>
      <w:r w:rsidR="00C20135" w:rsidRPr="00A55EA8">
        <w:rPr>
          <w:i/>
          <w:noProof/>
        </w:rPr>
        <w:t>et al.</w:t>
      </w:r>
      <w:r w:rsidR="00C20135" w:rsidRPr="00A55EA8">
        <w:rPr>
          <w:noProof/>
        </w:rPr>
        <w:t>, 2022)</w:t>
      </w:r>
      <w:r w:rsidR="004A52BF" w:rsidRPr="00A55EA8">
        <w:fldChar w:fldCharType="end"/>
      </w:r>
      <w:r w:rsidR="00585396" w:rsidRPr="00A55EA8">
        <w:t xml:space="preserve"> and the </w:t>
      </w:r>
      <w:r w:rsidR="00585396" w:rsidRPr="00A55EA8">
        <w:rPr>
          <w:i/>
          <w:iCs/>
        </w:rPr>
        <w:t xml:space="preserve">H. </w:t>
      </w:r>
      <w:proofErr w:type="spellStart"/>
      <w:r w:rsidR="00585396" w:rsidRPr="00A55EA8">
        <w:rPr>
          <w:i/>
          <w:iCs/>
        </w:rPr>
        <w:t>eleuchia</w:t>
      </w:r>
      <w:proofErr w:type="spellEnd"/>
      <w:r w:rsidR="00585396" w:rsidRPr="00A55EA8">
        <w:rPr>
          <w:i/>
          <w:iCs/>
        </w:rPr>
        <w:t>/</w:t>
      </w:r>
      <w:proofErr w:type="spellStart"/>
      <w:r w:rsidR="00585396" w:rsidRPr="00A55EA8">
        <w:rPr>
          <w:i/>
          <w:iCs/>
        </w:rPr>
        <w:t>timareta</w:t>
      </w:r>
      <w:proofErr w:type="spellEnd"/>
      <w:r w:rsidR="00585396" w:rsidRPr="00A55EA8">
        <w:rPr>
          <w:i/>
          <w:iCs/>
        </w:rPr>
        <w:t xml:space="preserve"> </w:t>
      </w:r>
      <w:r w:rsidR="00585396" w:rsidRPr="00A55EA8">
        <w:t xml:space="preserve">samples from </w:t>
      </w:r>
      <w:proofErr w:type="spellStart"/>
      <w:r w:rsidR="00585396" w:rsidRPr="00A55EA8">
        <w:t>Darragh</w:t>
      </w:r>
      <w:proofErr w:type="spellEnd"/>
      <w:r w:rsidR="004A52BF" w:rsidRPr="00A55EA8">
        <w:t xml:space="preserve"> </w:t>
      </w:r>
      <w:r w:rsidR="004A52BF" w:rsidRPr="00A55EA8">
        <w:fldChar w:fldCharType="begin" w:fldLock="1"/>
      </w:r>
      <w:r w:rsidR="008D753C" w:rsidRPr="00A55EA8">
        <w:instrText>ADDIN CSL_CITATION {"citationItems":[{"id":"ITEM-1","itemData":{"DOI":"10.1002/ece3.6079","ISSN":"20457758","abstract":"In many animals, mate choice is important for the maintenance of reproductive isolation between species. Traits important for mate choice and behavioral isolation are predicted to be under strong stabilizing selection within species; however, such traits can also exhibit variation at the population level driven by neutral and adaptive evolutionary processes. Here, we describe patterns of divergence among androconial and genital chemical profiles at inter- and intraspecific levels in mimetic Heliconius butterflies. Most variation in chemical bouquets was found between species, but there were also quantitative differences at the population level. We found a strong correlation between interspecific chemical and genetic divergence, but this correlation varied in intraspecific comparisons. We identified “indicator” compounds characteristic of particular species that included compounds already known to elicit a behavioral response, suggesting an approach for identification of candidate compounds for future behavioral studies in novel systems. Overall, the strong signal of species identity suggests a role for these compounds in species recognition, but with additional potentially neutral variation at the population level.","author":[{"dropping-particle":"","family":"Darragh","given":"Kathy","non-dropping-particle":"","parse-names":false,"suffix":""},{"dropping-particle":"","family":"Montejo-Kovacevich","given":"Gabriela","non-dropping-particle":"","parse-names":false,"suffix":""},{"dropping-particle":"","family":"Kozak","given":"Krzysztof M.","non-dropping-particle":"","parse-names":false,"suffix":""},{"dropping-particle":"","family":"Morrison","given":"Colin R.","non-dropping-particle":"","parse-names":false,"suffix":""},{"dropping-particle":"","family":"Figueiredo","given":"Clarisse M.E.","non-dropping-particle":"","parse-names":false,"suffix":""},{"dropping-particle":"","family":"Ready","given":"Jonathan S.","non-dropping-particle":"","parse-names":false,"suffix":""},{"dropping-particle":"","family":"Salazar","given":"Camilo","non-dropping-particle":"","parse-names":false,"suffix":""},{"dropping-particle":"","family":"Linares","given":"Mauricio","non-dropping-particle":"","parse-names":false,"suffix":""},{"dropping-particle":"","family":"Byers","given":"Kelsey J.R.P.","non-dropping-particle":"","parse-names":false,"suffix":""},{"dropping-particle":"","family":"Merrill","given":"Richard M.","non-dropping-particle":"","parse-names":false,"suffix":""},{"dropping-particle":"","family":"McMillan","given":"W. Owen","non-dropping-particle":"","parse-names":false,"suffix":""},{"dropping-particle":"","family":"Schulz","given":"Stefan","non-dropping-particle":"","parse-names":false,"suffix":""},{"dropping-particle":"","family":"Jiggins","given":"Chris D.","non-dropping-particle":"","parse-names":false,"suffix":""}],"container-title":"Ecology and Evolution","id":"ITEM-1","issue":"9","issued":{"date-parts":[["2020","5","1"]]},"page":"3895-3918","publisher":"John Wiley and Sons Ltd","title":"Species specificity and intraspecific variation in the chemical profiles of &lt;i&gt;Heliconius&lt;/i&gt; butterflies across a large geographic range","type":"article-journal","volume":"10"},"uris":["http://www.mendeley.com/documents/?uuid=cbb6afed-0e06-3ddc-bd44-79702131ea63"]}],"mendeley":{"formattedCitation":"(Darragh &lt;i&gt;et al.&lt;/i&gt;, 2020)","plainTextFormattedCitation":"(Darragh et al., 2020)","previouslyFormattedCitation":"(Darragh &lt;i&gt;et al.&lt;/i&gt;, 2020)"},"properties":{"noteIndex":0},"schema":"https://github.com/citation-style-language/schema/raw/master/csl-citation.json"}</w:instrText>
      </w:r>
      <w:r w:rsidR="004A52BF" w:rsidRPr="00A55EA8">
        <w:fldChar w:fldCharType="separate"/>
      </w:r>
      <w:r w:rsidR="00C20135" w:rsidRPr="00A55EA8">
        <w:rPr>
          <w:noProof/>
          <w:lang w:val="de-DE"/>
        </w:rPr>
        <w:t xml:space="preserve">(Darragh </w:t>
      </w:r>
      <w:r w:rsidR="00C20135" w:rsidRPr="00A55EA8">
        <w:rPr>
          <w:i/>
          <w:noProof/>
          <w:lang w:val="de-DE"/>
        </w:rPr>
        <w:t>et al.</w:t>
      </w:r>
      <w:r w:rsidR="00C20135" w:rsidRPr="00A55EA8">
        <w:rPr>
          <w:noProof/>
          <w:lang w:val="de-DE"/>
        </w:rPr>
        <w:t>, 2020)</w:t>
      </w:r>
      <w:r w:rsidR="004A52BF" w:rsidRPr="00A55EA8">
        <w:fldChar w:fldCharType="end"/>
      </w:r>
      <w:r w:rsidR="00585396" w:rsidRPr="00A55EA8">
        <w:rPr>
          <w:lang w:val="de-DE"/>
        </w:rPr>
        <w:t>, Braunschweig 69 min gradient program (BWL), Braunschweig 4</w:t>
      </w:r>
      <w:r w:rsidR="00AC5110" w:rsidRPr="00A55EA8">
        <w:rPr>
          <w:lang w:val="de-DE"/>
        </w:rPr>
        <w:t>2</w:t>
      </w:r>
      <w:r w:rsidR="00585396" w:rsidRPr="00A55EA8">
        <w:rPr>
          <w:lang w:val="de-DE"/>
        </w:rPr>
        <w:t xml:space="preserve"> min gradient program (BWS). </w:t>
      </w:r>
      <w:r w:rsidR="00585396" w:rsidRPr="00A55EA8">
        <w:t xml:space="preserve">The resulting dataset was manually checked for alignment errors via the NIST AMDIS (Automated Mass Spectral Deconvolution and Identification System) software. Species collected by </w:t>
      </w:r>
      <w:r w:rsidR="00DA0849" w:rsidRPr="00A55EA8">
        <w:t xml:space="preserve">S. </w:t>
      </w:r>
      <w:r w:rsidR="00585396" w:rsidRPr="00A55EA8">
        <w:t>Ehlers (</w:t>
      </w:r>
      <w:r w:rsidR="00492384" w:rsidRPr="00A55EA8">
        <w:t xml:space="preserve">TU </w:t>
      </w:r>
      <w:r w:rsidR="00585396" w:rsidRPr="00A55EA8">
        <w:t>Braunschweig</w:t>
      </w:r>
      <w:r w:rsidR="00492384" w:rsidRPr="00A55EA8">
        <w:t>)</w:t>
      </w:r>
      <w:r w:rsidR="00585396" w:rsidRPr="00A55EA8">
        <w:t xml:space="preserve"> in Ecuador were placed in their own dataset, designated as ECU. An additional batch of samples, run in 2012 at </w:t>
      </w:r>
      <w:r w:rsidR="00492384" w:rsidRPr="00A55EA8">
        <w:t>TU</w:t>
      </w:r>
      <w:r w:rsidR="00585396" w:rsidRPr="00A55EA8">
        <w:t xml:space="preserve"> Braunschweig, consisting of samples from </w:t>
      </w:r>
      <w:r w:rsidR="00585396" w:rsidRPr="00A55EA8">
        <w:rPr>
          <w:i/>
          <w:iCs/>
        </w:rPr>
        <w:t xml:space="preserve">H. </w:t>
      </w:r>
      <w:proofErr w:type="spellStart"/>
      <w:r w:rsidR="00585396" w:rsidRPr="00A55EA8">
        <w:rPr>
          <w:i/>
          <w:iCs/>
        </w:rPr>
        <w:t>elevatus</w:t>
      </w:r>
      <w:proofErr w:type="spellEnd"/>
      <w:r w:rsidR="00585396" w:rsidRPr="00A55EA8">
        <w:rPr>
          <w:i/>
          <w:iCs/>
        </w:rPr>
        <w:t xml:space="preserve"> </w:t>
      </w:r>
      <w:r w:rsidR="00585396" w:rsidRPr="00A55EA8">
        <w:t xml:space="preserve">and </w:t>
      </w:r>
      <w:r w:rsidR="00585396" w:rsidRPr="00A55EA8">
        <w:rPr>
          <w:i/>
          <w:iCs/>
        </w:rPr>
        <w:t xml:space="preserve">H. </w:t>
      </w:r>
      <w:proofErr w:type="spellStart"/>
      <w:r w:rsidR="00585396" w:rsidRPr="00A55EA8">
        <w:rPr>
          <w:i/>
          <w:iCs/>
        </w:rPr>
        <w:t>pardalinus</w:t>
      </w:r>
      <w:proofErr w:type="spellEnd"/>
      <w:r w:rsidR="00585396" w:rsidRPr="00A55EA8">
        <w:t xml:space="preserve"> </w:t>
      </w:r>
      <w:proofErr w:type="spellStart"/>
      <w:r w:rsidR="00585396" w:rsidRPr="00A55EA8">
        <w:rPr>
          <w:i/>
          <w:iCs/>
        </w:rPr>
        <w:t>butleri</w:t>
      </w:r>
      <w:proofErr w:type="spellEnd"/>
      <w:r w:rsidR="00585396" w:rsidRPr="00A55EA8">
        <w:t>, was merged manually and designated as BWF.</w:t>
      </w:r>
    </w:p>
    <w:p w14:paraId="1E18CDE7" w14:textId="6222C8C4" w:rsidR="001B18C5" w:rsidRDefault="00585396" w:rsidP="00CD21B7">
      <w:pPr>
        <w:spacing w:line="360" w:lineRule="auto"/>
        <w:jc w:val="both"/>
      </w:pPr>
      <w:r w:rsidRPr="00A55EA8">
        <w:t>Compounds were scored between a minimum RI=900 and a maximum RI=3077, corresponding to cholesterol in this dataset, consistently with a previous report</w:t>
      </w:r>
      <w:r w:rsidR="00BB0248" w:rsidRPr="00A55EA8">
        <w:t xml:space="preserve"> (RI=3075)</w:t>
      </w:r>
      <w:r w:rsidRPr="00A55EA8">
        <w:t xml:space="preserve"> of cholesterol with the same column type</w:t>
      </w:r>
      <w:r w:rsidR="00BB0248" w:rsidRPr="00A55EA8">
        <w:t xml:space="preserve"> </w:t>
      </w:r>
      <w:r w:rsidR="008C2F2B" w:rsidRPr="00A55EA8">
        <w:fldChar w:fldCharType="begin" w:fldLock="1"/>
      </w:r>
      <w:r w:rsidR="008D753C" w:rsidRPr="00A55EA8">
        <w:instrText>ADDIN CSL_CITATION {"citationItems":[{"id":"ITEM-1","itemData":{"DOI":"10.1007/s00265-005-0930-x","ISSN":"03405443","abstract":"Sexual selection by competition for mates is a formidable force that has led to extraordinary adaptations in males. Here we present results suggesting a novel case of pheromone mimicry in males of Lariophagus distinguendus, a parasitic wasp of beetle larvae that develop in stored grain. Females of L. distinguendus produce a pheromone even before they emerge from a grain. Males are attracted to the parasitised grain and wait for females to emerge. Males emerging later than others are under enormous selection pressure since females mate only once. We show evidence that developing males fool their earlier emerging competitors by mimicking the female pheromone. Males exposed to pupae of either sex exhibit typical courtship behaviour. Searching males are not only arrested by grains containing developing females but spend as much time on grains containing developing males. Hence, by distracting their competitors away from receptive females late males may increase their own chance to mate with these females. After emergence, males decompose the active compounds within 32 h probably to decrease molestation during their own search for mates. Chemical analyses of active pheromone extracts and bioassays using fractions demonstrate that the active compounds are among the cuticular hydrocarbons. © Springer-Verlag 2005.","author":[{"dropping-particle":"","family":"Steiner","given":"Sven","non-dropping-particle":"","parse-names":false,"suffix":""},{"dropping-particle":"","family":"Steidle","given":"Johannes L.M.","non-dropping-particle":"","parse-names":false,"suffix":""},{"dropping-particle":"","family":"Ruther","given":"Joachim","non-dropping-particle":"","parse-names":false,"suffix":""}],"container-title":"Behavioral Ecology and Sociobiology","id":"ITEM-1","issue":"2","issued":{"date-parts":[["2005","6","15"]]},"page":"111-120","publisher":"Springer","title":"Female sex pheromone in immature insect males - A case of pre-emergence chemical mimicry?","type":"article-journal","volume":"58"},"uris":["http://www.mendeley.com/documents/?uuid=dfeeeb6b-d200-3e9b-a221-54f66931deaa"]}],"mendeley":{"formattedCitation":"(Steiner, Steidle and Ruther, 2005)","plainTextFormattedCitation":"(Steiner, Steidle and Ruther, 2005)","previouslyFormattedCitation":"(Steiner, Steidle and Ruther, 2005)"},"properties":{"noteIndex":0},"schema":"https://github.com/citation-style-language/schema/raw/master/csl-citation.json"}</w:instrText>
      </w:r>
      <w:r w:rsidR="008C2F2B" w:rsidRPr="00A55EA8">
        <w:fldChar w:fldCharType="separate"/>
      </w:r>
      <w:r w:rsidR="00C20135" w:rsidRPr="00A55EA8">
        <w:rPr>
          <w:noProof/>
        </w:rPr>
        <w:t>(Steiner, Steidle and Ruther, 2005)</w:t>
      </w:r>
      <w:r w:rsidR="008C2F2B" w:rsidRPr="00A55EA8">
        <w:fldChar w:fldCharType="end"/>
      </w:r>
      <w:r w:rsidR="008C2F2B" w:rsidRPr="00A55EA8">
        <w:t>.</w:t>
      </w:r>
      <w:r w:rsidRPr="00A55EA8">
        <w:t xml:space="preserve"> Relative proportions of each compound were calculated from the peak </w:t>
      </w:r>
      <w:r w:rsidRPr="00A55EA8">
        <w:lastRenderedPageBreak/>
        <w:t xml:space="preserve">areas and expressed as percentages of the sum of all peak areas. Since a very large number of peaks were detected (several </w:t>
      </w:r>
      <w:r w:rsidR="00492384" w:rsidRPr="00A55EA8">
        <w:t xml:space="preserve">thousand </w:t>
      </w:r>
      <w:r w:rsidRPr="00A55EA8">
        <w:t xml:space="preserve">across all datasets), most of which rarely contributed more than 0.5% of the total blend of any individual, a hard threshold was used to reduce the complexity of the dataset. For each sample, </w:t>
      </w:r>
      <w:bookmarkStart w:id="1" w:name="_GoBack"/>
      <w:bookmarkEnd w:id="1"/>
      <w:r w:rsidRPr="00A55EA8">
        <w:t>any peaks whose relative amount fell below the 75% percentile were set at zero, and every peak whose relative amount never exceeded the 75% percentile was excluded from the analysis. For the five batches of samples, this threshold resulted in the removal of any peaks that contributed less than 0.18%, 0.13%, 0.27%, 0.11%</w:t>
      </w:r>
      <w:r w:rsidR="00492384" w:rsidRPr="00A55EA8">
        <w:t>,</w:t>
      </w:r>
      <w:r w:rsidRPr="00A55EA8">
        <w:t xml:space="preserve"> and 0.47% of an individual’s total blend in the PAN, BWL, BWS, BWF</w:t>
      </w:r>
      <w:r w:rsidR="00492384" w:rsidRPr="00A55EA8">
        <w:t>,</w:t>
      </w:r>
      <w:r w:rsidRPr="00A55EA8">
        <w:t xml:space="preserve"> and ECU batches respectively. </w:t>
      </w:r>
      <w:r w:rsidRPr="00A55EA8" w:rsidDel="00E633CB">
        <w:t xml:space="preserve"> </w:t>
      </w:r>
      <w:r w:rsidRPr="00A55EA8">
        <w:t xml:space="preserve">Rare compounds that appeared less than 5 times across the entire dataset of 157 samples were also excluded from the analysis. Unknown compounds were identified by in the Schulz laboratory at </w:t>
      </w:r>
      <w:r w:rsidR="00492384" w:rsidRPr="00A55EA8">
        <w:t xml:space="preserve">TU </w:t>
      </w:r>
      <w:r w:rsidRPr="00A55EA8">
        <w:t>Braunschweig.</w:t>
      </w:r>
    </w:p>
    <w:sectPr w:rsidR="001B18C5" w:rsidSect="008B51D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B5A9DE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9BC8AD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1263D0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F6C204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7AE5E2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EA8901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B1800D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5EE044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45AF68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B6A347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562E6A"/>
    <w:multiLevelType w:val="hybridMultilevel"/>
    <w:tmpl w:val="D55A8590"/>
    <w:lvl w:ilvl="0" w:tplc="463851CA">
      <w:numFmt w:val="none"/>
      <w:lvlText w:val=""/>
      <w:lvlJc w:val="left"/>
      <w:pPr>
        <w:tabs>
          <w:tab w:val="num" w:pos="360"/>
        </w:tabs>
      </w:pPr>
    </w:lvl>
    <w:lvl w:ilvl="1" w:tplc="3D9AC3E6">
      <w:start w:val="1"/>
      <w:numFmt w:val="lowerLetter"/>
      <w:lvlText w:val="%2."/>
      <w:lvlJc w:val="left"/>
      <w:pPr>
        <w:ind w:left="1440" w:hanging="360"/>
      </w:pPr>
    </w:lvl>
    <w:lvl w:ilvl="2" w:tplc="0714C84C">
      <w:start w:val="1"/>
      <w:numFmt w:val="lowerRoman"/>
      <w:lvlText w:val="%3."/>
      <w:lvlJc w:val="right"/>
      <w:pPr>
        <w:ind w:left="2160" w:hanging="180"/>
      </w:pPr>
    </w:lvl>
    <w:lvl w:ilvl="3" w:tplc="91C4AFC0">
      <w:start w:val="1"/>
      <w:numFmt w:val="decimal"/>
      <w:lvlText w:val="%4."/>
      <w:lvlJc w:val="left"/>
      <w:pPr>
        <w:ind w:left="2880" w:hanging="360"/>
      </w:pPr>
    </w:lvl>
    <w:lvl w:ilvl="4" w:tplc="DBB2F18C">
      <w:start w:val="1"/>
      <w:numFmt w:val="lowerLetter"/>
      <w:lvlText w:val="%5."/>
      <w:lvlJc w:val="left"/>
      <w:pPr>
        <w:ind w:left="3600" w:hanging="360"/>
      </w:pPr>
    </w:lvl>
    <w:lvl w:ilvl="5" w:tplc="422CDBFE">
      <w:start w:val="1"/>
      <w:numFmt w:val="lowerRoman"/>
      <w:lvlText w:val="%6."/>
      <w:lvlJc w:val="right"/>
      <w:pPr>
        <w:ind w:left="4320" w:hanging="180"/>
      </w:pPr>
    </w:lvl>
    <w:lvl w:ilvl="6" w:tplc="53B004CA">
      <w:start w:val="1"/>
      <w:numFmt w:val="decimal"/>
      <w:lvlText w:val="%7."/>
      <w:lvlJc w:val="left"/>
      <w:pPr>
        <w:ind w:left="5040" w:hanging="360"/>
      </w:pPr>
    </w:lvl>
    <w:lvl w:ilvl="7" w:tplc="27A65910">
      <w:start w:val="1"/>
      <w:numFmt w:val="lowerLetter"/>
      <w:lvlText w:val="%8."/>
      <w:lvlJc w:val="left"/>
      <w:pPr>
        <w:ind w:left="5760" w:hanging="360"/>
      </w:pPr>
    </w:lvl>
    <w:lvl w:ilvl="8" w:tplc="3F923CD8">
      <w:start w:val="1"/>
      <w:numFmt w:val="lowerRoman"/>
      <w:lvlText w:val="%9."/>
      <w:lvlJc w:val="right"/>
      <w:pPr>
        <w:ind w:left="6480" w:hanging="180"/>
      </w:pPr>
    </w:lvl>
  </w:abstractNum>
  <w:abstractNum w:abstractNumId="11" w15:restartNumberingAfterBreak="0">
    <w:nsid w:val="0945460E"/>
    <w:multiLevelType w:val="hybridMultilevel"/>
    <w:tmpl w:val="8182B6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0BE03CC0"/>
    <w:multiLevelType w:val="hybridMultilevel"/>
    <w:tmpl w:val="D7D83AC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0ED10825"/>
    <w:multiLevelType w:val="hybridMultilevel"/>
    <w:tmpl w:val="A54AAEFE"/>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10760E4"/>
    <w:multiLevelType w:val="hybridMultilevel"/>
    <w:tmpl w:val="B3D47BF8"/>
    <w:lvl w:ilvl="0" w:tplc="7018ABA0">
      <w:start w:val="1"/>
      <w:numFmt w:val="decimal"/>
      <w:lvlText w:val="%1)"/>
      <w:lvlJc w:val="left"/>
      <w:pPr>
        <w:ind w:left="1020" w:hanging="360"/>
      </w:pPr>
    </w:lvl>
    <w:lvl w:ilvl="1" w:tplc="AC0CD9E0">
      <w:start w:val="1"/>
      <w:numFmt w:val="decimal"/>
      <w:lvlText w:val="%2)"/>
      <w:lvlJc w:val="left"/>
      <w:pPr>
        <w:ind w:left="1020" w:hanging="360"/>
      </w:pPr>
    </w:lvl>
    <w:lvl w:ilvl="2" w:tplc="E010599A">
      <w:start w:val="1"/>
      <w:numFmt w:val="decimal"/>
      <w:lvlText w:val="%3)"/>
      <w:lvlJc w:val="left"/>
      <w:pPr>
        <w:ind w:left="1020" w:hanging="360"/>
      </w:pPr>
    </w:lvl>
    <w:lvl w:ilvl="3" w:tplc="C8E20BB2">
      <w:start w:val="1"/>
      <w:numFmt w:val="decimal"/>
      <w:lvlText w:val="%4)"/>
      <w:lvlJc w:val="left"/>
      <w:pPr>
        <w:ind w:left="1020" w:hanging="360"/>
      </w:pPr>
    </w:lvl>
    <w:lvl w:ilvl="4" w:tplc="EAF2CAF2">
      <w:start w:val="1"/>
      <w:numFmt w:val="decimal"/>
      <w:lvlText w:val="%5)"/>
      <w:lvlJc w:val="left"/>
      <w:pPr>
        <w:ind w:left="1020" w:hanging="360"/>
      </w:pPr>
    </w:lvl>
    <w:lvl w:ilvl="5" w:tplc="525E43E0">
      <w:start w:val="1"/>
      <w:numFmt w:val="decimal"/>
      <w:lvlText w:val="%6)"/>
      <w:lvlJc w:val="left"/>
      <w:pPr>
        <w:ind w:left="1020" w:hanging="360"/>
      </w:pPr>
    </w:lvl>
    <w:lvl w:ilvl="6" w:tplc="69EACA52">
      <w:start w:val="1"/>
      <w:numFmt w:val="decimal"/>
      <w:lvlText w:val="%7)"/>
      <w:lvlJc w:val="left"/>
      <w:pPr>
        <w:ind w:left="1020" w:hanging="360"/>
      </w:pPr>
    </w:lvl>
    <w:lvl w:ilvl="7" w:tplc="57781E6C">
      <w:start w:val="1"/>
      <w:numFmt w:val="decimal"/>
      <w:lvlText w:val="%8)"/>
      <w:lvlJc w:val="left"/>
      <w:pPr>
        <w:ind w:left="1020" w:hanging="360"/>
      </w:pPr>
    </w:lvl>
    <w:lvl w:ilvl="8" w:tplc="75220222">
      <w:start w:val="1"/>
      <w:numFmt w:val="decimal"/>
      <w:lvlText w:val="%9)"/>
      <w:lvlJc w:val="left"/>
      <w:pPr>
        <w:ind w:left="1020" w:hanging="360"/>
      </w:pPr>
    </w:lvl>
  </w:abstractNum>
  <w:abstractNum w:abstractNumId="15" w15:restartNumberingAfterBreak="0">
    <w:nsid w:val="170E2CC0"/>
    <w:multiLevelType w:val="hybridMultilevel"/>
    <w:tmpl w:val="E66699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1E8F1446"/>
    <w:multiLevelType w:val="hybridMultilevel"/>
    <w:tmpl w:val="0410001D"/>
    <w:lvl w:ilvl="0" w:tplc="ED00D1C0">
      <w:start w:val="1"/>
      <w:numFmt w:val="decimal"/>
      <w:lvlText w:val="%1)"/>
      <w:lvlJc w:val="left"/>
      <w:pPr>
        <w:ind w:left="360" w:hanging="360"/>
      </w:pPr>
    </w:lvl>
    <w:lvl w:ilvl="1" w:tplc="2A9AC0E8">
      <w:start w:val="1"/>
      <w:numFmt w:val="lowerLetter"/>
      <w:lvlText w:val="%2)"/>
      <w:lvlJc w:val="left"/>
      <w:pPr>
        <w:ind w:left="720" w:hanging="360"/>
      </w:pPr>
    </w:lvl>
    <w:lvl w:ilvl="2" w:tplc="030C1AEA">
      <w:start w:val="1"/>
      <w:numFmt w:val="lowerRoman"/>
      <w:lvlText w:val="%3)"/>
      <w:lvlJc w:val="left"/>
      <w:pPr>
        <w:ind w:left="1080" w:hanging="360"/>
      </w:pPr>
    </w:lvl>
    <w:lvl w:ilvl="3" w:tplc="D3C8172C">
      <w:start w:val="1"/>
      <w:numFmt w:val="decimal"/>
      <w:lvlText w:val="(%4)"/>
      <w:lvlJc w:val="left"/>
      <w:pPr>
        <w:ind w:left="1440" w:hanging="360"/>
      </w:pPr>
    </w:lvl>
    <w:lvl w:ilvl="4" w:tplc="5A0CE964">
      <w:start w:val="1"/>
      <w:numFmt w:val="lowerLetter"/>
      <w:lvlText w:val="(%5)"/>
      <w:lvlJc w:val="left"/>
      <w:pPr>
        <w:ind w:left="1800" w:hanging="360"/>
      </w:pPr>
    </w:lvl>
    <w:lvl w:ilvl="5" w:tplc="22F45DC6">
      <w:start w:val="1"/>
      <w:numFmt w:val="lowerRoman"/>
      <w:lvlText w:val="(%6)"/>
      <w:lvlJc w:val="left"/>
      <w:pPr>
        <w:ind w:left="2160" w:hanging="360"/>
      </w:pPr>
    </w:lvl>
    <w:lvl w:ilvl="6" w:tplc="04B26000">
      <w:start w:val="1"/>
      <w:numFmt w:val="decimal"/>
      <w:lvlText w:val="%7."/>
      <w:lvlJc w:val="left"/>
      <w:pPr>
        <w:ind w:left="2520" w:hanging="360"/>
      </w:pPr>
    </w:lvl>
    <w:lvl w:ilvl="7" w:tplc="5214436C">
      <w:start w:val="1"/>
      <w:numFmt w:val="lowerLetter"/>
      <w:lvlText w:val="%8."/>
      <w:lvlJc w:val="left"/>
      <w:pPr>
        <w:ind w:left="2880" w:hanging="360"/>
      </w:pPr>
    </w:lvl>
    <w:lvl w:ilvl="8" w:tplc="0F3E2B72">
      <w:start w:val="1"/>
      <w:numFmt w:val="lowerRoman"/>
      <w:lvlText w:val="%9."/>
      <w:lvlJc w:val="left"/>
      <w:pPr>
        <w:ind w:left="3240" w:hanging="360"/>
      </w:pPr>
    </w:lvl>
  </w:abstractNum>
  <w:abstractNum w:abstractNumId="17" w15:restartNumberingAfterBreak="0">
    <w:nsid w:val="216C694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34D7751"/>
    <w:multiLevelType w:val="hybridMultilevel"/>
    <w:tmpl w:val="2ACE84D6"/>
    <w:lvl w:ilvl="0" w:tplc="73B2FFF0">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E94200"/>
    <w:multiLevelType w:val="hybridMultilevel"/>
    <w:tmpl w:val="2B34F48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8CD2DEB"/>
    <w:multiLevelType w:val="hybridMultilevel"/>
    <w:tmpl w:val="A03CC89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54161512"/>
    <w:multiLevelType w:val="hybridMultilevel"/>
    <w:tmpl w:val="2390C2F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7B34363"/>
    <w:multiLevelType w:val="hybridMultilevel"/>
    <w:tmpl w:val="EA8CC44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8A907B9"/>
    <w:multiLevelType w:val="hybridMultilevel"/>
    <w:tmpl w:val="01B6FAB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58C1241A"/>
    <w:multiLevelType w:val="hybridMultilevel"/>
    <w:tmpl w:val="5394EC2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14321E7"/>
    <w:multiLevelType w:val="hybridMultilevel"/>
    <w:tmpl w:val="2808FFC2"/>
    <w:lvl w:ilvl="0" w:tplc="64AA43E6">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7516BF4"/>
    <w:multiLevelType w:val="hybridMultilevel"/>
    <w:tmpl w:val="6A4EC5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C250989"/>
    <w:multiLevelType w:val="multilevel"/>
    <w:tmpl w:val="EA3EFE7E"/>
    <w:lvl w:ilvl="0">
      <w:start w:val="1"/>
      <w:numFmt w:val="decimal"/>
      <w:lvlText w:val="%1"/>
      <w:lvlJc w:val="left"/>
      <w:pPr>
        <w:ind w:left="544" w:hanging="431"/>
      </w:pPr>
      <w:rPr>
        <w:rFonts w:ascii="Calibri Light" w:eastAsia="Calibri Light" w:hAnsi="Calibri Light" w:cs="Calibri Light" w:hint="default"/>
        <w:b w:val="0"/>
        <w:bCs w:val="0"/>
        <w:i w:val="0"/>
        <w:iCs w:val="0"/>
        <w:w w:val="100"/>
        <w:sz w:val="32"/>
        <w:szCs w:val="32"/>
      </w:rPr>
    </w:lvl>
    <w:lvl w:ilvl="1">
      <w:start w:val="1"/>
      <w:numFmt w:val="decimal"/>
      <w:lvlText w:val="%1.%2"/>
      <w:lvlJc w:val="left"/>
      <w:pPr>
        <w:ind w:left="544" w:hanging="431"/>
      </w:pPr>
      <w:rPr>
        <w:rFonts w:ascii="Calibri Light" w:eastAsia="Calibri Light" w:hAnsi="Calibri Light" w:cs="Calibri Light" w:hint="default"/>
        <w:b w:val="0"/>
        <w:bCs w:val="0"/>
        <w:i w:val="0"/>
        <w:iCs w:val="0"/>
        <w:spacing w:val="-1"/>
        <w:w w:val="100"/>
        <w:sz w:val="24"/>
        <w:szCs w:val="24"/>
      </w:rPr>
    </w:lvl>
    <w:lvl w:ilvl="2">
      <w:numFmt w:val="bullet"/>
      <w:lvlText w:val="•"/>
      <w:lvlJc w:val="left"/>
      <w:pPr>
        <w:ind w:left="2405" w:hanging="431"/>
      </w:pPr>
      <w:rPr>
        <w:rFonts w:hint="default"/>
      </w:rPr>
    </w:lvl>
    <w:lvl w:ilvl="3">
      <w:numFmt w:val="bullet"/>
      <w:lvlText w:val="•"/>
      <w:lvlJc w:val="left"/>
      <w:pPr>
        <w:ind w:left="3337" w:hanging="431"/>
      </w:pPr>
      <w:rPr>
        <w:rFonts w:hint="default"/>
      </w:rPr>
    </w:lvl>
    <w:lvl w:ilvl="4">
      <w:numFmt w:val="bullet"/>
      <w:lvlText w:val="•"/>
      <w:lvlJc w:val="left"/>
      <w:pPr>
        <w:ind w:left="4270" w:hanging="431"/>
      </w:pPr>
      <w:rPr>
        <w:rFonts w:hint="default"/>
      </w:rPr>
    </w:lvl>
    <w:lvl w:ilvl="5">
      <w:numFmt w:val="bullet"/>
      <w:lvlText w:val="•"/>
      <w:lvlJc w:val="left"/>
      <w:pPr>
        <w:ind w:left="5203" w:hanging="431"/>
      </w:pPr>
      <w:rPr>
        <w:rFonts w:hint="default"/>
      </w:rPr>
    </w:lvl>
    <w:lvl w:ilvl="6">
      <w:numFmt w:val="bullet"/>
      <w:lvlText w:val="•"/>
      <w:lvlJc w:val="left"/>
      <w:pPr>
        <w:ind w:left="6135" w:hanging="431"/>
      </w:pPr>
      <w:rPr>
        <w:rFonts w:hint="default"/>
      </w:rPr>
    </w:lvl>
    <w:lvl w:ilvl="7">
      <w:numFmt w:val="bullet"/>
      <w:lvlText w:val="•"/>
      <w:lvlJc w:val="left"/>
      <w:pPr>
        <w:ind w:left="7068" w:hanging="431"/>
      </w:pPr>
      <w:rPr>
        <w:rFonts w:hint="default"/>
      </w:rPr>
    </w:lvl>
    <w:lvl w:ilvl="8">
      <w:numFmt w:val="bullet"/>
      <w:lvlText w:val="•"/>
      <w:lvlJc w:val="left"/>
      <w:pPr>
        <w:ind w:left="8001" w:hanging="431"/>
      </w:pPr>
      <w:rPr>
        <w:rFonts w:hint="default"/>
      </w:rPr>
    </w:lvl>
  </w:abstractNum>
  <w:abstractNum w:abstractNumId="28" w15:restartNumberingAfterBreak="0">
    <w:nsid w:val="6CC45FAF"/>
    <w:multiLevelType w:val="hybridMultilevel"/>
    <w:tmpl w:val="A0567D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77316783"/>
    <w:multiLevelType w:val="multilevel"/>
    <w:tmpl w:val="DC7646CE"/>
    <w:lvl w:ilvl="0">
      <w:start w:val="1"/>
      <w:numFmt w:val="decimal"/>
      <w:lvlText w:val="%1"/>
      <w:lvlJc w:val="left"/>
      <w:pPr>
        <w:ind w:left="431" w:hanging="431"/>
      </w:pPr>
      <w:rPr>
        <w:rFonts w:hint="default"/>
      </w:rPr>
    </w:lvl>
    <w:lvl w:ilvl="1">
      <w:start w:val="1"/>
      <w:numFmt w:val="decimal"/>
      <w:lvlText w:val="%1.%2"/>
      <w:lvlJc w:val="left"/>
      <w:pPr>
        <w:ind w:left="431" w:hanging="431"/>
      </w:pPr>
    </w:lvl>
    <w:lvl w:ilvl="2">
      <w:start w:val="1"/>
      <w:numFmt w:val="decimal"/>
      <w:lvlText w:val="%1.%2.%3"/>
      <w:lvlJc w:val="left"/>
      <w:pPr>
        <w:ind w:left="431" w:hanging="431"/>
      </w:pPr>
      <w:rPr>
        <w:rFonts w:hint="default"/>
      </w:rPr>
    </w:lvl>
    <w:lvl w:ilvl="3">
      <w:start w:val="1"/>
      <w:numFmt w:val="decimal"/>
      <w:lvlText w:val="%1.%2.%3.%4"/>
      <w:lvlJc w:val="left"/>
      <w:pPr>
        <w:ind w:left="431" w:hanging="431"/>
      </w:pPr>
      <w:rPr>
        <w:rFonts w:hint="default"/>
      </w:rPr>
    </w:lvl>
    <w:lvl w:ilvl="4">
      <w:start w:val="1"/>
      <w:numFmt w:val="decimal"/>
      <w:lvlText w:val="%1.%2.%3.%4.%5"/>
      <w:lvlJc w:val="left"/>
      <w:pPr>
        <w:ind w:left="431" w:hanging="431"/>
      </w:pPr>
      <w:rPr>
        <w:rFonts w:hint="default"/>
      </w:rPr>
    </w:lvl>
    <w:lvl w:ilvl="5">
      <w:start w:val="1"/>
      <w:numFmt w:val="decimal"/>
      <w:lvlText w:val="%1.%2.%3.%4.%5.%6"/>
      <w:lvlJc w:val="left"/>
      <w:pPr>
        <w:ind w:left="431" w:hanging="431"/>
      </w:pPr>
      <w:rPr>
        <w:rFonts w:hint="default"/>
      </w:rPr>
    </w:lvl>
    <w:lvl w:ilvl="6">
      <w:start w:val="1"/>
      <w:numFmt w:val="decimal"/>
      <w:lvlText w:val="%1.%2.%3.%4.%5.%6.%7"/>
      <w:lvlJc w:val="left"/>
      <w:pPr>
        <w:ind w:left="431" w:hanging="431"/>
      </w:pPr>
      <w:rPr>
        <w:rFonts w:hint="default"/>
      </w:rPr>
    </w:lvl>
    <w:lvl w:ilvl="7">
      <w:start w:val="1"/>
      <w:numFmt w:val="decimal"/>
      <w:lvlText w:val="%1.%2.%3.%4.%5.%6.%7.%8"/>
      <w:lvlJc w:val="left"/>
      <w:pPr>
        <w:ind w:left="431" w:hanging="431"/>
      </w:pPr>
      <w:rPr>
        <w:rFonts w:hint="default"/>
      </w:rPr>
    </w:lvl>
    <w:lvl w:ilvl="8">
      <w:start w:val="1"/>
      <w:numFmt w:val="decimal"/>
      <w:lvlText w:val="%1.%2.%3.%4.%5.%6.%7.%8.%9"/>
      <w:lvlJc w:val="left"/>
      <w:pPr>
        <w:ind w:left="431" w:hanging="431"/>
      </w:pPr>
      <w:rPr>
        <w:rFonts w:hint="default"/>
      </w:rPr>
    </w:lvl>
  </w:abstractNum>
  <w:abstractNum w:abstractNumId="30" w15:restartNumberingAfterBreak="0">
    <w:nsid w:val="7BAE03A9"/>
    <w:multiLevelType w:val="hybridMultilevel"/>
    <w:tmpl w:val="2B34F48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1"/>
  </w:num>
  <w:num w:numId="2">
    <w:abstractNumId w:val="26"/>
  </w:num>
  <w:num w:numId="3">
    <w:abstractNumId w:val="10"/>
  </w:num>
  <w:num w:numId="4">
    <w:abstractNumId w:val="29"/>
  </w:num>
  <w:num w:numId="5">
    <w:abstractNumId w:val="16"/>
  </w:num>
  <w:num w:numId="6">
    <w:abstractNumId w:val="11"/>
  </w:num>
  <w:num w:numId="7">
    <w:abstractNumId w:val="15"/>
  </w:num>
  <w:num w:numId="8">
    <w:abstractNumId w:val="12"/>
  </w:num>
  <w:num w:numId="9">
    <w:abstractNumId w:val="25"/>
  </w:num>
  <w:num w:numId="10">
    <w:abstractNumId w:val="27"/>
  </w:num>
  <w:num w:numId="11">
    <w:abstractNumId w:val="13"/>
  </w:num>
  <w:num w:numId="12">
    <w:abstractNumId w:val="24"/>
  </w:num>
  <w:num w:numId="13">
    <w:abstractNumId w:val="30"/>
  </w:num>
  <w:num w:numId="14">
    <w:abstractNumId w:val="20"/>
  </w:num>
  <w:num w:numId="15">
    <w:abstractNumId w:val="19"/>
  </w:num>
  <w:num w:numId="16">
    <w:abstractNumId w:val="18"/>
  </w:num>
  <w:num w:numId="17">
    <w:abstractNumId w:val="17"/>
  </w:num>
  <w:num w:numId="18">
    <w:abstractNumId w:val="22"/>
  </w:num>
  <w:num w:numId="19">
    <w:abstractNumId w:val="28"/>
  </w:num>
  <w:num w:numId="20">
    <w:abstractNumId w:val="23"/>
  </w:num>
  <w:num w:numId="21">
    <w:abstractNumId w:val="8"/>
  </w:num>
  <w:num w:numId="22">
    <w:abstractNumId w:val="3"/>
  </w:num>
  <w:num w:numId="23">
    <w:abstractNumId w:val="2"/>
  </w:num>
  <w:num w:numId="24">
    <w:abstractNumId w:val="1"/>
  </w:num>
  <w:num w:numId="25">
    <w:abstractNumId w:val="0"/>
  </w:num>
  <w:num w:numId="26">
    <w:abstractNumId w:val="9"/>
  </w:num>
  <w:num w:numId="27">
    <w:abstractNumId w:val="7"/>
  </w:num>
  <w:num w:numId="28">
    <w:abstractNumId w:val="6"/>
  </w:num>
  <w:num w:numId="29">
    <w:abstractNumId w:val="5"/>
  </w:num>
  <w:num w:numId="30">
    <w:abstractNumId w:val="4"/>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67E"/>
    <w:rsid w:val="00000925"/>
    <w:rsid w:val="00001C4D"/>
    <w:rsid w:val="00002641"/>
    <w:rsid w:val="00002ED8"/>
    <w:rsid w:val="0000336D"/>
    <w:rsid w:val="0000403B"/>
    <w:rsid w:val="00004230"/>
    <w:rsid w:val="00004DBA"/>
    <w:rsid w:val="00005382"/>
    <w:rsid w:val="000060FB"/>
    <w:rsid w:val="00007980"/>
    <w:rsid w:val="00007D8C"/>
    <w:rsid w:val="000104E2"/>
    <w:rsid w:val="00010790"/>
    <w:rsid w:val="00010E3A"/>
    <w:rsid w:val="00011695"/>
    <w:rsid w:val="00011C43"/>
    <w:rsid w:val="00013006"/>
    <w:rsid w:val="00015EA7"/>
    <w:rsid w:val="00021173"/>
    <w:rsid w:val="00023C98"/>
    <w:rsid w:val="0003188A"/>
    <w:rsid w:val="00034073"/>
    <w:rsid w:val="000340D4"/>
    <w:rsid w:val="000359B0"/>
    <w:rsid w:val="00036681"/>
    <w:rsid w:val="000378FF"/>
    <w:rsid w:val="00037A34"/>
    <w:rsid w:val="00042A34"/>
    <w:rsid w:val="00043DD0"/>
    <w:rsid w:val="00043FB7"/>
    <w:rsid w:val="00045196"/>
    <w:rsid w:val="0004690E"/>
    <w:rsid w:val="00047BAE"/>
    <w:rsid w:val="00055F9C"/>
    <w:rsid w:val="000619DB"/>
    <w:rsid w:val="00061E76"/>
    <w:rsid w:val="000626DE"/>
    <w:rsid w:val="0006314B"/>
    <w:rsid w:val="00071F52"/>
    <w:rsid w:val="00074824"/>
    <w:rsid w:val="00074CAC"/>
    <w:rsid w:val="0008072C"/>
    <w:rsid w:val="00081E5E"/>
    <w:rsid w:val="00082DCB"/>
    <w:rsid w:val="0008315F"/>
    <w:rsid w:val="000838F1"/>
    <w:rsid w:val="00083FBD"/>
    <w:rsid w:val="000945F4"/>
    <w:rsid w:val="000950F9"/>
    <w:rsid w:val="0009578E"/>
    <w:rsid w:val="000A0F8C"/>
    <w:rsid w:val="000A2E61"/>
    <w:rsid w:val="000A54B0"/>
    <w:rsid w:val="000A67B9"/>
    <w:rsid w:val="000B01DC"/>
    <w:rsid w:val="000B1D23"/>
    <w:rsid w:val="000B4E31"/>
    <w:rsid w:val="000C03E7"/>
    <w:rsid w:val="000C04A6"/>
    <w:rsid w:val="000C1868"/>
    <w:rsid w:val="000C5147"/>
    <w:rsid w:val="000C779F"/>
    <w:rsid w:val="000D1C3E"/>
    <w:rsid w:val="000D2252"/>
    <w:rsid w:val="000D24A6"/>
    <w:rsid w:val="000D46F2"/>
    <w:rsid w:val="000D4AA7"/>
    <w:rsid w:val="000E0B36"/>
    <w:rsid w:val="000E104B"/>
    <w:rsid w:val="000E4E45"/>
    <w:rsid w:val="000E520F"/>
    <w:rsid w:val="000E5739"/>
    <w:rsid w:val="000E688C"/>
    <w:rsid w:val="000F0E92"/>
    <w:rsid w:val="000F1CEF"/>
    <w:rsid w:val="000F4677"/>
    <w:rsid w:val="000F5CC7"/>
    <w:rsid w:val="000F7484"/>
    <w:rsid w:val="001050D6"/>
    <w:rsid w:val="00106358"/>
    <w:rsid w:val="00107485"/>
    <w:rsid w:val="00110D08"/>
    <w:rsid w:val="00110F66"/>
    <w:rsid w:val="001133EA"/>
    <w:rsid w:val="00113CC4"/>
    <w:rsid w:val="00117275"/>
    <w:rsid w:val="00122728"/>
    <w:rsid w:val="001227DD"/>
    <w:rsid w:val="0012388C"/>
    <w:rsid w:val="00131A83"/>
    <w:rsid w:val="00132C3D"/>
    <w:rsid w:val="0013348C"/>
    <w:rsid w:val="00134AD7"/>
    <w:rsid w:val="00134B11"/>
    <w:rsid w:val="00140A65"/>
    <w:rsid w:val="00142886"/>
    <w:rsid w:val="00142FB8"/>
    <w:rsid w:val="001473FF"/>
    <w:rsid w:val="00150C0B"/>
    <w:rsid w:val="00151FA9"/>
    <w:rsid w:val="00153AC5"/>
    <w:rsid w:val="00157A31"/>
    <w:rsid w:val="00160C9E"/>
    <w:rsid w:val="001611C8"/>
    <w:rsid w:val="0016384F"/>
    <w:rsid w:val="00164133"/>
    <w:rsid w:val="001670C3"/>
    <w:rsid w:val="00171915"/>
    <w:rsid w:val="00171B1D"/>
    <w:rsid w:val="00174126"/>
    <w:rsid w:val="00175AFD"/>
    <w:rsid w:val="00175BF3"/>
    <w:rsid w:val="0017741E"/>
    <w:rsid w:val="00181109"/>
    <w:rsid w:val="0018131A"/>
    <w:rsid w:val="001819D7"/>
    <w:rsid w:val="00184207"/>
    <w:rsid w:val="00184932"/>
    <w:rsid w:val="00184D34"/>
    <w:rsid w:val="001868E5"/>
    <w:rsid w:val="00187B1C"/>
    <w:rsid w:val="00187EB6"/>
    <w:rsid w:val="00190661"/>
    <w:rsid w:val="00190A8D"/>
    <w:rsid w:val="001911CC"/>
    <w:rsid w:val="00193264"/>
    <w:rsid w:val="001A045B"/>
    <w:rsid w:val="001A37F2"/>
    <w:rsid w:val="001A3F50"/>
    <w:rsid w:val="001A4410"/>
    <w:rsid w:val="001A4EDC"/>
    <w:rsid w:val="001A5068"/>
    <w:rsid w:val="001A5698"/>
    <w:rsid w:val="001A62FD"/>
    <w:rsid w:val="001A6554"/>
    <w:rsid w:val="001A713C"/>
    <w:rsid w:val="001B18C5"/>
    <w:rsid w:val="001B1F58"/>
    <w:rsid w:val="001B5372"/>
    <w:rsid w:val="001B6408"/>
    <w:rsid w:val="001B7668"/>
    <w:rsid w:val="001B7ACE"/>
    <w:rsid w:val="001C1E5A"/>
    <w:rsid w:val="001C523D"/>
    <w:rsid w:val="001C62E1"/>
    <w:rsid w:val="001D04FD"/>
    <w:rsid w:val="001D19AF"/>
    <w:rsid w:val="001D4BE0"/>
    <w:rsid w:val="001D52BF"/>
    <w:rsid w:val="001D6E78"/>
    <w:rsid w:val="001E0168"/>
    <w:rsid w:val="001E2E37"/>
    <w:rsid w:val="001E45DB"/>
    <w:rsid w:val="001E4F47"/>
    <w:rsid w:val="001E5960"/>
    <w:rsid w:val="001E5A5C"/>
    <w:rsid w:val="001E6ABB"/>
    <w:rsid w:val="001E7346"/>
    <w:rsid w:val="001F3314"/>
    <w:rsid w:val="001F4092"/>
    <w:rsid w:val="001F5284"/>
    <w:rsid w:val="0020051D"/>
    <w:rsid w:val="00202419"/>
    <w:rsid w:val="00203080"/>
    <w:rsid w:val="00205352"/>
    <w:rsid w:val="00210431"/>
    <w:rsid w:val="00210852"/>
    <w:rsid w:val="00210944"/>
    <w:rsid w:val="00210B22"/>
    <w:rsid w:val="00211262"/>
    <w:rsid w:val="00212A33"/>
    <w:rsid w:val="00213862"/>
    <w:rsid w:val="00217946"/>
    <w:rsid w:val="002247EF"/>
    <w:rsid w:val="00226973"/>
    <w:rsid w:val="002269D3"/>
    <w:rsid w:val="00230D0C"/>
    <w:rsid w:val="002441BE"/>
    <w:rsid w:val="00253D77"/>
    <w:rsid w:val="00254500"/>
    <w:rsid w:val="0025608D"/>
    <w:rsid w:val="00260254"/>
    <w:rsid w:val="0026221D"/>
    <w:rsid w:val="00262693"/>
    <w:rsid w:val="002638EF"/>
    <w:rsid w:val="00264B21"/>
    <w:rsid w:val="002723B1"/>
    <w:rsid w:val="0027256B"/>
    <w:rsid w:val="00277BEB"/>
    <w:rsid w:val="00277E22"/>
    <w:rsid w:val="002857C2"/>
    <w:rsid w:val="002912A0"/>
    <w:rsid w:val="002917C5"/>
    <w:rsid w:val="00291B88"/>
    <w:rsid w:val="00291CA3"/>
    <w:rsid w:val="002939AD"/>
    <w:rsid w:val="0029668A"/>
    <w:rsid w:val="002A18DB"/>
    <w:rsid w:val="002A1C1C"/>
    <w:rsid w:val="002A2282"/>
    <w:rsid w:val="002A2B3D"/>
    <w:rsid w:val="002A58C1"/>
    <w:rsid w:val="002A5C7A"/>
    <w:rsid w:val="002A6767"/>
    <w:rsid w:val="002B29D8"/>
    <w:rsid w:val="002B514E"/>
    <w:rsid w:val="002B6976"/>
    <w:rsid w:val="002C317F"/>
    <w:rsid w:val="002C7BAB"/>
    <w:rsid w:val="002D0C1C"/>
    <w:rsid w:val="002D0EB8"/>
    <w:rsid w:val="002D269D"/>
    <w:rsid w:val="002E1F81"/>
    <w:rsid w:val="002E256E"/>
    <w:rsid w:val="002E2EE5"/>
    <w:rsid w:val="002F115E"/>
    <w:rsid w:val="002F2E93"/>
    <w:rsid w:val="002F3AE7"/>
    <w:rsid w:val="002F5C9A"/>
    <w:rsid w:val="00305E8F"/>
    <w:rsid w:val="00306236"/>
    <w:rsid w:val="00307F20"/>
    <w:rsid w:val="003109DD"/>
    <w:rsid w:val="003124FB"/>
    <w:rsid w:val="00313351"/>
    <w:rsid w:val="00313DA0"/>
    <w:rsid w:val="00314E50"/>
    <w:rsid w:val="0031762C"/>
    <w:rsid w:val="00317BD1"/>
    <w:rsid w:val="003221C2"/>
    <w:rsid w:val="0032371E"/>
    <w:rsid w:val="00325E79"/>
    <w:rsid w:val="00330196"/>
    <w:rsid w:val="00331201"/>
    <w:rsid w:val="0033377F"/>
    <w:rsid w:val="00333B88"/>
    <w:rsid w:val="00335D09"/>
    <w:rsid w:val="00340EB6"/>
    <w:rsid w:val="0034120E"/>
    <w:rsid w:val="00345DFA"/>
    <w:rsid w:val="00351292"/>
    <w:rsid w:val="00352781"/>
    <w:rsid w:val="00353004"/>
    <w:rsid w:val="00355C44"/>
    <w:rsid w:val="003561D0"/>
    <w:rsid w:val="0035667E"/>
    <w:rsid w:val="003569A3"/>
    <w:rsid w:val="003611B9"/>
    <w:rsid w:val="00361FCE"/>
    <w:rsid w:val="003622E2"/>
    <w:rsid w:val="00362340"/>
    <w:rsid w:val="00363207"/>
    <w:rsid w:val="00366A01"/>
    <w:rsid w:val="003744DC"/>
    <w:rsid w:val="00377DA3"/>
    <w:rsid w:val="0038339C"/>
    <w:rsid w:val="0038493C"/>
    <w:rsid w:val="00384F75"/>
    <w:rsid w:val="0039116E"/>
    <w:rsid w:val="00392D83"/>
    <w:rsid w:val="00395BD5"/>
    <w:rsid w:val="00396F96"/>
    <w:rsid w:val="00397C68"/>
    <w:rsid w:val="003A049E"/>
    <w:rsid w:val="003A29FF"/>
    <w:rsid w:val="003A2EA7"/>
    <w:rsid w:val="003A4D3A"/>
    <w:rsid w:val="003A552D"/>
    <w:rsid w:val="003A671A"/>
    <w:rsid w:val="003B00C4"/>
    <w:rsid w:val="003B1093"/>
    <w:rsid w:val="003B26EE"/>
    <w:rsid w:val="003B2A8E"/>
    <w:rsid w:val="003B5173"/>
    <w:rsid w:val="003B624F"/>
    <w:rsid w:val="003B7531"/>
    <w:rsid w:val="003C20C6"/>
    <w:rsid w:val="003C3464"/>
    <w:rsid w:val="003C472D"/>
    <w:rsid w:val="003C48AE"/>
    <w:rsid w:val="003C6792"/>
    <w:rsid w:val="003C67B7"/>
    <w:rsid w:val="003D0A00"/>
    <w:rsid w:val="003D0FBB"/>
    <w:rsid w:val="003D4A12"/>
    <w:rsid w:val="003D5633"/>
    <w:rsid w:val="003D6FCF"/>
    <w:rsid w:val="003E3795"/>
    <w:rsid w:val="003E3A56"/>
    <w:rsid w:val="003E4F58"/>
    <w:rsid w:val="003E7E3E"/>
    <w:rsid w:val="003E7E8D"/>
    <w:rsid w:val="003F0A18"/>
    <w:rsid w:val="004003E4"/>
    <w:rsid w:val="004027BA"/>
    <w:rsid w:val="004061F2"/>
    <w:rsid w:val="0040645A"/>
    <w:rsid w:val="00411189"/>
    <w:rsid w:val="00411B7A"/>
    <w:rsid w:val="00412A70"/>
    <w:rsid w:val="00420556"/>
    <w:rsid w:val="00421407"/>
    <w:rsid w:val="004220BE"/>
    <w:rsid w:val="00423321"/>
    <w:rsid w:val="00424A8E"/>
    <w:rsid w:val="00424AAD"/>
    <w:rsid w:val="00425066"/>
    <w:rsid w:val="004303A9"/>
    <w:rsid w:val="00430D5C"/>
    <w:rsid w:val="0044157E"/>
    <w:rsid w:val="0044245E"/>
    <w:rsid w:val="00442AE9"/>
    <w:rsid w:val="00442D1A"/>
    <w:rsid w:val="0044315C"/>
    <w:rsid w:val="004448E4"/>
    <w:rsid w:val="004457CB"/>
    <w:rsid w:val="00447A98"/>
    <w:rsid w:val="0045395F"/>
    <w:rsid w:val="004543B3"/>
    <w:rsid w:val="0045615B"/>
    <w:rsid w:val="004565D5"/>
    <w:rsid w:val="00456A9F"/>
    <w:rsid w:val="00463E04"/>
    <w:rsid w:val="004650CC"/>
    <w:rsid w:val="004673F8"/>
    <w:rsid w:val="00473870"/>
    <w:rsid w:val="00476DAD"/>
    <w:rsid w:val="00477A8B"/>
    <w:rsid w:val="00492384"/>
    <w:rsid w:val="00492712"/>
    <w:rsid w:val="004934A8"/>
    <w:rsid w:val="00497295"/>
    <w:rsid w:val="004A1092"/>
    <w:rsid w:val="004A52BF"/>
    <w:rsid w:val="004B1365"/>
    <w:rsid w:val="004B186D"/>
    <w:rsid w:val="004B5431"/>
    <w:rsid w:val="004C2A84"/>
    <w:rsid w:val="004C2C18"/>
    <w:rsid w:val="004C3294"/>
    <w:rsid w:val="004C6EA5"/>
    <w:rsid w:val="004C7DA9"/>
    <w:rsid w:val="004D07A3"/>
    <w:rsid w:val="004D0ACC"/>
    <w:rsid w:val="004D1592"/>
    <w:rsid w:val="004D1F5E"/>
    <w:rsid w:val="004D2DCC"/>
    <w:rsid w:val="004E32B9"/>
    <w:rsid w:val="004E432C"/>
    <w:rsid w:val="004E521C"/>
    <w:rsid w:val="004F2CFA"/>
    <w:rsid w:val="004F2E46"/>
    <w:rsid w:val="004F5FEE"/>
    <w:rsid w:val="005002FB"/>
    <w:rsid w:val="005012CA"/>
    <w:rsid w:val="00501E84"/>
    <w:rsid w:val="005060C5"/>
    <w:rsid w:val="005121D0"/>
    <w:rsid w:val="005142B1"/>
    <w:rsid w:val="00515E03"/>
    <w:rsid w:val="005178AE"/>
    <w:rsid w:val="005217DF"/>
    <w:rsid w:val="0052388A"/>
    <w:rsid w:val="00524B77"/>
    <w:rsid w:val="005313B3"/>
    <w:rsid w:val="005333C8"/>
    <w:rsid w:val="005353BB"/>
    <w:rsid w:val="00537275"/>
    <w:rsid w:val="00537BB6"/>
    <w:rsid w:val="00540488"/>
    <w:rsid w:val="00547090"/>
    <w:rsid w:val="00547F24"/>
    <w:rsid w:val="005505DC"/>
    <w:rsid w:val="0055170F"/>
    <w:rsid w:val="005518B8"/>
    <w:rsid w:val="00553298"/>
    <w:rsid w:val="00554349"/>
    <w:rsid w:val="00557AF9"/>
    <w:rsid w:val="00563C78"/>
    <w:rsid w:val="0056537C"/>
    <w:rsid w:val="005653D8"/>
    <w:rsid w:val="00565CBD"/>
    <w:rsid w:val="00571B41"/>
    <w:rsid w:val="0057314F"/>
    <w:rsid w:val="00574D1B"/>
    <w:rsid w:val="00577B38"/>
    <w:rsid w:val="005817AF"/>
    <w:rsid w:val="00584A44"/>
    <w:rsid w:val="00585396"/>
    <w:rsid w:val="00587508"/>
    <w:rsid w:val="005912C6"/>
    <w:rsid w:val="00591E71"/>
    <w:rsid w:val="0059226C"/>
    <w:rsid w:val="00592BC6"/>
    <w:rsid w:val="005943A3"/>
    <w:rsid w:val="00596C62"/>
    <w:rsid w:val="00597E21"/>
    <w:rsid w:val="00597F2C"/>
    <w:rsid w:val="005A0968"/>
    <w:rsid w:val="005A44F9"/>
    <w:rsid w:val="005A7D87"/>
    <w:rsid w:val="005B48F3"/>
    <w:rsid w:val="005B4AAE"/>
    <w:rsid w:val="005B7187"/>
    <w:rsid w:val="005C012D"/>
    <w:rsid w:val="005C23EE"/>
    <w:rsid w:val="005C2F9A"/>
    <w:rsid w:val="005C416E"/>
    <w:rsid w:val="005C4899"/>
    <w:rsid w:val="005C50C6"/>
    <w:rsid w:val="005C55DF"/>
    <w:rsid w:val="005C651F"/>
    <w:rsid w:val="005D1D34"/>
    <w:rsid w:val="005D26E8"/>
    <w:rsid w:val="005D3FF9"/>
    <w:rsid w:val="005D52E2"/>
    <w:rsid w:val="005D68C5"/>
    <w:rsid w:val="005D6B50"/>
    <w:rsid w:val="005D6D77"/>
    <w:rsid w:val="005E31BD"/>
    <w:rsid w:val="005E7373"/>
    <w:rsid w:val="005E74FE"/>
    <w:rsid w:val="005E7EE0"/>
    <w:rsid w:val="005F2246"/>
    <w:rsid w:val="005F5750"/>
    <w:rsid w:val="005F765B"/>
    <w:rsid w:val="005F7B49"/>
    <w:rsid w:val="00600612"/>
    <w:rsid w:val="006019C5"/>
    <w:rsid w:val="006025F7"/>
    <w:rsid w:val="006034E4"/>
    <w:rsid w:val="0060472F"/>
    <w:rsid w:val="00607D1D"/>
    <w:rsid w:val="00615301"/>
    <w:rsid w:val="0061774E"/>
    <w:rsid w:val="00617B94"/>
    <w:rsid w:val="006201E3"/>
    <w:rsid w:val="00620534"/>
    <w:rsid w:val="006216AE"/>
    <w:rsid w:val="00625205"/>
    <w:rsid w:val="00625830"/>
    <w:rsid w:val="00626BE4"/>
    <w:rsid w:val="00634235"/>
    <w:rsid w:val="006355A0"/>
    <w:rsid w:val="00642EE6"/>
    <w:rsid w:val="0064393D"/>
    <w:rsid w:val="006470E2"/>
    <w:rsid w:val="006473FF"/>
    <w:rsid w:val="00647FC9"/>
    <w:rsid w:val="00651048"/>
    <w:rsid w:val="006530C5"/>
    <w:rsid w:val="00654815"/>
    <w:rsid w:val="00654A13"/>
    <w:rsid w:val="00654E13"/>
    <w:rsid w:val="00655ACA"/>
    <w:rsid w:val="006561A1"/>
    <w:rsid w:val="006578FD"/>
    <w:rsid w:val="006624E5"/>
    <w:rsid w:val="00663378"/>
    <w:rsid w:val="00663984"/>
    <w:rsid w:val="00665951"/>
    <w:rsid w:val="00665AAA"/>
    <w:rsid w:val="00666782"/>
    <w:rsid w:val="00671911"/>
    <w:rsid w:val="00674D6C"/>
    <w:rsid w:val="00674F69"/>
    <w:rsid w:val="00674FC4"/>
    <w:rsid w:val="0067778C"/>
    <w:rsid w:val="00677B77"/>
    <w:rsid w:val="006814DA"/>
    <w:rsid w:val="0068253F"/>
    <w:rsid w:val="00683B81"/>
    <w:rsid w:val="006875D4"/>
    <w:rsid w:val="00691D4C"/>
    <w:rsid w:val="006939D6"/>
    <w:rsid w:val="006945AA"/>
    <w:rsid w:val="0069727F"/>
    <w:rsid w:val="0069755E"/>
    <w:rsid w:val="006A0D3F"/>
    <w:rsid w:val="006A5E1D"/>
    <w:rsid w:val="006C3C44"/>
    <w:rsid w:val="006C4982"/>
    <w:rsid w:val="006C5FBB"/>
    <w:rsid w:val="006C6B25"/>
    <w:rsid w:val="006C6EA2"/>
    <w:rsid w:val="006C7B07"/>
    <w:rsid w:val="006D0535"/>
    <w:rsid w:val="006D0E47"/>
    <w:rsid w:val="006D3022"/>
    <w:rsid w:val="006D3B63"/>
    <w:rsid w:val="006D5CD6"/>
    <w:rsid w:val="006D680F"/>
    <w:rsid w:val="006E2561"/>
    <w:rsid w:val="006E25EF"/>
    <w:rsid w:val="006E296D"/>
    <w:rsid w:val="006E3031"/>
    <w:rsid w:val="006E4D94"/>
    <w:rsid w:val="006E542F"/>
    <w:rsid w:val="006E749A"/>
    <w:rsid w:val="006F39D9"/>
    <w:rsid w:val="006F4E27"/>
    <w:rsid w:val="006F61E1"/>
    <w:rsid w:val="0070189A"/>
    <w:rsid w:val="0070238D"/>
    <w:rsid w:val="00702960"/>
    <w:rsid w:val="00703F34"/>
    <w:rsid w:val="007044F4"/>
    <w:rsid w:val="007046DD"/>
    <w:rsid w:val="00706239"/>
    <w:rsid w:val="00707C61"/>
    <w:rsid w:val="00710ACB"/>
    <w:rsid w:val="00716559"/>
    <w:rsid w:val="007203D9"/>
    <w:rsid w:val="007214A8"/>
    <w:rsid w:val="00722E6B"/>
    <w:rsid w:val="0072318F"/>
    <w:rsid w:val="0072340F"/>
    <w:rsid w:val="007239ED"/>
    <w:rsid w:val="007251E9"/>
    <w:rsid w:val="007273B1"/>
    <w:rsid w:val="0072756A"/>
    <w:rsid w:val="00730D9E"/>
    <w:rsid w:val="00730F96"/>
    <w:rsid w:val="007326C5"/>
    <w:rsid w:val="00743382"/>
    <w:rsid w:val="00745B98"/>
    <w:rsid w:val="00747B80"/>
    <w:rsid w:val="00750C4F"/>
    <w:rsid w:val="00750CF1"/>
    <w:rsid w:val="00750F31"/>
    <w:rsid w:val="007534D3"/>
    <w:rsid w:val="00755E92"/>
    <w:rsid w:val="00756554"/>
    <w:rsid w:val="007611DF"/>
    <w:rsid w:val="00762929"/>
    <w:rsid w:val="007635DB"/>
    <w:rsid w:val="00767C3A"/>
    <w:rsid w:val="00767E74"/>
    <w:rsid w:val="007716E7"/>
    <w:rsid w:val="00773AA5"/>
    <w:rsid w:val="00774632"/>
    <w:rsid w:val="00774B69"/>
    <w:rsid w:val="0077726A"/>
    <w:rsid w:val="00781425"/>
    <w:rsid w:val="00783A94"/>
    <w:rsid w:val="007848BC"/>
    <w:rsid w:val="007868A8"/>
    <w:rsid w:val="00787AD5"/>
    <w:rsid w:val="00791F99"/>
    <w:rsid w:val="007933B1"/>
    <w:rsid w:val="00795864"/>
    <w:rsid w:val="007A0E90"/>
    <w:rsid w:val="007A0EF8"/>
    <w:rsid w:val="007A1156"/>
    <w:rsid w:val="007A152D"/>
    <w:rsid w:val="007A1542"/>
    <w:rsid w:val="007A2AB6"/>
    <w:rsid w:val="007A3AA1"/>
    <w:rsid w:val="007A4968"/>
    <w:rsid w:val="007A58FB"/>
    <w:rsid w:val="007A60C0"/>
    <w:rsid w:val="007A7C51"/>
    <w:rsid w:val="007B0EA8"/>
    <w:rsid w:val="007B236E"/>
    <w:rsid w:val="007B4178"/>
    <w:rsid w:val="007B4859"/>
    <w:rsid w:val="007C0003"/>
    <w:rsid w:val="007C60E8"/>
    <w:rsid w:val="007D1615"/>
    <w:rsid w:val="007D28B5"/>
    <w:rsid w:val="007D35AF"/>
    <w:rsid w:val="007E08AB"/>
    <w:rsid w:val="007E2663"/>
    <w:rsid w:val="007E3991"/>
    <w:rsid w:val="007F030F"/>
    <w:rsid w:val="007F315F"/>
    <w:rsid w:val="007F3FFD"/>
    <w:rsid w:val="007F5BF5"/>
    <w:rsid w:val="00800B6E"/>
    <w:rsid w:val="00800CD1"/>
    <w:rsid w:val="008069DC"/>
    <w:rsid w:val="00806E93"/>
    <w:rsid w:val="00807E78"/>
    <w:rsid w:val="00810491"/>
    <w:rsid w:val="00812B78"/>
    <w:rsid w:val="008132E9"/>
    <w:rsid w:val="00814470"/>
    <w:rsid w:val="0081458A"/>
    <w:rsid w:val="0082087C"/>
    <w:rsid w:val="00823274"/>
    <w:rsid w:val="008232FC"/>
    <w:rsid w:val="00824AFA"/>
    <w:rsid w:val="0082664F"/>
    <w:rsid w:val="0082698E"/>
    <w:rsid w:val="0083065C"/>
    <w:rsid w:val="008323A7"/>
    <w:rsid w:val="008325B9"/>
    <w:rsid w:val="00834723"/>
    <w:rsid w:val="00836CFA"/>
    <w:rsid w:val="00840C3F"/>
    <w:rsid w:val="00841D3F"/>
    <w:rsid w:val="00845929"/>
    <w:rsid w:val="00850737"/>
    <w:rsid w:val="008515DC"/>
    <w:rsid w:val="00851D77"/>
    <w:rsid w:val="00853A68"/>
    <w:rsid w:val="00853F2C"/>
    <w:rsid w:val="00854B4B"/>
    <w:rsid w:val="00856080"/>
    <w:rsid w:val="00856DF5"/>
    <w:rsid w:val="00857849"/>
    <w:rsid w:val="008578F8"/>
    <w:rsid w:val="00857DD8"/>
    <w:rsid w:val="00860079"/>
    <w:rsid w:val="00861D84"/>
    <w:rsid w:val="008632BF"/>
    <w:rsid w:val="00864EA7"/>
    <w:rsid w:val="00865E64"/>
    <w:rsid w:val="008730BB"/>
    <w:rsid w:val="008734D0"/>
    <w:rsid w:val="00873AD4"/>
    <w:rsid w:val="00875D1D"/>
    <w:rsid w:val="00876C35"/>
    <w:rsid w:val="00876F4F"/>
    <w:rsid w:val="00877CA0"/>
    <w:rsid w:val="008800D1"/>
    <w:rsid w:val="008828CB"/>
    <w:rsid w:val="00884925"/>
    <w:rsid w:val="008935BE"/>
    <w:rsid w:val="008954B3"/>
    <w:rsid w:val="00896EB6"/>
    <w:rsid w:val="008A2A68"/>
    <w:rsid w:val="008A4DE9"/>
    <w:rsid w:val="008A5EBE"/>
    <w:rsid w:val="008A7414"/>
    <w:rsid w:val="008B0546"/>
    <w:rsid w:val="008B51D8"/>
    <w:rsid w:val="008B6605"/>
    <w:rsid w:val="008B6CC8"/>
    <w:rsid w:val="008C0638"/>
    <w:rsid w:val="008C0C69"/>
    <w:rsid w:val="008C2F2B"/>
    <w:rsid w:val="008C3ED0"/>
    <w:rsid w:val="008C4B4E"/>
    <w:rsid w:val="008D0F86"/>
    <w:rsid w:val="008D3BC0"/>
    <w:rsid w:val="008D55CE"/>
    <w:rsid w:val="008D5F64"/>
    <w:rsid w:val="008D6C0D"/>
    <w:rsid w:val="008D753C"/>
    <w:rsid w:val="008D7F12"/>
    <w:rsid w:val="008E0229"/>
    <w:rsid w:val="008E3BF2"/>
    <w:rsid w:val="008E5D65"/>
    <w:rsid w:val="008F10F4"/>
    <w:rsid w:val="008F21EC"/>
    <w:rsid w:val="008F53BE"/>
    <w:rsid w:val="008F6F3C"/>
    <w:rsid w:val="00901083"/>
    <w:rsid w:val="009043A6"/>
    <w:rsid w:val="00906785"/>
    <w:rsid w:val="00910496"/>
    <w:rsid w:val="009106D2"/>
    <w:rsid w:val="00911B3F"/>
    <w:rsid w:val="00914CCE"/>
    <w:rsid w:val="00917DFE"/>
    <w:rsid w:val="0092168C"/>
    <w:rsid w:val="009238B0"/>
    <w:rsid w:val="0092395A"/>
    <w:rsid w:val="0093020A"/>
    <w:rsid w:val="009337E0"/>
    <w:rsid w:val="0093455D"/>
    <w:rsid w:val="0093641D"/>
    <w:rsid w:val="0093765B"/>
    <w:rsid w:val="00937D0E"/>
    <w:rsid w:val="009413AC"/>
    <w:rsid w:val="00941486"/>
    <w:rsid w:val="0094148B"/>
    <w:rsid w:val="00944310"/>
    <w:rsid w:val="00945715"/>
    <w:rsid w:val="00947469"/>
    <w:rsid w:val="00947D85"/>
    <w:rsid w:val="00954A72"/>
    <w:rsid w:val="00957AFB"/>
    <w:rsid w:val="0096422C"/>
    <w:rsid w:val="00964389"/>
    <w:rsid w:val="009650A3"/>
    <w:rsid w:val="00965A2E"/>
    <w:rsid w:val="00972491"/>
    <w:rsid w:val="009728AC"/>
    <w:rsid w:val="00973A88"/>
    <w:rsid w:val="009766AF"/>
    <w:rsid w:val="00977BCA"/>
    <w:rsid w:val="009851E8"/>
    <w:rsid w:val="00985922"/>
    <w:rsid w:val="00985FE0"/>
    <w:rsid w:val="00992088"/>
    <w:rsid w:val="00992A38"/>
    <w:rsid w:val="0099607D"/>
    <w:rsid w:val="009A1695"/>
    <w:rsid w:val="009A3B43"/>
    <w:rsid w:val="009A434C"/>
    <w:rsid w:val="009A5C8C"/>
    <w:rsid w:val="009A7329"/>
    <w:rsid w:val="009B1AFE"/>
    <w:rsid w:val="009B25D9"/>
    <w:rsid w:val="009B26CD"/>
    <w:rsid w:val="009B35DA"/>
    <w:rsid w:val="009B6E6A"/>
    <w:rsid w:val="009C0004"/>
    <w:rsid w:val="009C2F34"/>
    <w:rsid w:val="009C4BA5"/>
    <w:rsid w:val="009D24CB"/>
    <w:rsid w:val="009D5AF8"/>
    <w:rsid w:val="009D5F85"/>
    <w:rsid w:val="009D6396"/>
    <w:rsid w:val="009D702F"/>
    <w:rsid w:val="009D7344"/>
    <w:rsid w:val="009E02A4"/>
    <w:rsid w:val="009E2FB0"/>
    <w:rsid w:val="009E5D19"/>
    <w:rsid w:val="009E77C7"/>
    <w:rsid w:val="009F0DE1"/>
    <w:rsid w:val="009F1285"/>
    <w:rsid w:val="009F12B2"/>
    <w:rsid w:val="009F18CA"/>
    <w:rsid w:val="009F1E5B"/>
    <w:rsid w:val="009F3516"/>
    <w:rsid w:val="009F5DC4"/>
    <w:rsid w:val="00A00EE3"/>
    <w:rsid w:val="00A07CFF"/>
    <w:rsid w:val="00A10770"/>
    <w:rsid w:val="00A15505"/>
    <w:rsid w:val="00A15BC7"/>
    <w:rsid w:val="00A16205"/>
    <w:rsid w:val="00A24E2B"/>
    <w:rsid w:val="00A25523"/>
    <w:rsid w:val="00A25794"/>
    <w:rsid w:val="00A30878"/>
    <w:rsid w:val="00A30D41"/>
    <w:rsid w:val="00A34BB8"/>
    <w:rsid w:val="00A35587"/>
    <w:rsid w:val="00A3673D"/>
    <w:rsid w:val="00A423BF"/>
    <w:rsid w:val="00A429AA"/>
    <w:rsid w:val="00A42B40"/>
    <w:rsid w:val="00A43B35"/>
    <w:rsid w:val="00A452C7"/>
    <w:rsid w:val="00A45675"/>
    <w:rsid w:val="00A47C71"/>
    <w:rsid w:val="00A503CC"/>
    <w:rsid w:val="00A52BBE"/>
    <w:rsid w:val="00A55EA8"/>
    <w:rsid w:val="00A57189"/>
    <w:rsid w:val="00A602CF"/>
    <w:rsid w:val="00A66AC0"/>
    <w:rsid w:val="00A7210B"/>
    <w:rsid w:val="00A746D3"/>
    <w:rsid w:val="00A751D6"/>
    <w:rsid w:val="00A76E0D"/>
    <w:rsid w:val="00A818F0"/>
    <w:rsid w:val="00A87615"/>
    <w:rsid w:val="00A97EDF"/>
    <w:rsid w:val="00AA03D2"/>
    <w:rsid w:val="00AA0EB1"/>
    <w:rsid w:val="00AA0EB6"/>
    <w:rsid w:val="00AA1226"/>
    <w:rsid w:val="00AA202B"/>
    <w:rsid w:val="00AA21AF"/>
    <w:rsid w:val="00AA22F5"/>
    <w:rsid w:val="00AA425C"/>
    <w:rsid w:val="00AA47A3"/>
    <w:rsid w:val="00AA5C1D"/>
    <w:rsid w:val="00AA6871"/>
    <w:rsid w:val="00AB0495"/>
    <w:rsid w:val="00AB05B3"/>
    <w:rsid w:val="00AB5472"/>
    <w:rsid w:val="00AB61B8"/>
    <w:rsid w:val="00AB6CC7"/>
    <w:rsid w:val="00AB7111"/>
    <w:rsid w:val="00AC1177"/>
    <w:rsid w:val="00AC1F25"/>
    <w:rsid w:val="00AC2C0F"/>
    <w:rsid w:val="00AC45D9"/>
    <w:rsid w:val="00AC5110"/>
    <w:rsid w:val="00AC63F8"/>
    <w:rsid w:val="00AC7B0D"/>
    <w:rsid w:val="00AC7F9F"/>
    <w:rsid w:val="00AD3642"/>
    <w:rsid w:val="00AD4CCD"/>
    <w:rsid w:val="00AD528B"/>
    <w:rsid w:val="00AD70B5"/>
    <w:rsid w:val="00AD7B88"/>
    <w:rsid w:val="00AE099B"/>
    <w:rsid w:val="00AE0B69"/>
    <w:rsid w:val="00AE25A3"/>
    <w:rsid w:val="00AE28D3"/>
    <w:rsid w:val="00AE7523"/>
    <w:rsid w:val="00AE7C81"/>
    <w:rsid w:val="00AF10A0"/>
    <w:rsid w:val="00AF3163"/>
    <w:rsid w:val="00AF575D"/>
    <w:rsid w:val="00AF64DE"/>
    <w:rsid w:val="00AF6FE5"/>
    <w:rsid w:val="00AF70FC"/>
    <w:rsid w:val="00B06F85"/>
    <w:rsid w:val="00B10D0B"/>
    <w:rsid w:val="00B118E6"/>
    <w:rsid w:val="00B120BD"/>
    <w:rsid w:val="00B1742B"/>
    <w:rsid w:val="00B204F7"/>
    <w:rsid w:val="00B22E96"/>
    <w:rsid w:val="00B23BD6"/>
    <w:rsid w:val="00B26709"/>
    <w:rsid w:val="00B30AC3"/>
    <w:rsid w:val="00B321B9"/>
    <w:rsid w:val="00B3254B"/>
    <w:rsid w:val="00B33217"/>
    <w:rsid w:val="00B36DA4"/>
    <w:rsid w:val="00B4624E"/>
    <w:rsid w:val="00B47571"/>
    <w:rsid w:val="00B50110"/>
    <w:rsid w:val="00B52C88"/>
    <w:rsid w:val="00B534FC"/>
    <w:rsid w:val="00B54B27"/>
    <w:rsid w:val="00B56AA3"/>
    <w:rsid w:val="00B65DB4"/>
    <w:rsid w:val="00B666D7"/>
    <w:rsid w:val="00B71F83"/>
    <w:rsid w:val="00B72D47"/>
    <w:rsid w:val="00B7413F"/>
    <w:rsid w:val="00B751BD"/>
    <w:rsid w:val="00B75D3E"/>
    <w:rsid w:val="00B8567F"/>
    <w:rsid w:val="00B9019C"/>
    <w:rsid w:val="00B9146A"/>
    <w:rsid w:val="00B91E87"/>
    <w:rsid w:val="00B94165"/>
    <w:rsid w:val="00B94203"/>
    <w:rsid w:val="00BA5537"/>
    <w:rsid w:val="00BA6673"/>
    <w:rsid w:val="00BA6818"/>
    <w:rsid w:val="00BB0248"/>
    <w:rsid w:val="00BB112D"/>
    <w:rsid w:val="00BB183B"/>
    <w:rsid w:val="00BB24B0"/>
    <w:rsid w:val="00BB4210"/>
    <w:rsid w:val="00BB7AB2"/>
    <w:rsid w:val="00BC357F"/>
    <w:rsid w:val="00BC7B68"/>
    <w:rsid w:val="00BC7E77"/>
    <w:rsid w:val="00BD256D"/>
    <w:rsid w:val="00BD35C9"/>
    <w:rsid w:val="00BD4130"/>
    <w:rsid w:val="00BD4F22"/>
    <w:rsid w:val="00BE08DF"/>
    <w:rsid w:val="00BE1F0F"/>
    <w:rsid w:val="00BE4154"/>
    <w:rsid w:val="00BE568C"/>
    <w:rsid w:val="00BE5BDB"/>
    <w:rsid w:val="00BE5C38"/>
    <w:rsid w:val="00BF0E3A"/>
    <w:rsid w:val="00BF1BA3"/>
    <w:rsid w:val="00BF2295"/>
    <w:rsid w:val="00BF3D6D"/>
    <w:rsid w:val="00BF40B1"/>
    <w:rsid w:val="00BF58C7"/>
    <w:rsid w:val="00BF597A"/>
    <w:rsid w:val="00BF67B0"/>
    <w:rsid w:val="00C00C64"/>
    <w:rsid w:val="00C0447F"/>
    <w:rsid w:val="00C06630"/>
    <w:rsid w:val="00C10786"/>
    <w:rsid w:val="00C132AD"/>
    <w:rsid w:val="00C20135"/>
    <w:rsid w:val="00C2230D"/>
    <w:rsid w:val="00C23631"/>
    <w:rsid w:val="00C25EAB"/>
    <w:rsid w:val="00C3336F"/>
    <w:rsid w:val="00C37366"/>
    <w:rsid w:val="00C4259F"/>
    <w:rsid w:val="00C445EF"/>
    <w:rsid w:val="00C476D0"/>
    <w:rsid w:val="00C50E55"/>
    <w:rsid w:val="00C547FE"/>
    <w:rsid w:val="00C54DAF"/>
    <w:rsid w:val="00C55EE0"/>
    <w:rsid w:val="00C6484F"/>
    <w:rsid w:val="00C674A7"/>
    <w:rsid w:val="00C727C0"/>
    <w:rsid w:val="00C73379"/>
    <w:rsid w:val="00C73707"/>
    <w:rsid w:val="00C73A6D"/>
    <w:rsid w:val="00C761B7"/>
    <w:rsid w:val="00C7677C"/>
    <w:rsid w:val="00C812D6"/>
    <w:rsid w:val="00C81EC6"/>
    <w:rsid w:val="00C81EFA"/>
    <w:rsid w:val="00C86642"/>
    <w:rsid w:val="00C91BF5"/>
    <w:rsid w:val="00C95E4E"/>
    <w:rsid w:val="00C96A2D"/>
    <w:rsid w:val="00C97D22"/>
    <w:rsid w:val="00CA1807"/>
    <w:rsid w:val="00CA3B8B"/>
    <w:rsid w:val="00CA417F"/>
    <w:rsid w:val="00CA48EC"/>
    <w:rsid w:val="00CA62BC"/>
    <w:rsid w:val="00CA73D5"/>
    <w:rsid w:val="00CB0FC5"/>
    <w:rsid w:val="00CB24EE"/>
    <w:rsid w:val="00CB6ACC"/>
    <w:rsid w:val="00CC0CE3"/>
    <w:rsid w:val="00CC1C02"/>
    <w:rsid w:val="00CC56A8"/>
    <w:rsid w:val="00CD21B7"/>
    <w:rsid w:val="00CD2B76"/>
    <w:rsid w:val="00CE17D6"/>
    <w:rsid w:val="00CE185A"/>
    <w:rsid w:val="00CE3E5E"/>
    <w:rsid w:val="00CF03C4"/>
    <w:rsid w:val="00CF0999"/>
    <w:rsid w:val="00CF1316"/>
    <w:rsid w:val="00CF2F8F"/>
    <w:rsid w:val="00CF632B"/>
    <w:rsid w:val="00CF6EE1"/>
    <w:rsid w:val="00D015B9"/>
    <w:rsid w:val="00D07ACE"/>
    <w:rsid w:val="00D105BB"/>
    <w:rsid w:val="00D106CA"/>
    <w:rsid w:val="00D10C35"/>
    <w:rsid w:val="00D1140C"/>
    <w:rsid w:val="00D13DFD"/>
    <w:rsid w:val="00D1453C"/>
    <w:rsid w:val="00D16BA1"/>
    <w:rsid w:val="00D177FB"/>
    <w:rsid w:val="00D178E6"/>
    <w:rsid w:val="00D21017"/>
    <w:rsid w:val="00D21288"/>
    <w:rsid w:val="00D22959"/>
    <w:rsid w:val="00D2380C"/>
    <w:rsid w:val="00D24A85"/>
    <w:rsid w:val="00D24AA5"/>
    <w:rsid w:val="00D304BB"/>
    <w:rsid w:val="00D3770D"/>
    <w:rsid w:val="00D4058D"/>
    <w:rsid w:val="00D43126"/>
    <w:rsid w:val="00D449A3"/>
    <w:rsid w:val="00D44E72"/>
    <w:rsid w:val="00D47618"/>
    <w:rsid w:val="00D54E48"/>
    <w:rsid w:val="00D55F4A"/>
    <w:rsid w:val="00D5614D"/>
    <w:rsid w:val="00D6181B"/>
    <w:rsid w:val="00D641BD"/>
    <w:rsid w:val="00D64730"/>
    <w:rsid w:val="00D71755"/>
    <w:rsid w:val="00D77AD5"/>
    <w:rsid w:val="00D83C7A"/>
    <w:rsid w:val="00D847C2"/>
    <w:rsid w:val="00D8573D"/>
    <w:rsid w:val="00D9010E"/>
    <w:rsid w:val="00D90517"/>
    <w:rsid w:val="00D90560"/>
    <w:rsid w:val="00D91A88"/>
    <w:rsid w:val="00D947A1"/>
    <w:rsid w:val="00D95BA0"/>
    <w:rsid w:val="00D96B11"/>
    <w:rsid w:val="00D970C2"/>
    <w:rsid w:val="00D97421"/>
    <w:rsid w:val="00DA0849"/>
    <w:rsid w:val="00DA1F9E"/>
    <w:rsid w:val="00DB17F1"/>
    <w:rsid w:val="00DB2AD6"/>
    <w:rsid w:val="00DB5D08"/>
    <w:rsid w:val="00DB7E9C"/>
    <w:rsid w:val="00DC095F"/>
    <w:rsid w:val="00DC22D2"/>
    <w:rsid w:val="00DC2D42"/>
    <w:rsid w:val="00DC3A9B"/>
    <w:rsid w:val="00DC4FAF"/>
    <w:rsid w:val="00DC635F"/>
    <w:rsid w:val="00DC68EB"/>
    <w:rsid w:val="00DD429A"/>
    <w:rsid w:val="00DD4828"/>
    <w:rsid w:val="00DD6FFC"/>
    <w:rsid w:val="00DE1CFB"/>
    <w:rsid w:val="00DE3290"/>
    <w:rsid w:val="00DE3DAD"/>
    <w:rsid w:val="00DE3DC9"/>
    <w:rsid w:val="00DE47DD"/>
    <w:rsid w:val="00DF0216"/>
    <w:rsid w:val="00DF152A"/>
    <w:rsid w:val="00DF1927"/>
    <w:rsid w:val="00DF2B06"/>
    <w:rsid w:val="00DF34C3"/>
    <w:rsid w:val="00DF3DF1"/>
    <w:rsid w:val="00DF44E2"/>
    <w:rsid w:val="00DF4E3D"/>
    <w:rsid w:val="00DF73B6"/>
    <w:rsid w:val="00DF78AB"/>
    <w:rsid w:val="00E00269"/>
    <w:rsid w:val="00E00532"/>
    <w:rsid w:val="00E176A7"/>
    <w:rsid w:val="00E226AE"/>
    <w:rsid w:val="00E2270A"/>
    <w:rsid w:val="00E23DDB"/>
    <w:rsid w:val="00E249CB"/>
    <w:rsid w:val="00E261BA"/>
    <w:rsid w:val="00E27F15"/>
    <w:rsid w:val="00E318C4"/>
    <w:rsid w:val="00E32206"/>
    <w:rsid w:val="00E343E9"/>
    <w:rsid w:val="00E36698"/>
    <w:rsid w:val="00E36DD0"/>
    <w:rsid w:val="00E40F1D"/>
    <w:rsid w:val="00E425C8"/>
    <w:rsid w:val="00E4349B"/>
    <w:rsid w:val="00E44707"/>
    <w:rsid w:val="00E471F3"/>
    <w:rsid w:val="00E62702"/>
    <w:rsid w:val="00E630B2"/>
    <w:rsid w:val="00E63ACA"/>
    <w:rsid w:val="00E64B35"/>
    <w:rsid w:val="00E66671"/>
    <w:rsid w:val="00E70013"/>
    <w:rsid w:val="00E73441"/>
    <w:rsid w:val="00E73717"/>
    <w:rsid w:val="00E73925"/>
    <w:rsid w:val="00E75315"/>
    <w:rsid w:val="00E80210"/>
    <w:rsid w:val="00E83D43"/>
    <w:rsid w:val="00E8404D"/>
    <w:rsid w:val="00E84810"/>
    <w:rsid w:val="00E8590F"/>
    <w:rsid w:val="00E85E62"/>
    <w:rsid w:val="00E867F6"/>
    <w:rsid w:val="00E9091E"/>
    <w:rsid w:val="00E91703"/>
    <w:rsid w:val="00E91D66"/>
    <w:rsid w:val="00E96F01"/>
    <w:rsid w:val="00E972FD"/>
    <w:rsid w:val="00EA005D"/>
    <w:rsid w:val="00EA3D9C"/>
    <w:rsid w:val="00EA49FB"/>
    <w:rsid w:val="00EA7702"/>
    <w:rsid w:val="00EB1C86"/>
    <w:rsid w:val="00EB26DD"/>
    <w:rsid w:val="00EB346A"/>
    <w:rsid w:val="00EB4251"/>
    <w:rsid w:val="00EB4E6F"/>
    <w:rsid w:val="00EB74B2"/>
    <w:rsid w:val="00EB7C76"/>
    <w:rsid w:val="00EC0F0D"/>
    <w:rsid w:val="00EC2171"/>
    <w:rsid w:val="00EC255A"/>
    <w:rsid w:val="00EC2DBD"/>
    <w:rsid w:val="00EC3B39"/>
    <w:rsid w:val="00EC3EB8"/>
    <w:rsid w:val="00EC46B8"/>
    <w:rsid w:val="00EC47B0"/>
    <w:rsid w:val="00ED116A"/>
    <w:rsid w:val="00ED2606"/>
    <w:rsid w:val="00ED2B08"/>
    <w:rsid w:val="00ED3420"/>
    <w:rsid w:val="00ED391E"/>
    <w:rsid w:val="00ED6476"/>
    <w:rsid w:val="00ED6C78"/>
    <w:rsid w:val="00ED765E"/>
    <w:rsid w:val="00ED7D33"/>
    <w:rsid w:val="00EE0224"/>
    <w:rsid w:val="00EE0546"/>
    <w:rsid w:val="00EE1273"/>
    <w:rsid w:val="00EE4EB5"/>
    <w:rsid w:val="00EE7370"/>
    <w:rsid w:val="00EE7D5A"/>
    <w:rsid w:val="00EE7DA6"/>
    <w:rsid w:val="00EF040E"/>
    <w:rsid w:val="00EF0776"/>
    <w:rsid w:val="00EF10E3"/>
    <w:rsid w:val="00EF167F"/>
    <w:rsid w:val="00EF1AF4"/>
    <w:rsid w:val="00EF1B5D"/>
    <w:rsid w:val="00EF49EA"/>
    <w:rsid w:val="00EF7F40"/>
    <w:rsid w:val="00F00776"/>
    <w:rsid w:val="00F00E4A"/>
    <w:rsid w:val="00F051F5"/>
    <w:rsid w:val="00F07FD4"/>
    <w:rsid w:val="00F11BF5"/>
    <w:rsid w:val="00F1216B"/>
    <w:rsid w:val="00F1223C"/>
    <w:rsid w:val="00F13B50"/>
    <w:rsid w:val="00F15200"/>
    <w:rsid w:val="00F17D49"/>
    <w:rsid w:val="00F2057D"/>
    <w:rsid w:val="00F22458"/>
    <w:rsid w:val="00F23B3B"/>
    <w:rsid w:val="00F24ABA"/>
    <w:rsid w:val="00F25D43"/>
    <w:rsid w:val="00F26919"/>
    <w:rsid w:val="00F31EF8"/>
    <w:rsid w:val="00F32287"/>
    <w:rsid w:val="00F35A68"/>
    <w:rsid w:val="00F43DE2"/>
    <w:rsid w:val="00F445D4"/>
    <w:rsid w:val="00F45785"/>
    <w:rsid w:val="00F45A33"/>
    <w:rsid w:val="00F46181"/>
    <w:rsid w:val="00F52355"/>
    <w:rsid w:val="00F5252D"/>
    <w:rsid w:val="00F55F12"/>
    <w:rsid w:val="00F60333"/>
    <w:rsid w:val="00F617F1"/>
    <w:rsid w:val="00F667AC"/>
    <w:rsid w:val="00F70136"/>
    <w:rsid w:val="00F7102F"/>
    <w:rsid w:val="00F71CA2"/>
    <w:rsid w:val="00F7761F"/>
    <w:rsid w:val="00F804E5"/>
    <w:rsid w:val="00F811E4"/>
    <w:rsid w:val="00F862BD"/>
    <w:rsid w:val="00F94015"/>
    <w:rsid w:val="00F9403B"/>
    <w:rsid w:val="00F97A84"/>
    <w:rsid w:val="00FA07EF"/>
    <w:rsid w:val="00FA112B"/>
    <w:rsid w:val="00FA1A55"/>
    <w:rsid w:val="00FA1FC6"/>
    <w:rsid w:val="00FA5949"/>
    <w:rsid w:val="00FA680F"/>
    <w:rsid w:val="00FB1161"/>
    <w:rsid w:val="00FB213A"/>
    <w:rsid w:val="00FB2CE8"/>
    <w:rsid w:val="00FB30C9"/>
    <w:rsid w:val="00FB71C6"/>
    <w:rsid w:val="00FB79C2"/>
    <w:rsid w:val="00FB7FB3"/>
    <w:rsid w:val="00FC0F64"/>
    <w:rsid w:val="00FC2AB0"/>
    <w:rsid w:val="00FD0827"/>
    <w:rsid w:val="00FD13C2"/>
    <w:rsid w:val="00FD14BC"/>
    <w:rsid w:val="00FD5393"/>
    <w:rsid w:val="00FD68FE"/>
    <w:rsid w:val="00FD7076"/>
    <w:rsid w:val="00FD7812"/>
    <w:rsid w:val="00FE0255"/>
    <w:rsid w:val="00FE1180"/>
    <w:rsid w:val="00FE1C5E"/>
    <w:rsid w:val="00FE1CF1"/>
    <w:rsid w:val="00FE2F62"/>
    <w:rsid w:val="00FE32EB"/>
    <w:rsid w:val="00FE417C"/>
    <w:rsid w:val="00FE4F2E"/>
    <w:rsid w:val="00FF24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F82CAD"/>
  <w15:chartTrackingRefBased/>
  <w15:docId w15:val="{D964D246-163D-44DA-A351-A3559CD3A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12D"/>
    <w:rPr>
      <w:lang w:val="en-GB"/>
    </w:rPr>
  </w:style>
  <w:style w:type="paragraph" w:styleId="Heading1">
    <w:name w:val="heading 1"/>
    <w:basedOn w:val="Normal"/>
    <w:next w:val="Normal"/>
    <w:link w:val="Heading1Char"/>
    <w:uiPriority w:val="9"/>
    <w:qFormat/>
    <w:rsid w:val="0035667E"/>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FE1180"/>
    <w:pPr>
      <w:keepNext/>
      <w:keepLines/>
      <w:spacing w:before="160" w:after="0" w:line="360" w:lineRule="auto"/>
      <w:outlineLvl w:val="1"/>
    </w:pPr>
    <w:rPr>
      <w:rFonts w:asciiTheme="majorHAnsi" w:eastAsiaTheme="majorEastAsia" w:hAnsiTheme="majorHAnsi" w:cstheme="majorBidi"/>
      <w:b/>
      <w:sz w:val="28"/>
      <w:szCs w:val="26"/>
      <w:lang w:val="it-IT"/>
    </w:rPr>
  </w:style>
  <w:style w:type="paragraph" w:styleId="Heading3">
    <w:name w:val="heading 3"/>
    <w:basedOn w:val="Normal"/>
    <w:next w:val="Normal"/>
    <w:link w:val="Heading3Char"/>
    <w:uiPriority w:val="9"/>
    <w:unhideWhenUsed/>
    <w:qFormat/>
    <w:rsid w:val="0035667E"/>
    <w:pPr>
      <w:keepNext/>
      <w:keepLines/>
      <w:spacing w:before="40" w:after="0"/>
      <w:outlineLvl w:val="2"/>
    </w:pPr>
    <w:rPr>
      <w:rFonts w:eastAsiaTheme="majorEastAsia" w:cstheme="majorBidi"/>
      <w:b/>
      <w:sz w:val="26"/>
      <w:szCs w:val="24"/>
      <w:lang w:val="it-IT"/>
    </w:rPr>
  </w:style>
  <w:style w:type="paragraph" w:styleId="Heading4">
    <w:name w:val="heading 4"/>
    <w:basedOn w:val="Normal"/>
    <w:next w:val="Normal"/>
    <w:link w:val="Heading4Char"/>
    <w:uiPriority w:val="9"/>
    <w:unhideWhenUsed/>
    <w:qFormat/>
    <w:rsid w:val="0035667E"/>
    <w:pPr>
      <w:keepNext/>
      <w:keepLines/>
      <w:spacing w:before="40" w:after="0" w:line="360" w:lineRule="auto"/>
      <w:ind w:left="431" w:hanging="431"/>
      <w:outlineLvl w:val="3"/>
    </w:pPr>
    <w:rPr>
      <w:rFonts w:eastAsiaTheme="majorEastAsia" w:cstheme="majorBidi"/>
      <w:b/>
      <w:iCs/>
      <w:color w:val="000000" w:themeColor="text1"/>
      <w:lang w:val="it-IT"/>
    </w:rPr>
  </w:style>
  <w:style w:type="paragraph" w:styleId="Heading5">
    <w:name w:val="heading 5"/>
    <w:basedOn w:val="Normal"/>
    <w:next w:val="Normal"/>
    <w:link w:val="Heading5Char"/>
    <w:uiPriority w:val="9"/>
    <w:semiHidden/>
    <w:unhideWhenUsed/>
    <w:qFormat/>
    <w:rsid w:val="0035667E"/>
    <w:pPr>
      <w:keepNext/>
      <w:keepLines/>
      <w:spacing w:before="40" w:after="0" w:line="360" w:lineRule="auto"/>
      <w:ind w:left="431" w:hanging="431"/>
      <w:outlineLvl w:val="4"/>
    </w:pPr>
    <w:rPr>
      <w:rFonts w:asciiTheme="majorHAnsi" w:eastAsiaTheme="majorEastAsia" w:hAnsiTheme="majorHAnsi" w:cstheme="majorBidi"/>
      <w:color w:val="2F5496" w:themeColor="accent1" w:themeShade="BF"/>
      <w:lang w:val="it-IT"/>
    </w:rPr>
  </w:style>
  <w:style w:type="paragraph" w:styleId="Heading6">
    <w:name w:val="heading 6"/>
    <w:basedOn w:val="Normal"/>
    <w:next w:val="Normal"/>
    <w:link w:val="Heading6Char"/>
    <w:uiPriority w:val="9"/>
    <w:semiHidden/>
    <w:unhideWhenUsed/>
    <w:qFormat/>
    <w:rsid w:val="0035667E"/>
    <w:pPr>
      <w:keepNext/>
      <w:keepLines/>
      <w:spacing w:before="40" w:after="0" w:line="360" w:lineRule="auto"/>
      <w:ind w:left="431" w:hanging="431"/>
      <w:outlineLvl w:val="5"/>
    </w:pPr>
    <w:rPr>
      <w:rFonts w:asciiTheme="majorHAnsi" w:eastAsiaTheme="majorEastAsia" w:hAnsiTheme="majorHAnsi" w:cstheme="majorBidi"/>
      <w:color w:val="1F3763" w:themeColor="accent1" w:themeShade="7F"/>
      <w:lang w:val="it-IT"/>
    </w:rPr>
  </w:style>
  <w:style w:type="paragraph" w:styleId="Heading7">
    <w:name w:val="heading 7"/>
    <w:basedOn w:val="Normal"/>
    <w:next w:val="Normal"/>
    <w:link w:val="Heading7Char"/>
    <w:uiPriority w:val="9"/>
    <w:semiHidden/>
    <w:unhideWhenUsed/>
    <w:qFormat/>
    <w:rsid w:val="0035667E"/>
    <w:pPr>
      <w:keepNext/>
      <w:keepLines/>
      <w:spacing w:before="40" w:after="0" w:line="360" w:lineRule="auto"/>
      <w:ind w:left="431" w:hanging="431"/>
      <w:outlineLvl w:val="6"/>
    </w:pPr>
    <w:rPr>
      <w:rFonts w:asciiTheme="majorHAnsi" w:eastAsiaTheme="majorEastAsia" w:hAnsiTheme="majorHAnsi" w:cstheme="majorBidi"/>
      <w:i/>
      <w:iCs/>
      <w:color w:val="1F3763" w:themeColor="accent1" w:themeShade="7F"/>
      <w:lang w:val="it-IT"/>
    </w:rPr>
  </w:style>
  <w:style w:type="paragraph" w:styleId="Heading8">
    <w:name w:val="heading 8"/>
    <w:basedOn w:val="Normal"/>
    <w:next w:val="Normal"/>
    <w:link w:val="Heading8Char"/>
    <w:uiPriority w:val="9"/>
    <w:semiHidden/>
    <w:unhideWhenUsed/>
    <w:qFormat/>
    <w:rsid w:val="0035667E"/>
    <w:pPr>
      <w:keepNext/>
      <w:keepLines/>
      <w:spacing w:before="40" w:after="0" w:line="360" w:lineRule="auto"/>
      <w:ind w:left="431" w:hanging="431"/>
      <w:outlineLvl w:val="7"/>
    </w:pPr>
    <w:rPr>
      <w:rFonts w:asciiTheme="majorHAnsi" w:eastAsiaTheme="majorEastAsia" w:hAnsiTheme="majorHAnsi" w:cstheme="majorBidi"/>
      <w:color w:val="272727" w:themeColor="text1" w:themeTint="D8"/>
      <w:sz w:val="21"/>
      <w:szCs w:val="21"/>
      <w:lang w:val="it-IT"/>
    </w:rPr>
  </w:style>
  <w:style w:type="paragraph" w:styleId="Heading9">
    <w:name w:val="heading 9"/>
    <w:basedOn w:val="Normal"/>
    <w:next w:val="Normal"/>
    <w:link w:val="Heading9Char"/>
    <w:uiPriority w:val="9"/>
    <w:semiHidden/>
    <w:unhideWhenUsed/>
    <w:qFormat/>
    <w:rsid w:val="0035667E"/>
    <w:pPr>
      <w:keepNext/>
      <w:keepLines/>
      <w:spacing w:before="40" w:after="0" w:line="360" w:lineRule="auto"/>
      <w:ind w:left="431" w:hanging="431"/>
      <w:outlineLvl w:val="8"/>
    </w:pPr>
    <w:rPr>
      <w:rFonts w:asciiTheme="majorHAnsi" w:eastAsiaTheme="majorEastAsia" w:hAnsiTheme="majorHAnsi" w:cstheme="majorBidi"/>
      <w:i/>
      <w:iCs/>
      <w:color w:val="272727" w:themeColor="text1" w:themeTint="D8"/>
      <w:sz w:val="21"/>
      <w:szCs w:val="21"/>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67E"/>
    <w:rPr>
      <w:rFonts w:asciiTheme="majorHAnsi" w:eastAsiaTheme="majorEastAsia" w:hAnsiTheme="majorHAnsi" w:cstheme="majorBidi"/>
      <w:b/>
      <w:sz w:val="32"/>
      <w:szCs w:val="32"/>
      <w:lang w:val="en-GB"/>
    </w:rPr>
  </w:style>
  <w:style w:type="character" w:customStyle="1" w:styleId="Heading2Char">
    <w:name w:val="Heading 2 Char"/>
    <w:basedOn w:val="DefaultParagraphFont"/>
    <w:link w:val="Heading2"/>
    <w:uiPriority w:val="9"/>
    <w:rsid w:val="00FE1180"/>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35667E"/>
    <w:rPr>
      <w:rFonts w:eastAsiaTheme="majorEastAsia" w:cstheme="majorBidi"/>
      <w:b/>
      <w:sz w:val="26"/>
      <w:szCs w:val="24"/>
    </w:rPr>
  </w:style>
  <w:style w:type="character" w:customStyle="1" w:styleId="Heading4Char">
    <w:name w:val="Heading 4 Char"/>
    <w:basedOn w:val="DefaultParagraphFont"/>
    <w:link w:val="Heading4"/>
    <w:uiPriority w:val="9"/>
    <w:rsid w:val="0035667E"/>
    <w:rPr>
      <w:rFonts w:eastAsiaTheme="majorEastAsia" w:cstheme="majorBidi"/>
      <w:b/>
      <w:iCs/>
      <w:color w:val="000000" w:themeColor="text1"/>
    </w:rPr>
  </w:style>
  <w:style w:type="character" w:customStyle="1" w:styleId="Heading5Char">
    <w:name w:val="Heading 5 Char"/>
    <w:basedOn w:val="DefaultParagraphFont"/>
    <w:link w:val="Heading5"/>
    <w:uiPriority w:val="9"/>
    <w:semiHidden/>
    <w:rsid w:val="0035667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5667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5667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5667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5667E"/>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3566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67E"/>
    <w:rPr>
      <w:rFonts w:ascii="Segoe UI" w:hAnsi="Segoe UI" w:cs="Segoe UI"/>
      <w:sz w:val="18"/>
      <w:szCs w:val="18"/>
      <w:lang w:val="en-GB"/>
    </w:rPr>
  </w:style>
  <w:style w:type="paragraph" w:styleId="Revision">
    <w:name w:val="Revision"/>
    <w:hidden/>
    <w:uiPriority w:val="99"/>
    <w:semiHidden/>
    <w:rsid w:val="0035667E"/>
    <w:pPr>
      <w:spacing w:after="0" w:line="240" w:lineRule="auto"/>
    </w:pPr>
    <w:rPr>
      <w:lang w:val="en-GB"/>
    </w:rPr>
  </w:style>
  <w:style w:type="character" w:customStyle="1" w:styleId="markedcontent">
    <w:name w:val="markedcontent"/>
    <w:basedOn w:val="DefaultParagraphFont"/>
    <w:rsid w:val="0035667E"/>
  </w:style>
  <w:style w:type="character" w:styleId="Emphasis">
    <w:name w:val="Emphasis"/>
    <w:basedOn w:val="DefaultParagraphFont"/>
    <w:uiPriority w:val="20"/>
    <w:qFormat/>
    <w:rsid w:val="0035667E"/>
    <w:rPr>
      <w:i/>
      <w:iCs/>
    </w:rPr>
  </w:style>
  <w:style w:type="paragraph" w:styleId="NoSpacing">
    <w:name w:val="No Spacing"/>
    <w:link w:val="NoSpacingChar"/>
    <w:uiPriority w:val="1"/>
    <w:qFormat/>
    <w:rsid w:val="0035667E"/>
    <w:pPr>
      <w:spacing w:after="0" w:line="240" w:lineRule="auto"/>
    </w:pPr>
  </w:style>
  <w:style w:type="paragraph" w:styleId="Title">
    <w:name w:val="Title"/>
    <w:basedOn w:val="Normal"/>
    <w:next w:val="Normal"/>
    <w:link w:val="TitleChar"/>
    <w:uiPriority w:val="10"/>
    <w:qFormat/>
    <w:rsid w:val="0035667E"/>
    <w:pPr>
      <w:spacing w:after="0" w:line="240" w:lineRule="auto"/>
      <w:contextualSpacing/>
    </w:pPr>
    <w:rPr>
      <w:rFonts w:asciiTheme="majorHAnsi" w:eastAsiaTheme="majorEastAsia" w:hAnsiTheme="majorHAnsi" w:cstheme="majorBidi"/>
      <w:b/>
      <w:spacing w:val="-10"/>
      <w:kern w:val="28"/>
      <w:sz w:val="56"/>
      <w:szCs w:val="56"/>
      <w:lang w:val="it-IT"/>
    </w:rPr>
  </w:style>
  <w:style w:type="character" w:customStyle="1" w:styleId="TitleChar">
    <w:name w:val="Title Char"/>
    <w:basedOn w:val="DefaultParagraphFont"/>
    <w:link w:val="Title"/>
    <w:uiPriority w:val="10"/>
    <w:rsid w:val="0035667E"/>
    <w:rPr>
      <w:rFonts w:asciiTheme="majorHAnsi" w:eastAsiaTheme="majorEastAsia" w:hAnsiTheme="majorHAnsi" w:cstheme="majorBidi"/>
      <w:b/>
      <w:spacing w:val="-10"/>
      <w:kern w:val="28"/>
      <w:sz w:val="56"/>
      <w:szCs w:val="56"/>
    </w:rPr>
  </w:style>
  <w:style w:type="paragraph" w:styleId="NormalWeb">
    <w:name w:val="Normal (Web)"/>
    <w:basedOn w:val="Normal"/>
    <w:uiPriority w:val="99"/>
    <w:semiHidden/>
    <w:unhideWhenUsed/>
    <w:rsid w:val="0035667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Hyperlink">
    <w:name w:val="Hyperlink"/>
    <w:basedOn w:val="DefaultParagraphFont"/>
    <w:uiPriority w:val="99"/>
    <w:unhideWhenUsed/>
    <w:rsid w:val="0035667E"/>
    <w:rPr>
      <w:color w:val="0563C1" w:themeColor="hyperlink"/>
      <w:u w:val="single"/>
    </w:rPr>
  </w:style>
  <w:style w:type="character" w:customStyle="1" w:styleId="UnresolvedMention1">
    <w:name w:val="Unresolved Mention1"/>
    <w:basedOn w:val="DefaultParagraphFont"/>
    <w:uiPriority w:val="99"/>
    <w:semiHidden/>
    <w:unhideWhenUsed/>
    <w:rsid w:val="0035667E"/>
    <w:rPr>
      <w:color w:val="605E5C"/>
      <w:shd w:val="clear" w:color="auto" w:fill="E1DFDD"/>
    </w:rPr>
  </w:style>
  <w:style w:type="character" w:styleId="CommentReference">
    <w:name w:val="annotation reference"/>
    <w:basedOn w:val="DefaultParagraphFont"/>
    <w:uiPriority w:val="99"/>
    <w:semiHidden/>
    <w:unhideWhenUsed/>
    <w:rsid w:val="0035667E"/>
    <w:rPr>
      <w:sz w:val="16"/>
      <w:szCs w:val="16"/>
    </w:rPr>
  </w:style>
  <w:style w:type="paragraph" w:styleId="CommentText">
    <w:name w:val="annotation text"/>
    <w:basedOn w:val="Normal"/>
    <w:link w:val="CommentTextChar"/>
    <w:uiPriority w:val="99"/>
    <w:unhideWhenUsed/>
    <w:rsid w:val="0035667E"/>
    <w:pPr>
      <w:spacing w:line="240" w:lineRule="auto"/>
    </w:pPr>
    <w:rPr>
      <w:sz w:val="20"/>
      <w:szCs w:val="20"/>
      <w:lang w:val="it-IT"/>
    </w:rPr>
  </w:style>
  <w:style w:type="character" w:customStyle="1" w:styleId="CommentTextChar">
    <w:name w:val="Comment Text Char"/>
    <w:basedOn w:val="DefaultParagraphFont"/>
    <w:link w:val="CommentText"/>
    <w:uiPriority w:val="99"/>
    <w:rsid w:val="0035667E"/>
    <w:rPr>
      <w:sz w:val="20"/>
      <w:szCs w:val="20"/>
    </w:rPr>
  </w:style>
  <w:style w:type="paragraph" w:styleId="CommentSubject">
    <w:name w:val="annotation subject"/>
    <w:basedOn w:val="CommentText"/>
    <w:next w:val="CommentText"/>
    <w:link w:val="CommentSubjectChar"/>
    <w:uiPriority w:val="99"/>
    <w:semiHidden/>
    <w:unhideWhenUsed/>
    <w:rsid w:val="0035667E"/>
    <w:rPr>
      <w:b/>
      <w:bCs/>
    </w:rPr>
  </w:style>
  <w:style w:type="character" w:customStyle="1" w:styleId="CommentSubjectChar">
    <w:name w:val="Comment Subject Char"/>
    <w:basedOn w:val="CommentTextChar"/>
    <w:link w:val="CommentSubject"/>
    <w:uiPriority w:val="99"/>
    <w:semiHidden/>
    <w:rsid w:val="0035667E"/>
    <w:rPr>
      <w:b/>
      <w:bCs/>
      <w:sz w:val="20"/>
      <w:szCs w:val="20"/>
    </w:rPr>
  </w:style>
  <w:style w:type="character" w:styleId="FollowedHyperlink">
    <w:name w:val="FollowedHyperlink"/>
    <w:basedOn w:val="DefaultParagraphFont"/>
    <w:uiPriority w:val="99"/>
    <w:semiHidden/>
    <w:unhideWhenUsed/>
    <w:rsid w:val="0035667E"/>
    <w:rPr>
      <w:color w:val="954F72" w:themeColor="followedHyperlink"/>
      <w:u w:val="single"/>
    </w:rPr>
  </w:style>
  <w:style w:type="character" w:customStyle="1" w:styleId="UnresolvedMention10">
    <w:name w:val="Unresolved Mention1"/>
    <w:basedOn w:val="DefaultParagraphFont"/>
    <w:uiPriority w:val="99"/>
    <w:semiHidden/>
    <w:unhideWhenUsed/>
    <w:rsid w:val="0035667E"/>
    <w:rPr>
      <w:color w:val="605E5C"/>
      <w:shd w:val="clear" w:color="auto" w:fill="E1DFDD"/>
    </w:rPr>
  </w:style>
  <w:style w:type="paragraph" w:customStyle="1" w:styleId="flushleft">
    <w:name w:val="flushleft"/>
    <w:basedOn w:val="Normal"/>
    <w:rsid w:val="0035667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ListParagraph">
    <w:name w:val="List Paragraph"/>
    <w:basedOn w:val="Normal"/>
    <w:uiPriority w:val="34"/>
    <w:qFormat/>
    <w:rsid w:val="0035667E"/>
    <w:pPr>
      <w:spacing w:line="360" w:lineRule="auto"/>
      <w:ind w:left="720"/>
      <w:contextualSpacing/>
    </w:pPr>
    <w:rPr>
      <w:lang w:val="it-IT"/>
    </w:rPr>
  </w:style>
  <w:style w:type="paragraph" w:styleId="Caption">
    <w:name w:val="caption"/>
    <w:basedOn w:val="Normal"/>
    <w:next w:val="Normal"/>
    <w:uiPriority w:val="35"/>
    <w:unhideWhenUsed/>
    <w:qFormat/>
    <w:rsid w:val="0035667E"/>
    <w:pPr>
      <w:spacing w:after="200" w:line="240" w:lineRule="auto"/>
    </w:pPr>
    <w:rPr>
      <w:i/>
      <w:iCs/>
      <w:szCs w:val="18"/>
      <w:lang w:val="it-IT"/>
    </w:rPr>
  </w:style>
  <w:style w:type="table" w:styleId="TableGrid">
    <w:name w:val="Table Grid"/>
    <w:basedOn w:val="TableNormal"/>
    <w:uiPriority w:val="39"/>
    <w:rsid w:val="0035667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35667E"/>
  </w:style>
  <w:style w:type="paragraph" w:styleId="Header">
    <w:name w:val="header"/>
    <w:basedOn w:val="Normal"/>
    <w:link w:val="HeaderChar"/>
    <w:uiPriority w:val="99"/>
    <w:unhideWhenUsed/>
    <w:rsid w:val="0035667E"/>
    <w:pPr>
      <w:tabs>
        <w:tab w:val="center" w:pos="4680"/>
        <w:tab w:val="right" w:pos="9360"/>
      </w:tabs>
      <w:spacing w:after="0" w:line="240" w:lineRule="auto"/>
    </w:pPr>
    <w:rPr>
      <w:lang w:val="it-IT"/>
    </w:rPr>
  </w:style>
  <w:style w:type="character" w:customStyle="1" w:styleId="IntestazioneCarattere1">
    <w:name w:val="Intestazione Carattere1"/>
    <w:basedOn w:val="DefaultParagraphFont"/>
    <w:uiPriority w:val="99"/>
    <w:semiHidden/>
    <w:rsid w:val="0035667E"/>
    <w:rPr>
      <w:lang w:val="en-GB"/>
    </w:rPr>
  </w:style>
  <w:style w:type="character" w:customStyle="1" w:styleId="FooterChar">
    <w:name w:val="Footer Char"/>
    <w:basedOn w:val="DefaultParagraphFont"/>
    <w:link w:val="Footer"/>
    <w:uiPriority w:val="99"/>
    <w:rsid w:val="0035667E"/>
  </w:style>
  <w:style w:type="paragraph" w:styleId="Footer">
    <w:name w:val="footer"/>
    <w:basedOn w:val="Normal"/>
    <w:link w:val="FooterChar"/>
    <w:uiPriority w:val="99"/>
    <w:unhideWhenUsed/>
    <w:rsid w:val="0035667E"/>
    <w:pPr>
      <w:tabs>
        <w:tab w:val="center" w:pos="4680"/>
        <w:tab w:val="right" w:pos="9360"/>
      </w:tabs>
      <w:spacing w:after="0" w:line="240" w:lineRule="auto"/>
    </w:pPr>
    <w:rPr>
      <w:lang w:val="it-IT"/>
    </w:rPr>
  </w:style>
  <w:style w:type="character" w:customStyle="1" w:styleId="PidipaginaCarattere1">
    <w:name w:val="Piè di pagina Carattere1"/>
    <w:basedOn w:val="DefaultParagraphFont"/>
    <w:uiPriority w:val="99"/>
    <w:semiHidden/>
    <w:rsid w:val="0035667E"/>
    <w:rPr>
      <w:lang w:val="en-GB"/>
    </w:rPr>
  </w:style>
  <w:style w:type="character" w:customStyle="1" w:styleId="Menzionenonrisolta1">
    <w:name w:val="Menzione non risolta1"/>
    <w:basedOn w:val="DefaultParagraphFont"/>
    <w:uiPriority w:val="99"/>
    <w:semiHidden/>
    <w:unhideWhenUsed/>
    <w:rsid w:val="0035667E"/>
    <w:rPr>
      <w:color w:val="605E5C"/>
      <w:shd w:val="clear" w:color="auto" w:fill="E1DFDD"/>
    </w:rPr>
  </w:style>
  <w:style w:type="character" w:customStyle="1" w:styleId="UnresolvedMention2">
    <w:name w:val="Unresolved Mention2"/>
    <w:basedOn w:val="DefaultParagraphFont"/>
    <w:uiPriority w:val="99"/>
    <w:semiHidden/>
    <w:unhideWhenUsed/>
    <w:rsid w:val="0035667E"/>
    <w:rPr>
      <w:color w:val="605E5C"/>
      <w:shd w:val="clear" w:color="auto" w:fill="E1DFDD"/>
    </w:rPr>
  </w:style>
  <w:style w:type="character" w:styleId="HTMLCite">
    <w:name w:val="HTML Cite"/>
    <w:basedOn w:val="DefaultParagraphFont"/>
    <w:uiPriority w:val="99"/>
    <w:semiHidden/>
    <w:unhideWhenUsed/>
    <w:rsid w:val="0035667E"/>
    <w:rPr>
      <w:i/>
      <w:iCs/>
    </w:rPr>
  </w:style>
  <w:style w:type="character" w:customStyle="1" w:styleId="author">
    <w:name w:val="author"/>
    <w:basedOn w:val="DefaultParagraphFont"/>
    <w:rsid w:val="0035667E"/>
  </w:style>
  <w:style w:type="character" w:customStyle="1" w:styleId="pubyear">
    <w:name w:val="pubyear"/>
    <w:basedOn w:val="DefaultParagraphFont"/>
    <w:rsid w:val="0035667E"/>
  </w:style>
  <w:style w:type="character" w:customStyle="1" w:styleId="articletitle">
    <w:name w:val="articletitle"/>
    <w:basedOn w:val="DefaultParagraphFont"/>
    <w:rsid w:val="0035667E"/>
  </w:style>
  <w:style w:type="character" w:customStyle="1" w:styleId="journaltitle">
    <w:name w:val="journaltitle"/>
    <w:basedOn w:val="DefaultParagraphFont"/>
    <w:rsid w:val="0035667E"/>
  </w:style>
  <w:style w:type="character" w:customStyle="1" w:styleId="vol">
    <w:name w:val="vol"/>
    <w:basedOn w:val="DefaultParagraphFont"/>
    <w:rsid w:val="0035667E"/>
  </w:style>
  <w:style w:type="character" w:customStyle="1" w:styleId="pagefirst">
    <w:name w:val="pagefirst"/>
    <w:basedOn w:val="DefaultParagraphFont"/>
    <w:rsid w:val="0035667E"/>
  </w:style>
  <w:style w:type="character" w:customStyle="1" w:styleId="pagelast">
    <w:name w:val="pagelast"/>
    <w:basedOn w:val="DefaultParagraphFont"/>
    <w:rsid w:val="0035667E"/>
  </w:style>
  <w:style w:type="character" w:customStyle="1" w:styleId="booktitle">
    <w:name w:val="booktitle"/>
    <w:basedOn w:val="DefaultParagraphFont"/>
    <w:rsid w:val="0035667E"/>
  </w:style>
  <w:style w:type="character" w:customStyle="1" w:styleId="publisherlocation">
    <w:name w:val="publisherlocation"/>
    <w:basedOn w:val="DefaultParagraphFont"/>
    <w:rsid w:val="0035667E"/>
  </w:style>
  <w:style w:type="paragraph" w:styleId="BodyText">
    <w:name w:val="Body Text"/>
    <w:basedOn w:val="Normal"/>
    <w:link w:val="BodyTextChar"/>
    <w:autoRedefine/>
    <w:uiPriority w:val="1"/>
    <w:qFormat/>
    <w:rsid w:val="00917DFE"/>
    <w:pPr>
      <w:widowControl w:val="0"/>
      <w:autoSpaceDE w:val="0"/>
      <w:autoSpaceDN w:val="0"/>
      <w:spacing w:afterLines="30" w:after="72" w:line="360" w:lineRule="auto"/>
      <w:contextualSpacing/>
    </w:pPr>
    <w:rPr>
      <w:rFonts w:ascii="Calibri" w:eastAsia="Calibri" w:hAnsi="Calibri" w:cs="Calibri"/>
      <w:lang w:val="en-US"/>
    </w:rPr>
  </w:style>
  <w:style w:type="character" w:customStyle="1" w:styleId="BodyTextChar">
    <w:name w:val="Body Text Char"/>
    <w:basedOn w:val="DefaultParagraphFont"/>
    <w:link w:val="BodyText"/>
    <w:uiPriority w:val="1"/>
    <w:rsid w:val="00917DFE"/>
    <w:rPr>
      <w:rFonts w:ascii="Calibri" w:eastAsia="Calibri" w:hAnsi="Calibri" w:cs="Calibri"/>
      <w:lang w:val="en-US"/>
    </w:rPr>
  </w:style>
  <w:style w:type="table" w:customStyle="1" w:styleId="TableNormal1">
    <w:name w:val="Table Normal1"/>
    <w:uiPriority w:val="2"/>
    <w:semiHidden/>
    <w:unhideWhenUsed/>
    <w:qFormat/>
    <w:rsid w:val="0035667E"/>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5667E"/>
    <w:pPr>
      <w:widowControl w:val="0"/>
      <w:autoSpaceDE w:val="0"/>
      <w:autoSpaceDN w:val="0"/>
      <w:spacing w:after="0" w:line="240" w:lineRule="auto"/>
    </w:pPr>
    <w:rPr>
      <w:rFonts w:ascii="Calibri" w:eastAsia="Calibri" w:hAnsi="Calibri" w:cs="Calibri"/>
      <w:lang w:val="en-US"/>
    </w:rPr>
  </w:style>
  <w:style w:type="character" w:customStyle="1" w:styleId="codespan">
    <w:name w:val="codespan"/>
    <w:basedOn w:val="DefaultParagraphFont"/>
    <w:rsid w:val="0035667E"/>
  </w:style>
  <w:style w:type="paragraph" w:customStyle="1" w:styleId="messagelistitem-zz7v6g">
    <w:name w:val="messagelistitem-zz7v6g"/>
    <w:basedOn w:val="Normal"/>
    <w:rsid w:val="0035667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timestamp-p1df1m">
    <w:name w:val="timestamp-p1df1m"/>
    <w:basedOn w:val="DefaultParagraphFont"/>
    <w:rsid w:val="0035667E"/>
  </w:style>
  <w:style w:type="paragraph" w:styleId="TOCHeading">
    <w:name w:val="TOC Heading"/>
    <w:basedOn w:val="Heading1"/>
    <w:next w:val="Normal"/>
    <w:uiPriority w:val="39"/>
    <w:unhideWhenUsed/>
    <w:qFormat/>
    <w:rsid w:val="0035667E"/>
    <w:pPr>
      <w:outlineLvl w:val="9"/>
    </w:pPr>
    <w:rPr>
      <w:b w:val="0"/>
      <w:color w:val="2F5496" w:themeColor="accent1" w:themeShade="BF"/>
      <w:lang w:val="it-IT" w:eastAsia="it-IT"/>
    </w:rPr>
  </w:style>
  <w:style w:type="paragraph" w:styleId="TOC1">
    <w:name w:val="toc 1"/>
    <w:basedOn w:val="Normal"/>
    <w:next w:val="Normal"/>
    <w:autoRedefine/>
    <w:uiPriority w:val="39"/>
    <w:unhideWhenUsed/>
    <w:rsid w:val="0035667E"/>
    <w:pPr>
      <w:spacing w:after="100"/>
    </w:pPr>
  </w:style>
  <w:style w:type="paragraph" w:styleId="TOC2">
    <w:name w:val="toc 2"/>
    <w:basedOn w:val="Normal"/>
    <w:next w:val="Normal"/>
    <w:autoRedefine/>
    <w:uiPriority w:val="39"/>
    <w:unhideWhenUsed/>
    <w:rsid w:val="0035667E"/>
    <w:pPr>
      <w:spacing w:after="100"/>
      <w:ind w:left="220"/>
    </w:pPr>
  </w:style>
  <w:style w:type="paragraph" w:styleId="TOC3">
    <w:name w:val="toc 3"/>
    <w:basedOn w:val="Normal"/>
    <w:next w:val="Normal"/>
    <w:autoRedefine/>
    <w:uiPriority w:val="39"/>
    <w:unhideWhenUsed/>
    <w:rsid w:val="0035667E"/>
    <w:pPr>
      <w:spacing w:after="100"/>
      <w:ind w:left="440"/>
    </w:pPr>
  </w:style>
  <w:style w:type="paragraph" w:styleId="TOC4">
    <w:name w:val="toc 4"/>
    <w:basedOn w:val="Normal"/>
    <w:next w:val="Normal"/>
    <w:autoRedefine/>
    <w:uiPriority w:val="39"/>
    <w:unhideWhenUsed/>
    <w:rsid w:val="0035667E"/>
    <w:pPr>
      <w:spacing w:after="100"/>
      <w:ind w:left="660"/>
    </w:pPr>
    <w:rPr>
      <w:rFonts w:eastAsiaTheme="minorEastAsia"/>
      <w:lang w:val="it-IT" w:eastAsia="it-IT"/>
    </w:rPr>
  </w:style>
  <w:style w:type="paragraph" w:styleId="TOC5">
    <w:name w:val="toc 5"/>
    <w:basedOn w:val="Normal"/>
    <w:next w:val="Normal"/>
    <w:autoRedefine/>
    <w:uiPriority w:val="39"/>
    <w:unhideWhenUsed/>
    <w:rsid w:val="0035667E"/>
    <w:pPr>
      <w:spacing w:after="100"/>
      <w:ind w:left="880"/>
    </w:pPr>
    <w:rPr>
      <w:rFonts w:eastAsiaTheme="minorEastAsia"/>
      <w:lang w:val="it-IT" w:eastAsia="it-IT"/>
    </w:rPr>
  </w:style>
  <w:style w:type="paragraph" w:styleId="TOC6">
    <w:name w:val="toc 6"/>
    <w:basedOn w:val="Normal"/>
    <w:next w:val="Normal"/>
    <w:autoRedefine/>
    <w:uiPriority w:val="39"/>
    <w:unhideWhenUsed/>
    <w:rsid w:val="0035667E"/>
    <w:pPr>
      <w:spacing w:after="100"/>
      <w:ind w:left="1100"/>
    </w:pPr>
    <w:rPr>
      <w:rFonts w:eastAsiaTheme="minorEastAsia"/>
      <w:lang w:val="it-IT" w:eastAsia="it-IT"/>
    </w:rPr>
  </w:style>
  <w:style w:type="paragraph" w:styleId="TOC7">
    <w:name w:val="toc 7"/>
    <w:basedOn w:val="Normal"/>
    <w:next w:val="Normal"/>
    <w:autoRedefine/>
    <w:uiPriority w:val="39"/>
    <w:unhideWhenUsed/>
    <w:rsid w:val="0035667E"/>
    <w:pPr>
      <w:spacing w:after="100"/>
      <w:ind w:left="1320"/>
    </w:pPr>
    <w:rPr>
      <w:rFonts w:eastAsiaTheme="minorEastAsia"/>
      <w:lang w:val="it-IT" w:eastAsia="it-IT"/>
    </w:rPr>
  </w:style>
  <w:style w:type="paragraph" w:styleId="TOC8">
    <w:name w:val="toc 8"/>
    <w:basedOn w:val="Normal"/>
    <w:next w:val="Normal"/>
    <w:autoRedefine/>
    <w:uiPriority w:val="39"/>
    <w:unhideWhenUsed/>
    <w:rsid w:val="0035667E"/>
    <w:pPr>
      <w:spacing w:after="100"/>
      <w:ind w:left="1540"/>
    </w:pPr>
    <w:rPr>
      <w:rFonts w:eastAsiaTheme="minorEastAsia"/>
      <w:lang w:val="it-IT" w:eastAsia="it-IT"/>
    </w:rPr>
  </w:style>
  <w:style w:type="paragraph" w:styleId="TOC9">
    <w:name w:val="toc 9"/>
    <w:basedOn w:val="Normal"/>
    <w:next w:val="Normal"/>
    <w:autoRedefine/>
    <w:uiPriority w:val="39"/>
    <w:unhideWhenUsed/>
    <w:rsid w:val="0035667E"/>
    <w:pPr>
      <w:spacing w:after="100"/>
      <w:ind w:left="1760"/>
    </w:pPr>
    <w:rPr>
      <w:rFonts w:eastAsiaTheme="minorEastAsia"/>
      <w:lang w:val="it-IT" w:eastAsia="it-IT"/>
    </w:rPr>
  </w:style>
  <w:style w:type="paragraph" w:styleId="TableofFigures">
    <w:name w:val="table of figures"/>
    <w:basedOn w:val="Normal"/>
    <w:next w:val="Normal"/>
    <w:uiPriority w:val="99"/>
    <w:unhideWhenUsed/>
    <w:rsid w:val="0035667E"/>
    <w:pPr>
      <w:spacing w:after="0"/>
      <w:ind w:left="440" w:hanging="440"/>
    </w:pPr>
    <w:rPr>
      <w:rFonts w:cstheme="minorHAnsi"/>
      <w:caps/>
      <w:sz w:val="20"/>
      <w:szCs w:val="20"/>
    </w:rPr>
  </w:style>
  <w:style w:type="character" w:customStyle="1" w:styleId="NoSpacingChar">
    <w:name w:val="No Spacing Char"/>
    <w:basedOn w:val="DefaultParagraphFont"/>
    <w:link w:val="NoSpacing"/>
    <w:uiPriority w:val="1"/>
    <w:rsid w:val="0035667E"/>
  </w:style>
  <w:style w:type="paragraph" w:styleId="Bibliography">
    <w:name w:val="Bibliography"/>
    <w:basedOn w:val="Normal"/>
    <w:next w:val="Normal"/>
    <w:uiPriority w:val="37"/>
    <w:semiHidden/>
    <w:unhideWhenUsed/>
    <w:rsid w:val="0035667E"/>
  </w:style>
  <w:style w:type="paragraph" w:styleId="Quote">
    <w:name w:val="Quote"/>
    <w:basedOn w:val="Normal"/>
    <w:next w:val="Normal"/>
    <w:link w:val="QuoteChar"/>
    <w:uiPriority w:val="29"/>
    <w:qFormat/>
    <w:rsid w:val="0035667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5667E"/>
    <w:rPr>
      <w:i/>
      <w:iCs/>
      <w:color w:val="404040" w:themeColor="text1" w:themeTint="BF"/>
      <w:lang w:val="en-GB"/>
    </w:rPr>
  </w:style>
  <w:style w:type="paragraph" w:styleId="IntenseQuote">
    <w:name w:val="Intense Quote"/>
    <w:basedOn w:val="Normal"/>
    <w:next w:val="Normal"/>
    <w:link w:val="IntenseQuoteChar"/>
    <w:uiPriority w:val="30"/>
    <w:qFormat/>
    <w:rsid w:val="0035667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5667E"/>
    <w:rPr>
      <w:i/>
      <w:iCs/>
      <w:color w:val="4472C4" w:themeColor="accent1"/>
      <w:lang w:val="en-GB"/>
    </w:rPr>
  </w:style>
  <w:style w:type="paragraph" w:styleId="BodyText2">
    <w:name w:val="Body Text 2"/>
    <w:basedOn w:val="Normal"/>
    <w:link w:val="BodyText2Char"/>
    <w:uiPriority w:val="99"/>
    <w:semiHidden/>
    <w:unhideWhenUsed/>
    <w:rsid w:val="0035667E"/>
    <w:pPr>
      <w:spacing w:after="120" w:line="480" w:lineRule="auto"/>
    </w:pPr>
  </w:style>
  <w:style w:type="character" w:customStyle="1" w:styleId="BodyText2Char">
    <w:name w:val="Body Text 2 Char"/>
    <w:basedOn w:val="DefaultParagraphFont"/>
    <w:link w:val="BodyText2"/>
    <w:uiPriority w:val="99"/>
    <w:semiHidden/>
    <w:rsid w:val="0035667E"/>
    <w:rPr>
      <w:lang w:val="en-GB"/>
    </w:rPr>
  </w:style>
  <w:style w:type="paragraph" w:styleId="BodyText3">
    <w:name w:val="Body Text 3"/>
    <w:basedOn w:val="Normal"/>
    <w:link w:val="BodyText3Char"/>
    <w:uiPriority w:val="99"/>
    <w:semiHidden/>
    <w:unhideWhenUsed/>
    <w:rsid w:val="0035667E"/>
    <w:pPr>
      <w:spacing w:after="120"/>
    </w:pPr>
    <w:rPr>
      <w:sz w:val="16"/>
      <w:szCs w:val="16"/>
    </w:rPr>
  </w:style>
  <w:style w:type="character" w:customStyle="1" w:styleId="BodyText3Char">
    <w:name w:val="Body Text 3 Char"/>
    <w:basedOn w:val="DefaultParagraphFont"/>
    <w:link w:val="BodyText3"/>
    <w:uiPriority w:val="99"/>
    <w:semiHidden/>
    <w:rsid w:val="0035667E"/>
    <w:rPr>
      <w:sz w:val="16"/>
      <w:szCs w:val="16"/>
      <w:lang w:val="en-GB"/>
    </w:rPr>
  </w:style>
  <w:style w:type="paragraph" w:styleId="Date">
    <w:name w:val="Date"/>
    <w:basedOn w:val="Normal"/>
    <w:next w:val="Normal"/>
    <w:link w:val="DateChar"/>
    <w:uiPriority w:val="99"/>
    <w:semiHidden/>
    <w:unhideWhenUsed/>
    <w:rsid w:val="0035667E"/>
  </w:style>
  <w:style w:type="character" w:customStyle="1" w:styleId="DateChar">
    <w:name w:val="Date Char"/>
    <w:basedOn w:val="DefaultParagraphFont"/>
    <w:link w:val="Date"/>
    <w:uiPriority w:val="99"/>
    <w:semiHidden/>
    <w:rsid w:val="0035667E"/>
    <w:rPr>
      <w:lang w:val="en-GB"/>
    </w:rPr>
  </w:style>
  <w:style w:type="paragraph" w:styleId="List">
    <w:name w:val="List"/>
    <w:basedOn w:val="Normal"/>
    <w:uiPriority w:val="99"/>
    <w:semiHidden/>
    <w:unhideWhenUsed/>
    <w:rsid w:val="0035667E"/>
    <w:pPr>
      <w:ind w:left="283" w:hanging="283"/>
      <w:contextualSpacing/>
    </w:pPr>
  </w:style>
  <w:style w:type="paragraph" w:styleId="List2">
    <w:name w:val="List 2"/>
    <w:basedOn w:val="Normal"/>
    <w:uiPriority w:val="99"/>
    <w:semiHidden/>
    <w:unhideWhenUsed/>
    <w:rsid w:val="0035667E"/>
    <w:pPr>
      <w:ind w:left="566" w:hanging="283"/>
      <w:contextualSpacing/>
    </w:pPr>
  </w:style>
  <w:style w:type="paragraph" w:styleId="List3">
    <w:name w:val="List 3"/>
    <w:basedOn w:val="Normal"/>
    <w:uiPriority w:val="99"/>
    <w:semiHidden/>
    <w:unhideWhenUsed/>
    <w:rsid w:val="0035667E"/>
    <w:pPr>
      <w:ind w:left="849" w:hanging="283"/>
      <w:contextualSpacing/>
    </w:pPr>
  </w:style>
  <w:style w:type="paragraph" w:styleId="List4">
    <w:name w:val="List 4"/>
    <w:basedOn w:val="Normal"/>
    <w:uiPriority w:val="99"/>
    <w:semiHidden/>
    <w:unhideWhenUsed/>
    <w:rsid w:val="0035667E"/>
    <w:pPr>
      <w:ind w:left="1132" w:hanging="283"/>
      <w:contextualSpacing/>
    </w:pPr>
  </w:style>
  <w:style w:type="paragraph" w:styleId="List5">
    <w:name w:val="List 5"/>
    <w:basedOn w:val="Normal"/>
    <w:uiPriority w:val="99"/>
    <w:semiHidden/>
    <w:unhideWhenUsed/>
    <w:rsid w:val="0035667E"/>
    <w:pPr>
      <w:ind w:left="1415" w:hanging="283"/>
      <w:contextualSpacing/>
    </w:pPr>
  </w:style>
  <w:style w:type="paragraph" w:styleId="ListContinue">
    <w:name w:val="List Continue"/>
    <w:basedOn w:val="Normal"/>
    <w:uiPriority w:val="99"/>
    <w:semiHidden/>
    <w:unhideWhenUsed/>
    <w:rsid w:val="0035667E"/>
    <w:pPr>
      <w:spacing w:after="120"/>
      <w:ind w:left="283"/>
      <w:contextualSpacing/>
    </w:pPr>
  </w:style>
  <w:style w:type="paragraph" w:styleId="ListContinue2">
    <w:name w:val="List Continue 2"/>
    <w:basedOn w:val="Normal"/>
    <w:uiPriority w:val="99"/>
    <w:semiHidden/>
    <w:unhideWhenUsed/>
    <w:rsid w:val="0035667E"/>
    <w:pPr>
      <w:spacing w:after="120"/>
      <w:ind w:left="566"/>
      <w:contextualSpacing/>
    </w:pPr>
  </w:style>
  <w:style w:type="paragraph" w:styleId="ListContinue3">
    <w:name w:val="List Continue 3"/>
    <w:basedOn w:val="Normal"/>
    <w:uiPriority w:val="99"/>
    <w:semiHidden/>
    <w:unhideWhenUsed/>
    <w:rsid w:val="0035667E"/>
    <w:pPr>
      <w:spacing w:after="120"/>
      <w:ind w:left="849"/>
      <w:contextualSpacing/>
    </w:pPr>
  </w:style>
  <w:style w:type="paragraph" w:styleId="ListContinue4">
    <w:name w:val="List Continue 4"/>
    <w:basedOn w:val="Normal"/>
    <w:uiPriority w:val="99"/>
    <w:semiHidden/>
    <w:unhideWhenUsed/>
    <w:rsid w:val="0035667E"/>
    <w:pPr>
      <w:spacing w:after="120"/>
      <w:ind w:left="1132"/>
      <w:contextualSpacing/>
    </w:pPr>
  </w:style>
  <w:style w:type="paragraph" w:styleId="ListContinue5">
    <w:name w:val="List Continue 5"/>
    <w:basedOn w:val="Normal"/>
    <w:uiPriority w:val="99"/>
    <w:semiHidden/>
    <w:unhideWhenUsed/>
    <w:rsid w:val="0035667E"/>
    <w:pPr>
      <w:spacing w:after="120"/>
      <w:ind w:left="1415"/>
      <w:contextualSpacing/>
    </w:pPr>
  </w:style>
  <w:style w:type="paragraph" w:styleId="Signature">
    <w:name w:val="Signature"/>
    <w:basedOn w:val="Normal"/>
    <w:link w:val="SignatureChar"/>
    <w:uiPriority w:val="99"/>
    <w:semiHidden/>
    <w:unhideWhenUsed/>
    <w:rsid w:val="0035667E"/>
    <w:pPr>
      <w:spacing w:after="0" w:line="240" w:lineRule="auto"/>
      <w:ind w:left="4252"/>
    </w:pPr>
  </w:style>
  <w:style w:type="character" w:customStyle="1" w:styleId="SignatureChar">
    <w:name w:val="Signature Char"/>
    <w:basedOn w:val="DefaultParagraphFont"/>
    <w:link w:val="Signature"/>
    <w:uiPriority w:val="99"/>
    <w:semiHidden/>
    <w:rsid w:val="0035667E"/>
    <w:rPr>
      <w:lang w:val="en-GB"/>
    </w:rPr>
  </w:style>
  <w:style w:type="paragraph" w:styleId="E-mailSignature">
    <w:name w:val="E-mail Signature"/>
    <w:basedOn w:val="Normal"/>
    <w:link w:val="E-mailSignatureChar"/>
    <w:uiPriority w:val="99"/>
    <w:semiHidden/>
    <w:unhideWhenUsed/>
    <w:rsid w:val="0035667E"/>
    <w:pPr>
      <w:spacing w:after="0" w:line="240" w:lineRule="auto"/>
    </w:pPr>
  </w:style>
  <w:style w:type="character" w:customStyle="1" w:styleId="E-mailSignatureChar">
    <w:name w:val="E-mail Signature Char"/>
    <w:basedOn w:val="DefaultParagraphFont"/>
    <w:link w:val="E-mailSignature"/>
    <w:uiPriority w:val="99"/>
    <w:semiHidden/>
    <w:rsid w:val="0035667E"/>
    <w:rPr>
      <w:lang w:val="en-GB"/>
    </w:rPr>
  </w:style>
  <w:style w:type="paragraph" w:styleId="Salutation">
    <w:name w:val="Salutation"/>
    <w:basedOn w:val="Normal"/>
    <w:next w:val="Normal"/>
    <w:link w:val="SalutationChar"/>
    <w:uiPriority w:val="99"/>
    <w:semiHidden/>
    <w:unhideWhenUsed/>
    <w:rsid w:val="0035667E"/>
  </w:style>
  <w:style w:type="character" w:customStyle="1" w:styleId="SalutationChar">
    <w:name w:val="Salutation Char"/>
    <w:basedOn w:val="DefaultParagraphFont"/>
    <w:link w:val="Salutation"/>
    <w:uiPriority w:val="99"/>
    <w:semiHidden/>
    <w:rsid w:val="0035667E"/>
    <w:rPr>
      <w:lang w:val="en-GB"/>
    </w:rPr>
  </w:style>
  <w:style w:type="paragraph" w:styleId="Closing">
    <w:name w:val="Closing"/>
    <w:basedOn w:val="Normal"/>
    <w:link w:val="ClosingChar"/>
    <w:uiPriority w:val="99"/>
    <w:semiHidden/>
    <w:unhideWhenUsed/>
    <w:rsid w:val="0035667E"/>
    <w:pPr>
      <w:spacing w:after="0" w:line="240" w:lineRule="auto"/>
      <w:ind w:left="4252"/>
    </w:pPr>
  </w:style>
  <w:style w:type="character" w:customStyle="1" w:styleId="ClosingChar">
    <w:name w:val="Closing Char"/>
    <w:basedOn w:val="DefaultParagraphFont"/>
    <w:link w:val="Closing"/>
    <w:uiPriority w:val="99"/>
    <w:semiHidden/>
    <w:rsid w:val="0035667E"/>
    <w:rPr>
      <w:lang w:val="en-GB"/>
    </w:rPr>
  </w:style>
  <w:style w:type="paragraph" w:styleId="Index1">
    <w:name w:val="index 1"/>
    <w:basedOn w:val="Normal"/>
    <w:next w:val="Normal"/>
    <w:autoRedefine/>
    <w:uiPriority w:val="99"/>
    <w:semiHidden/>
    <w:unhideWhenUsed/>
    <w:rsid w:val="0035667E"/>
    <w:pPr>
      <w:spacing w:after="0" w:line="240" w:lineRule="auto"/>
      <w:ind w:left="220" w:hanging="220"/>
    </w:pPr>
  </w:style>
  <w:style w:type="paragraph" w:styleId="Index2">
    <w:name w:val="index 2"/>
    <w:basedOn w:val="Normal"/>
    <w:next w:val="Normal"/>
    <w:autoRedefine/>
    <w:uiPriority w:val="99"/>
    <w:semiHidden/>
    <w:unhideWhenUsed/>
    <w:rsid w:val="0035667E"/>
    <w:pPr>
      <w:spacing w:after="0" w:line="240" w:lineRule="auto"/>
      <w:ind w:left="440" w:hanging="220"/>
    </w:pPr>
  </w:style>
  <w:style w:type="paragraph" w:styleId="Index3">
    <w:name w:val="index 3"/>
    <w:basedOn w:val="Normal"/>
    <w:next w:val="Normal"/>
    <w:autoRedefine/>
    <w:uiPriority w:val="99"/>
    <w:semiHidden/>
    <w:unhideWhenUsed/>
    <w:rsid w:val="0035667E"/>
    <w:pPr>
      <w:spacing w:after="0" w:line="240" w:lineRule="auto"/>
      <w:ind w:left="660" w:hanging="220"/>
    </w:pPr>
  </w:style>
  <w:style w:type="paragraph" w:styleId="Index4">
    <w:name w:val="index 4"/>
    <w:basedOn w:val="Normal"/>
    <w:next w:val="Normal"/>
    <w:autoRedefine/>
    <w:uiPriority w:val="99"/>
    <w:semiHidden/>
    <w:unhideWhenUsed/>
    <w:rsid w:val="0035667E"/>
    <w:pPr>
      <w:spacing w:after="0" w:line="240" w:lineRule="auto"/>
      <w:ind w:left="880" w:hanging="220"/>
    </w:pPr>
  </w:style>
  <w:style w:type="paragraph" w:styleId="Index5">
    <w:name w:val="index 5"/>
    <w:basedOn w:val="Normal"/>
    <w:next w:val="Normal"/>
    <w:autoRedefine/>
    <w:uiPriority w:val="99"/>
    <w:semiHidden/>
    <w:unhideWhenUsed/>
    <w:rsid w:val="0035667E"/>
    <w:pPr>
      <w:spacing w:after="0" w:line="240" w:lineRule="auto"/>
      <w:ind w:left="1100" w:hanging="220"/>
    </w:pPr>
  </w:style>
  <w:style w:type="paragraph" w:styleId="Index6">
    <w:name w:val="index 6"/>
    <w:basedOn w:val="Normal"/>
    <w:next w:val="Normal"/>
    <w:autoRedefine/>
    <w:uiPriority w:val="99"/>
    <w:semiHidden/>
    <w:unhideWhenUsed/>
    <w:rsid w:val="0035667E"/>
    <w:pPr>
      <w:spacing w:after="0" w:line="240" w:lineRule="auto"/>
      <w:ind w:left="1320" w:hanging="220"/>
    </w:pPr>
  </w:style>
  <w:style w:type="paragraph" w:styleId="Index7">
    <w:name w:val="index 7"/>
    <w:basedOn w:val="Normal"/>
    <w:next w:val="Normal"/>
    <w:autoRedefine/>
    <w:uiPriority w:val="99"/>
    <w:semiHidden/>
    <w:unhideWhenUsed/>
    <w:rsid w:val="0035667E"/>
    <w:pPr>
      <w:spacing w:after="0" w:line="240" w:lineRule="auto"/>
      <w:ind w:left="1540" w:hanging="220"/>
    </w:pPr>
  </w:style>
  <w:style w:type="paragraph" w:styleId="Index8">
    <w:name w:val="index 8"/>
    <w:basedOn w:val="Normal"/>
    <w:next w:val="Normal"/>
    <w:autoRedefine/>
    <w:uiPriority w:val="99"/>
    <w:semiHidden/>
    <w:unhideWhenUsed/>
    <w:rsid w:val="0035667E"/>
    <w:pPr>
      <w:spacing w:after="0" w:line="240" w:lineRule="auto"/>
      <w:ind w:left="1760" w:hanging="220"/>
    </w:pPr>
  </w:style>
  <w:style w:type="paragraph" w:styleId="Index9">
    <w:name w:val="index 9"/>
    <w:basedOn w:val="Normal"/>
    <w:next w:val="Normal"/>
    <w:autoRedefine/>
    <w:uiPriority w:val="99"/>
    <w:semiHidden/>
    <w:unhideWhenUsed/>
    <w:rsid w:val="0035667E"/>
    <w:pPr>
      <w:spacing w:after="0" w:line="240" w:lineRule="auto"/>
      <w:ind w:left="1980" w:hanging="220"/>
    </w:pPr>
  </w:style>
  <w:style w:type="paragraph" w:styleId="TableofAuthorities">
    <w:name w:val="table of authorities"/>
    <w:basedOn w:val="Normal"/>
    <w:next w:val="Normal"/>
    <w:uiPriority w:val="99"/>
    <w:semiHidden/>
    <w:unhideWhenUsed/>
    <w:rsid w:val="0035667E"/>
    <w:pPr>
      <w:spacing w:after="0"/>
      <w:ind w:left="220" w:hanging="220"/>
    </w:pPr>
  </w:style>
  <w:style w:type="paragraph" w:styleId="EnvelopeAddress">
    <w:name w:val="envelope address"/>
    <w:basedOn w:val="Normal"/>
    <w:uiPriority w:val="99"/>
    <w:semiHidden/>
    <w:unhideWhenUsed/>
    <w:rsid w:val="0035667E"/>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HTMLAddress">
    <w:name w:val="HTML Address"/>
    <w:basedOn w:val="Normal"/>
    <w:link w:val="HTMLAddressChar"/>
    <w:uiPriority w:val="99"/>
    <w:semiHidden/>
    <w:unhideWhenUsed/>
    <w:rsid w:val="0035667E"/>
    <w:pPr>
      <w:spacing w:after="0" w:line="240" w:lineRule="auto"/>
    </w:pPr>
    <w:rPr>
      <w:i/>
      <w:iCs/>
    </w:rPr>
  </w:style>
  <w:style w:type="character" w:customStyle="1" w:styleId="HTMLAddressChar">
    <w:name w:val="HTML Address Char"/>
    <w:basedOn w:val="DefaultParagraphFont"/>
    <w:link w:val="HTMLAddress"/>
    <w:uiPriority w:val="99"/>
    <w:semiHidden/>
    <w:rsid w:val="0035667E"/>
    <w:rPr>
      <w:i/>
      <w:iCs/>
      <w:lang w:val="en-GB"/>
    </w:rPr>
  </w:style>
  <w:style w:type="paragraph" w:styleId="EnvelopeReturn">
    <w:name w:val="envelope return"/>
    <w:basedOn w:val="Normal"/>
    <w:uiPriority w:val="99"/>
    <w:semiHidden/>
    <w:unhideWhenUsed/>
    <w:rsid w:val="0035667E"/>
    <w:pPr>
      <w:spacing w:after="0" w:line="240" w:lineRule="auto"/>
    </w:pPr>
    <w:rPr>
      <w:rFonts w:asciiTheme="majorHAnsi" w:eastAsiaTheme="majorEastAsia" w:hAnsiTheme="majorHAnsi" w:cstheme="majorBidi"/>
      <w:sz w:val="20"/>
      <w:szCs w:val="20"/>
    </w:rPr>
  </w:style>
  <w:style w:type="paragraph" w:styleId="MessageHeader">
    <w:name w:val="Message Header"/>
    <w:basedOn w:val="Normal"/>
    <w:link w:val="MessageHeaderChar"/>
    <w:uiPriority w:val="99"/>
    <w:semiHidden/>
    <w:unhideWhenUsed/>
    <w:rsid w:val="0035667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5667E"/>
    <w:rPr>
      <w:rFonts w:asciiTheme="majorHAnsi" w:eastAsiaTheme="majorEastAsia" w:hAnsiTheme="majorHAnsi" w:cstheme="majorBidi"/>
      <w:sz w:val="24"/>
      <w:szCs w:val="24"/>
      <w:shd w:val="pct20" w:color="auto" w:fill="auto"/>
      <w:lang w:val="en-GB"/>
    </w:rPr>
  </w:style>
  <w:style w:type="paragraph" w:styleId="NoteHeading">
    <w:name w:val="Note Heading"/>
    <w:basedOn w:val="Normal"/>
    <w:next w:val="Normal"/>
    <w:link w:val="NoteHeadingChar"/>
    <w:uiPriority w:val="99"/>
    <w:semiHidden/>
    <w:unhideWhenUsed/>
    <w:rsid w:val="0035667E"/>
    <w:pPr>
      <w:spacing w:after="0" w:line="240" w:lineRule="auto"/>
    </w:pPr>
  </w:style>
  <w:style w:type="character" w:customStyle="1" w:styleId="NoteHeadingChar">
    <w:name w:val="Note Heading Char"/>
    <w:basedOn w:val="DefaultParagraphFont"/>
    <w:link w:val="NoteHeading"/>
    <w:uiPriority w:val="99"/>
    <w:semiHidden/>
    <w:rsid w:val="0035667E"/>
    <w:rPr>
      <w:lang w:val="en-GB"/>
    </w:rPr>
  </w:style>
  <w:style w:type="paragraph" w:styleId="DocumentMap">
    <w:name w:val="Document Map"/>
    <w:basedOn w:val="Normal"/>
    <w:link w:val="DocumentMapChar"/>
    <w:uiPriority w:val="99"/>
    <w:semiHidden/>
    <w:unhideWhenUsed/>
    <w:rsid w:val="0035667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5667E"/>
    <w:rPr>
      <w:rFonts w:ascii="Segoe UI" w:hAnsi="Segoe UI" w:cs="Segoe UI"/>
      <w:sz w:val="16"/>
      <w:szCs w:val="16"/>
      <w:lang w:val="en-GB"/>
    </w:rPr>
  </w:style>
  <w:style w:type="paragraph" w:styleId="ListNumber">
    <w:name w:val="List Number"/>
    <w:basedOn w:val="Normal"/>
    <w:uiPriority w:val="99"/>
    <w:semiHidden/>
    <w:unhideWhenUsed/>
    <w:rsid w:val="0035667E"/>
    <w:pPr>
      <w:numPr>
        <w:numId w:val="21"/>
      </w:numPr>
      <w:contextualSpacing/>
    </w:pPr>
  </w:style>
  <w:style w:type="paragraph" w:styleId="ListNumber2">
    <w:name w:val="List Number 2"/>
    <w:basedOn w:val="Normal"/>
    <w:uiPriority w:val="99"/>
    <w:semiHidden/>
    <w:unhideWhenUsed/>
    <w:rsid w:val="0035667E"/>
    <w:pPr>
      <w:numPr>
        <w:numId w:val="22"/>
      </w:numPr>
      <w:contextualSpacing/>
    </w:pPr>
  </w:style>
  <w:style w:type="paragraph" w:styleId="ListNumber3">
    <w:name w:val="List Number 3"/>
    <w:basedOn w:val="Normal"/>
    <w:uiPriority w:val="99"/>
    <w:semiHidden/>
    <w:unhideWhenUsed/>
    <w:rsid w:val="0035667E"/>
    <w:pPr>
      <w:numPr>
        <w:numId w:val="23"/>
      </w:numPr>
      <w:contextualSpacing/>
    </w:pPr>
  </w:style>
  <w:style w:type="paragraph" w:styleId="ListNumber4">
    <w:name w:val="List Number 4"/>
    <w:basedOn w:val="Normal"/>
    <w:uiPriority w:val="99"/>
    <w:semiHidden/>
    <w:unhideWhenUsed/>
    <w:rsid w:val="0035667E"/>
    <w:pPr>
      <w:numPr>
        <w:numId w:val="24"/>
      </w:numPr>
      <w:contextualSpacing/>
    </w:pPr>
  </w:style>
  <w:style w:type="paragraph" w:styleId="ListNumber5">
    <w:name w:val="List Number 5"/>
    <w:basedOn w:val="Normal"/>
    <w:uiPriority w:val="99"/>
    <w:semiHidden/>
    <w:unhideWhenUsed/>
    <w:rsid w:val="0035667E"/>
    <w:pPr>
      <w:numPr>
        <w:numId w:val="25"/>
      </w:numPr>
      <w:contextualSpacing/>
    </w:pPr>
  </w:style>
  <w:style w:type="paragraph" w:styleId="HTMLPreformatted">
    <w:name w:val="HTML Preformatted"/>
    <w:basedOn w:val="Normal"/>
    <w:link w:val="HTMLPreformattedChar"/>
    <w:uiPriority w:val="99"/>
    <w:semiHidden/>
    <w:unhideWhenUsed/>
    <w:rsid w:val="0035667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5667E"/>
    <w:rPr>
      <w:rFonts w:ascii="Consolas" w:hAnsi="Consolas"/>
      <w:sz w:val="20"/>
      <w:szCs w:val="20"/>
      <w:lang w:val="en-GB"/>
    </w:rPr>
  </w:style>
  <w:style w:type="paragraph" w:styleId="BodyTextFirstIndent">
    <w:name w:val="Body Text First Indent"/>
    <w:basedOn w:val="BodyText"/>
    <w:link w:val="BodyTextFirstIndentChar"/>
    <w:uiPriority w:val="99"/>
    <w:semiHidden/>
    <w:unhideWhenUsed/>
    <w:rsid w:val="0035667E"/>
    <w:pPr>
      <w:widowControl/>
      <w:autoSpaceDE/>
      <w:autoSpaceDN/>
      <w:spacing w:after="160" w:line="259" w:lineRule="auto"/>
      <w:ind w:firstLine="360"/>
    </w:pPr>
    <w:rPr>
      <w:rFonts w:asciiTheme="minorHAnsi" w:eastAsiaTheme="minorHAnsi" w:hAnsiTheme="minorHAnsi" w:cstheme="minorBidi"/>
      <w:lang w:val="en-GB"/>
    </w:rPr>
  </w:style>
  <w:style w:type="character" w:customStyle="1" w:styleId="BodyTextFirstIndentChar">
    <w:name w:val="Body Text First Indent Char"/>
    <w:basedOn w:val="BodyTextChar"/>
    <w:link w:val="BodyTextFirstIndent"/>
    <w:uiPriority w:val="99"/>
    <w:semiHidden/>
    <w:rsid w:val="0035667E"/>
    <w:rPr>
      <w:rFonts w:ascii="Calibri" w:eastAsia="Calibri" w:hAnsi="Calibri" w:cs="Calibri"/>
      <w:lang w:val="en-GB"/>
    </w:rPr>
  </w:style>
  <w:style w:type="paragraph" w:styleId="BodyTextIndent">
    <w:name w:val="Body Text Indent"/>
    <w:basedOn w:val="Normal"/>
    <w:link w:val="BodyTextIndentChar"/>
    <w:uiPriority w:val="99"/>
    <w:semiHidden/>
    <w:unhideWhenUsed/>
    <w:rsid w:val="0035667E"/>
    <w:pPr>
      <w:spacing w:after="120"/>
      <w:ind w:left="283"/>
    </w:pPr>
  </w:style>
  <w:style w:type="character" w:customStyle="1" w:styleId="BodyTextIndentChar">
    <w:name w:val="Body Text Indent Char"/>
    <w:basedOn w:val="DefaultParagraphFont"/>
    <w:link w:val="BodyTextIndent"/>
    <w:uiPriority w:val="99"/>
    <w:semiHidden/>
    <w:rsid w:val="0035667E"/>
    <w:rPr>
      <w:lang w:val="en-GB"/>
    </w:rPr>
  </w:style>
  <w:style w:type="paragraph" w:styleId="BodyTextFirstIndent2">
    <w:name w:val="Body Text First Indent 2"/>
    <w:basedOn w:val="BodyTextIndent"/>
    <w:link w:val="BodyTextFirstIndent2Char"/>
    <w:uiPriority w:val="99"/>
    <w:semiHidden/>
    <w:unhideWhenUsed/>
    <w:rsid w:val="0035667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35667E"/>
    <w:rPr>
      <w:lang w:val="en-GB"/>
    </w:rPr>
  </w:style>
  <w:style w:type="paragraph" w:styleId="ListBullet">
    <w:name w:val="List Bullet"/>
    <w:basedOn w:val="Normal"/>
    <w:uiPriority w:val="99"/>
    <w:semiHidden/>
    <w:unhideWhenUsed/>
    <w:rsid w:val="0035667E"/>
    <w:pPr>
      <w:numPr>
        <w:numId w:val="26"/>
      </w:numPr>
      <w:contextualSpacing/>
    </w:pPr>
  </w:style>
  <w:style w:type="paragraph" w:styleId="ListBullet2">
    <w:name w:val="List Bullet 2"/>
    <w:basedOn w:val="Normal"/>
    <w:uiPriority w:val="99"/>
    <w:semiHidden/>
    <w:unhideWhenUsed/>
    <w:rsid w:val="0035667E"/>
    <w:pPr>
      <w:numPr>
        <w:numId w:val="27"/>
      </w:numPr>
      <w:contextualSpacing/>
    </w:pPr>
  </w:style>
  <w:style w:type="paragraph" w:styleId="ListBullet3">
    <w:name w:val="List Bullet 3"/>
    <w:basedOn w:val="Normal"/>
    <w:uiPriority w:val="99"/>
    <w:semiHidden/>
    <w:unhideWhenUsed/>
    <w:rsid w:val="0035667E"/>
    <w:pPr>
      <w:numPr>
        <w:numId w:val="28"/>
      </w:numPr>
      <w:contextualSpacing/>
    </w:pPr>
  </w:style>
  <w:style w:type="paragraph" w:styleId="ListBullet4">
    <w:name w:val="List Bullet 4"/>
    <w:basedOn w:val="Normal"/>
    <w:uiPriority w:val="99"/>
    <w:semiHidden/>
    <w:unhideWhenUsed/>
    <w:rsid w:val="0035667E"/>
    <w:pPr>
      <w:numPr>
        <w:numId w:val="29"/>
      </w:numPr>
      <w:contextualSpacing/>
    </w:pPr>
  </w:style>
  <w:style w:type="paragraph" w:styleId="ListBullet5">
    <w:name w:val="List Bullet 5"/>
    <w:basedOn w:val="Normal"/>
    <w:uiPriority w:val="99"/>
    <w:semiHidden/>
    <w:unhideWhenUsed/>
    <w:rsid w:val="0035667E"/>
    <w:pPr>
      <w:numPr>
        <w:numId w:val="30"/>
      </w:numPr>
      <w:contextualSpacing/>
    </w:pPr>
  </w:style>
  <w:style w:type="paragraph" w:styleId="BodyTextIndent2">
    <w:name w:val="Body Text Indent 2"/>
    <w:basedOn w:val="Normal"/>
    <w:link w:val="BodyTextIndent2Char"/>
    <w:uiPriority w:val="99"/>
    <w:semiHidden/>
    <w:unhideWhenUsed/>
    <w:rsid w:val="0035667E"/>
    <w:pPr>
      <w:spacing w:after="120" w:line="480" w:lineRule="auto"/>
      <w:ind w:left="283"/>
    </w:pPr>
  </w:style>
  <w:style w:type="character" w:customStyle="1" w:styleId="BodyTextIndent2Char">
    <w:name w:val="Body Text Indent 2 Char"/>
    <w:basedOn w:val="DefaultParagraphFont"/>
    <w:link w:val="BodyTextIndent2"/>
    <w:uiPriority w:val="99"/>
    <w:semiHidden/>
    <w:rsid w:val="0035667E"/>
    <w:rPr>
      <w:lang w:val="en-GB"/>
    </w:rPr>
  </w:style>
  <w:style w:type="paragraph" w:styleId="BodyTextIndent3">
    <w:name w:val="Body Text Indent 3"/>
    <w:basedOn w:val="Normal"/>
    <w:link w:val="BodyTextIndent3Char"/>
    <w:uiPriority w:val="99"/>
    <w:semiHidden/>
    <w:unhideWhenUsed/>
    <w:rsid w:val="0035667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35667E"/>
    <w:rPr>
      <w:sz w:val="16"/>
      <w:szCs w:val="16"/>
      <w:lang w:val="en-GB"/>
    </w:rPr>
  </w:style>
  <w:style w:type="paragraph" w:styleId="NormalIndent">
    <w:name w:val="Normal Indent"/>
    <w:basedOn w:val="Normal"/>
    <w:uiPriority w:val="99"/>
    <w:semiHidden/>
    <w:unhideWhenUsed/>
    <w:rsid w:val="0035667E"/>
    <w:pPr>
      <w:ind w:left="708"/>
    </w:pPr>
  </w:style>
  <w:style w:type="paragraph" w:styleId="Subtitle">
    <w:name w:val="Subtitle"/>
    <w:basedOn w:val="Normal"/>
    <w:next w:val="Normal"/>
    <w:link w:val="SubtitleChar"/>
    <w:uiPriority w:val="11"/>
    <w:qFormat/>
    <w:rsid w:val="0035667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5667E"/>
    <w:rPr>
      <w:rFonts w:eastAsiaTheme="minorEastAsia"/>
      <w:color w:val="5A5A5A" w:themeColor="text1" w:themeTint="A5"/>
      <w:spacing w:val="15"/>
      <w:lang w:val="en-GB"/>
    </w:rPr>
  </w:style>
  <w:style w:type="paragraph" w:styleId="BlockText">
    <w:name w:val="Block Text"/>
    <w:basedOn w:val="Normal"/>
    <w:uiPriority w:val="99"/>
    <w:semiHidden/>
    <w:unhideWhenUsed/>
    <w:rsid w:val="0035667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MacroText">
    <w:name w:val="macro"/>
    <w:link w:val="MacroTextChar"/>
    <w:uiPriority w:val="99"/>
    <w:semiHidden/>
    <w:unhideWhenUsed/>
    <w:rsid w:val="0035667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35667E"/>
    <w:rPr>
      <w:rFonts w:ascii="Consolas" w:hAnsi="Consolas"/>
      <w:sz w:val="20"/>
      <w:szCs w:val="20"/>
      <w:lang w:val="en-GB"/>
    </w:rPr>
  </w:style>
  <w:style w:type="paragraph" w:styleId="PlainText">
    <w:name w:val="Plain Text"/>
    <w:basedOn w:val="Normal"/>
    <w:link w:val="PlainTextChar"/>
    <w:uiPriority w:val="99"/>
    <w:semiHidden/>
    <w:unhideWhenUsed/>
    <w:rsid w:val="0035667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5667E"/>
    <w:rPr>
      <w:rFonts w:ascii="Consolas" w:hAnsi="Consolas"/>
      <w:sz w:val="21"/>
      <w:szCs w:val="21"/>
      <w:lang w:val="en-GB"/>
    </w:rPr>
  </w:style>
  <w:style w:type="paragraph" w:styleId="FootnoteText">
    <w:name w:val="footnote text"/>
    <w:basedOn w:val="Normal"/>
    <w:link w:val="FootnoteTextChar"/>
    <w:uiPriority w:val="99"/>
    <w:semiHidden/>
    <w:unhideWhenUsed/>
    <w:rsid w:val="0035667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667E"/>
    <w:rPr>
      <w:sz w:val="20"/>
      <w:szCs w:val="20"/>
      <w:lang w:val="en-GB"/>
    </w:rPr>
  </w:style>
  <w:style w:type="paragraph" w:styleId="EndnoteText">
    <w:name w:val="endnote text"/>
    <w:basedOn w:val="Normal"/>
    <w:link w:val="EndnoteTextChar"/>
    <w:uiPriority w:val="99"/>
    <w:semiHidden/>
    <w:unhideWhenUsed/>
    <w:rsid w:val="003566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5667E"/>
    <w:rPr>
      <w:sz w:val="20"/>
      <w:szCs w:val="20"/>
      <w:lang w:val="en-GB"/>
    </w:rPr>
  </w:style>
  <w:style w:type="paragraph" w:styleId="IndexHeading">
    <w:name w:val="index heading"/>
    <w:basedOn w:val="Normal"/>
    <w:next w:val="Index1"/>
    <w:uiPriority w:val="99"/>
    <w:semiHidden/>
    <w:unhideWhenUsed/>
    <w:rsid w:val="0035667E"/>
    <w:rPr>
      <w:rFonts w:asciiTheme="majorHAnsi" w:eastAsiaTheme="majorEastAsia" w:hAnsiTheme="majorHAnsi" w:cstheme="majorBidi"/>
      <w:b/>
      <w:bCs/>
    </w:rPr>
  </w:style>
  <w:style w:type="paragraph" w:styleId="TOAHeading">
    <w:name w:val="toa heading"/>
    <w:basedOn w:val="Normal"/>
    <w:next w:val="Normal"/>
    <w:uiPriority w:val="99"/>
    <w:semiHidden/>
    <w:unhideWhenUsed/>
    <w:rsid w:val="0035667E"/>
    <w:pPr>
      <w:spacing w:before="120"/>
    </w:pPr>
    <w:rPr>
      <w:rFonts w:asciiTheme="majorHAnsi" w:eastAsiaTheme="majorEastAsia" w:hAnsiTheme="majorHAnsi" w:cstheme="majorBidi"/>
      <w:b/>
      <w:bCs/>
      <w:sz w:val="24"/>
      <w:szCs w:val="24"/>
    </w:rPr>
  </w:style>
  <w:style w:type="table" w:styleId="TableGridLight">
    <w:name w:val="Grid Table Light"/>
    <w:basedOn w:val="TableNormal"/>
    <w:uiPriority w:val="40"/>
    <w:rsid w:val="00854B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FE118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E1180"/>
    <w:rPr>
      <w:rFonts w:ascii="Segoe UI" w:hAnsi="Segoe UI" w:cs="Segoe UI" w:hint="default"/>
      <w:sz w:val="18"/>
      <w:szCs w:val="18"/>
    </w:rPr>
  </w:style>
  <w:style w:type="table" w:styleId="PlainTable4">
    <w:name w:val="Plain Table 4"/>
    <w:basedOn w:val="TableNormal"/>
    <w:uiPriority w:val="44"/>
    <w:rsid w:val="00F11B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655ACA"/>
    <w:rPr>
      <w:color w:val="605E5C"/>
      <w:shd w:val="clear" w:color="auto" w:fill="E1DFDD"/>
    </w:rPr>
  </w:style>
  <w:style w:type="character" w:styleId="LineNumber">
    <w:name w:val="line number"/>
    <w:basedOn w:val="DefaultParagraphFont"/>
    <w:uiPriority w:val="99"/>
    <w:semiHidden/>
    <w:unhideWhenUsed/>
    <w:rsid w:val="00CD2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6368460">
      <w:bodyDiv w:val="1"/>
      <w:marLeft w:val="0"/>
      <w:marRight w:val="0"/>
      <w:marTop w:val="0"/>
      <w:marBottom w:val="0"/>
      <w:divBdr>
        <w:top w:val="none" w:sz="0" w:space="0" w:color="auto"/>
        <w:left w:val="none" w:sz="0" w:space="0" w:color="auto"/>
        <w:bottom w:val="none" w:sz="0" w:space="0" w:color="auto"/>
        <w:right w:val="none" w:sz="0" w:space="0" w:color="auto"/>
      </w:divBdr>
    </w:div>
    <w:div w:id="382870364">
      <w:bodyDiv w:val="1"/>
      <w:marLeft w:val="0"/>
      <w:marRight w:val="0"/>
      <w:marTop w:val="0"/>
      <w:marBottom w:val="0"/>
      <w:divBdr>
        <w:top w:val="none" w:sz="0" w:space="0" w:color="auto"/>
        <w:left w:val="none" w:sz="0" w:space="0" w:color="auto"/>
        <w:bottom w:val="none" w:sz="0" w:space="0" w:color="auto"/>
        <w:right w:val="none" w:sz="0" w:space="0" w:color="auto"/>
      </w:divBdr>
    </w:div>
    <w:div w:id="472064588">
      <w:bodyDiv w:val="1"/>
      <w:marLeft w:val="0"/>
      <w:marRight w:val="0"/>
      <w:marTop w:val="0"/>
      <w:marBottom w:val="0"/>
      <w:divBdr>
        <w:top w:val="none" w:sz="0" w:space="0" w:color="auto"/>
        <w:left w:val="none" w:sz="0" w:space="0" w:color="auto"/>
        <w:bottom w:val="none" w:sz="0" w:space="0" w:color="auto"/>
        <w:right w:val="none" w:sz="0" w:space="0" w:color="auto"/>
      </w:divBdr>
      <w:divsChild>
        <w:div w:id="728843813">
          <w:marLeft w:val="0"/>
          <w:marRight w:val="0"/>
          <w:marTop w:val="0"/>
          <w:marBottom w:val="0"/>
          <w:divBdr>
            <w:top w:val="none" w:sz="0" w:space="0" w:color="auto"/>
            <w:left w:val="none" w:sz="0" w:space="0" w:color="auto"/>
            <w:bottom w:val="none" w:sz="0" w:space="0" w:color="auto"/>
            <w:right w:val="none" w:sz="0" w:space="0" w:color="auto"/>
          </w:divBdr>
          <w:divsChild>
            <w:div w:id="105843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184152">
      <w:bodyDiv w:val="1"/>
      <w:marLeft w:val="0"/>
      <w:marRight w:val="0"/>
      <w:marTop w:val="0"/>
      <w:marBottom w:val="0"/>
      <w:divBdr>
        <w:top w:val="none" w:sz="0" w:space="0" w:color="auto"/>
        <w:left w:val="none" w:sz="0" w:space="0" w:color="auto"/>
        <w:bottom w:val="none" w:sz="0" w:space="0" w:color="auto"/>
        <w:right w:val="none" w:sz="0" w:space="0" w:color="auto"/>
      </w:divBdr>
      <w:divsChild>
        <w:div w:id="455100578">
          <w:marLeft w:val="0"/>
          <w:marRight w:val="0"/>
          <w:marTop w:val="0"/>
          <w:marBottom w:val="0"/>
          <w:divBdr>
            <w:top w:val="none" w:sz="0" w:space="0" w:color="auto"/>
            <w:left w:val="none" w:sz="0" w:space="0" w:color="auto"/>
            <w:bottom w:val="none" w:sz="0" w:space="0" w:color="auto"/>
            <w:right w:val="none" w:sz="0" w:space="0" w:color="auto"/>
          </w:divBdr>
          <w:divsChild>
            <w:div w:id="1711758707">
              <w:marLeft w:val="0"/>
              <w:marRight w:val="0"/>
              <w:marTop w:val="0"/>
              <w:marBottom w:val="0"/>
              <w:divBdr>
                <w:top w:val="none" w:sz="0" w:space="0" w:color="auto"/>
                <w:left w:val="none" w:sz="0" w:space="0" w:color="auto"/>
                <w:bottom w:val="none" w:sz="0" w:space="0" w:color="auto"/>
                <w:right w:val="none" w:sz="0" w:space="0" w:color="auto"/>
              </w:divBdr>
              <w:divsChild>
                <w:div w:id="588079040">
                  <w:marLeft w:val="0"/>
                  <w:marRight w:val="0"/>
                  <w:marTop w:val="0"/>
                  <w:marBottom w:val="0"/>
                  <w:divBdr>
                    <w:top w:val="none" w:sz="0" w:space="0" w:color="auto"/>
                    <w:left w:val="none" w:sz="0" w:space="0" w:color="auto"/>
                    <w:bottom w:val="none" w:sz="0" w:space="0" w:color="auto"/>
                    <w:right w:val="none" w:sz="0" w:space="0" w:color="auto"/>
                  </w:divBdr>
                  <w:divsChild>
                    <w:div w:id="44585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816659">
      <w:bodyDiv w:val="1"/>
      <w:marLeft w:val="0"/>
      <w:marRight w:val="0"/>
      <w:marTop w:val="0"/>
      <w:marBottom w:val="0"/>
      <w:divBdr>
        <w:top w:val="none" w:sz="0" w:space="0" w:color="auto"/>
        <w:left w:val="none" w:sz="0" w:space="0" w:color="auto"/>
        <w:bottom w:val="none" w:sz="0" w:space="0" w:color="auto"/>
        <w:right w:val="none" w:sz="0" w:space="0" w:color="auto"/>
      </w:divBdr>
      <w:divsChild>
        <w:div w:id="1044332068">
          <w:marLeft w:val="0"/>
          <w:marRight w:val="0"/>
          <w:marTop w:val="0"/>
          <w:marBottom w:val="0"/>
          <w:divBdr>
            <w:top w:val="none" w:sz="0" w:space="0" w:color="auto"/>
            <w:left w:val="none" w:sz="0" w:space="0" w:color="auto"/>
            <w:bottom w:val="none" w:sz="0" w:space="0" w:color="auto"/>
            <w:right w:val="none" w:sz="0" w:space="0" w:color="auto"/>
          </w:divBdr>
        </w:div>
        <w:div w:id="233393672">
          <w:marLeft w:val="0"/>
          <w:marRight w:val="0"/>
          <w:marTop w:val="0"/>
          <w:marBottom w:val="0"/>
          <w:divBdr>
            <w:top w:val="none" w:sz="0" w:space="0" w:color="auto"/>
            <w:left w:val="none" w:sz="0" w:space="0" w:color="auto"/>
            <w:bottom w:val="none" w:sz="0" w:space="0" w:color="auto"/>
            <w:right w:val="none" w:sz="0" w:space="0" w:color="auto"/>
          </w:divBdr>
        </w:div>
        <w:div w:id="516505654">
          <w:marLeft w:val="0"/>
          <w:marRight w:val="0"/>
          <w:marTop w:val="0"/>
          <w:marBottom w:val="0"/>
          <w:divBdr>
            <w:top w:val="none" w:sz="0" w:space="0" w:color="auto"/>
            <w:left w:val="none" w:sz="0" w:space="0" w:color="auto"/>
            <w:bottom w:val="none" w:sz="0" w:space="0" w:color="auto"/>
            <w:right w:val="none" w:sz="0" w:space="0" w:color="auto"/>
          </w:divBdr>
        </w:div>
        <w:div w:id="2090810134">
          <w:marLeft w:val="0"/>
          <w:marRight w:val="0"/>
          <w:marTop w:val="0"/>
          <w:marBottom w:val="0"/>
          <w:divBdr>
            <w:top w:val="none" w:sz="0" w:space="0" w:color="auto"/>
            <w:left w:val="none" w:sz="0" w:space="0" w:color="auto"/>
            <w:bottom w:val="none" w:sz="0" w:space="0" w:color="auto"/>
            <w:right w:val="none" w:sz="0" w:space="0" w:color="auto"/>
          </w:divBdr>
        </w:div>
        <w:div w:id="1128276852">
          <w:marLeft w:val="0"/>
          <w:marRight w:val="0"/>
          <w:marTop w:val="0"/>
          <w:marBottom w:val="0"/>
          <w:divBdr>
            <w:top w:val="none" w:sz="0" w:space="0" w:color="auto"/>
            <w:left w:val="none" w:sz="0" w:space="0" w:color="auto"/>
            <w:bottom w:val="none" w:sz="0" w:space="0" w:color="auto"/>
            <w:right w:val="none" w:sz="0" w:space="0" w:color="auto"/>
          </w:divBdr>
        </w:div>
        <w:div w:id="521479722">
          <w:marLeft w:val="0"/>
          <w:marRight w:val="0"/>
          <w:marTop w:val="0"/>
          <w:marBottom w:val="0"/>
          <w:divBdr>
            <w:top w:val="none" w:sz="0" w:space="0" w:color="auto"/>
            <w:left w:val="none" w:sz="0" w:space="0" w:color="auto"/>
            <w:bottom w:val="none" w:sz="0" w:space="0" w:color="auto"/>
            <w:right w:val="none" w:sz="0" w:space="0" w:color="auto"/>
          </w:divBdr>
        </w:div>
        <w:div w:id="452939472">
          <w:marLeft w:val="0"/>
          <w:marRight w:val="0"/>
          <w:marTop w:val="0"/>
          <w:marBottom w:val="0"/>
          <w:divBdr>
            <w:top w:val="none" w:sz="0" w:space="0" w:color="auto"/>
            <w:left w:val="none" w:sz="0" w:space="0" w:color="auto"/>
            <w:bottom w:val="none" w:sz="0" w:space="0" w:color="auto"/>
            <w:right w:val="none" w:sz="0" w:space="0" w:color="auto"/>
          </w:divBdr>
        </w:div>
      </w:divsChild>
    </w:div>
    <w:div w:id="728772544">
      <w:bodyDiv w:val="1"/>
      <w:marLeft w:val="0"/>
      <w:marRight w:val="0"/>
      <w:marTop w:val="0"/>
      <w:marBottom w:val="0"/>
      <w:divBdr>
        <w:top w:val="none" w:sz="0" w:space="0" w:color="auto"/>
        <w:left w:val="none" w:sz="0" w:space="0" w:color="auto"/>
        <w:bottom w:val="none" w:sz="0" w:space="0" w:color="auto"/>
        <w:right w:val="none" w:sz="0" w:space="0" w:color="auto"/>
      </w:divBdr>
    </w:div>
    <w:div w:id="735738577">
      <w:bodyDiv w:val="1"/>
      <w:marLeft w:val="0"/>
      <w:marRight w:val="0"/>
      <w:marTop w:val="0"/>
      <w:marBottom w:val="0"/>
      <w:divBdr>
        <w:top w:val="none" w:sz="0" w:space="0" w:color="auto"/>
        <w:left w:val="none" w:sz="0" w:space="0" w:color="auto"/>
        <w:bottom w:val="none" w:sz="0" w:space="0" w:color="auto"/>
        <w:right w:val="none" w:sz="0" w:space="0" w:color="auto"/>
      </w:divBdr>
      <w:divsChild>
        <w:div w:id="1418015628">
          <w:marLeft w:val="0"/>
          <w:marRight w:val="0"/>
          <w:marTop w:val="0"/>
          <w:marBottom w:val="0"/>
          <w:divBdr>
            <w:top w:val="none" w:sz="0" w:space="0" w:color="auto"/>
            <w:left w:val="none" w:sz="0" w:space="0" w:color="auto"/>
            <w:bottom w:val="none" w:sz="0" w:space="0" w:color="auto"/>
            <w:right w:val="none" w:sz="0" w:space="0" w:color="auto"/>
          </w:divBdr>
          <w:divsChild>
            <w:div w:id="1819111124">
              <w:marLeft w:val="0"/>
              <w:marRight w:val="0"/>
              <w:marTop w:val="0"/>
              <w:marBottom w:val="0"/>
              <w:divBdr>
                <w:top w:val="none" w:sz="0" w:space="0" w:color="auto"/>
                <w:left w:val="none" w:sz="0" w:space="0" w:color="auto"/>
                <w:bottom w:val="none" w:sz="0" w:space="0" w:color="auto"/>
                <w:right w:val="none" w:sz="0" w:space="0" w:color="auto"/>
              </w:divBdr>
              <w:divsChild>
                <w:div w:id="1677027141">
                  <w:marLeft w:val="0"/>
                  <w:marRight w:val="0"/>
                  <w:marTop w:val="0"/>
                  <w:marBottom w:val="0"/>
                  <w:divBdr>
                    <w:top w:val="none" w:sz="0" w:space="0" w:color="auto"/>
                    <w:left w:val="none" w:sz="0" w:space="0" w:color="auto"/>
                    <w:bottom w:val="none" w:sz="0" w:space="0" w:color="auto"/>
                    <w:right w:val="none" w:sz="0" w:space="0" w:color="auto"/>
                  </w:divBdr>
                  <w:divsChild>
                    <w:div w:id="37782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601615">
      <w:bodyDiv w:val="1"/>
      <w:marLeft w:val="0"/>
      <w:marRight w:val="0"/>
      <w:marTop w:val="0"/>
      <w:marBottom w:val="0"/>
      <w:divBdr>
        <w:top w:val="none" w:sz="0" w:space="0" w:color="auto"/>
        <w:left w:val="none" w:sz="0" w:space="0" w:color="auto"/>
        <w:bottom w:val="none" w:sz="0" w:space="0" w:color="auto"/>
        <w:right w:val="none" w:sz="0" w:space="0" w:color="auto"/>
      </w:divBdr>
    </w:div>
    <w:div w:id="1427920583">
      <w:bodyDiv w:val="1"/>
      <w:marLeft w:val="0"/>
      <w:marRight w:val="0"/>
      <w:marTop w:val="0"/>
      <w:marBottom w:val="0"/>
      <w:divBdr>
        <w:top w:val="none" w:sz="0" w:space="0" w:color="auto"/>
        <w:left w:val="none" w:sz="0" w:space="0" w:color="auto"/>
        <w:bottom w:val="none" w:sz="0" w:space="0" w:color="auto"/>
        <w:right w:val="none" w:sz="0" w:space="0" w:color="auto"/>
      </w:divBdr>
    </w:div>
    <w:div w:id="1599289874">
      <w:bodyDiv w:val="1"/>
      <w:marLeft w:val="0"/>
      <w:marRight w:val="0"/>
      <w:marTop w:val="0"/>
      <w:marBottom w:val="0"/>
      <w:divBdr>
        <w:top w:val="none" w:sz="0" w:space="0" w:color="auto"/>
        <w:left w:val="none" w:sz="0" w:space="0" w:color="auto"/>
        <w:bottom w:val="none" w:sz="0" w:space="0" w:color="auto"/>
        <w:right w:val="none" w:sz="0" w:space="0" w:color="auto"/>
      </w:divBdr>
    </w:div>
    <w:div w:id="1601449006">
      <w:bodyDiv w:val="1"/>
      <w:marLeft w:val="0"/>
      <w:marRight w:val="0"/>
      <w:marTop w:val="0"/>
      <w:marBottom w:val="0"/>
      <w:divBdr>
        <w:top w:val="none" w:sz="0" w:space="0" w:color="auto"/>
        <w:left w:val="none" w:sz="0" w:space="0" w:color="auto"/>
        <w:bottom w:val="none" w:sz="0" w:space="0" w:color="auto"/>
        <w:right w:val="none" w:sz="0" w:space="0" w:color="auto"/>
      </w:divBdr>
      <w:divsChild>
        <w:div w:id="821577845">
          <w:marLeft w:val="0"/>
          <w:marRight w:val="0"/>
          <w:marTop w:val="0"/>
          <w:marBottom w:val="0"/>
          <w:divBdr>
            <w:top w:val="none" w:sz="0" w:space="0" w:color="auto"/>
            <w:left w:val="none" w:sz="0" w:space="0" w:color="auto"/>
            <w:bottom w:val="none" w:sz="0" w:space="0" w:color="auto"/>
            <w:right w:val="none" w:sz="0" w:space="0" w:color="auto"/>
          </w:divBdr>
          <w:divsChild>
            <w:div w:id="30875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346723">
      <w:bodyDiv w:val="1"/>
      <w:marLeft w:val="0"/>
      <w:marRight w:val="0"/>
      <w:marTop w:val="0"/>
      <w:marBottom w:val="0"/>
      <w:divBdr>
        <w:top w:val="none" w:sz="0" w:space="0" w:color="auto"/>
        <w:left w:val="none" w:sz="0" w:space="0" w:color="auto"/>
        <w:bottom w:val="none" w:sz="0" w:space="0" w:color="auto"/>
        <w:right w:val="none" w:sz="0" w:space="0" w:color="auto"/>
      </w:divBdr>
    </w:div>
    <w:div w:id="1754665693">
      <w:bodyDiv w:val="1"/>
      <w:marLeft w:val="0"/>
      <w:marRight w:val="0"/>
      <w:marTop w:val="0"/>
      <w:marBottom w:val="0"/>
      <w:divBdr>
        <w:top w:val="none" w:sz="0" w:space="0" w:color="auto"/>
        <w:left w:val="none" w:sz="0" w:space="0" w:color="auto"/>
        <w:bottom w:val="none" w:sz="0" w:space="0" w:color="auto"/>
        <w:right w:val="none" w:sz="0" w:space="0" w:color="auto"/>
      </w:divBdr>
    </w:div>
    <w:div w:id="1794523170">
      <w:bodyDiv w:val="1"/>
      <w:marLeft w:val="0"/>
      <w:marRight w:val="0"/>
      <w:marTop w:val="0"/>
      <w:marBottom w:val="0"/>
      <w:divBdr>
        <w:top w:val="none" w:sz="0" w:space="0" w:color="auto"/>
        <w:left w:val="none" w:sz="0" w:space="0" w:color="auto"/>
        <w:bottom w:val="none" w:sz="0" w:space="0" w:color="auto"/>
        <w:right w:val="none" w:sz="0" w:space="0" w:color="auto"/>
      </w:divBdr>
    </w:div>
    <w:div w:id="1833913477">
      <w:bodyDiv w:val="1"/>
      <w:marLeft w:val="0"/>
      <w:marRight w:val="0"/>
      <w:marTop w:val="0"/>
      <w:marBottom w:val="0"/>
      <w:divBdr>
        <w:top w:val="none" w:sz="0" w:space="0" w:color="auto"/>
        <w:left w:val="none" w:sz="0" w:space="0" w:color="auto"/>
        <w:bottom w:val="none" w:sz="0" w:space="0" w:color="auto"/>
        <w:right w:val="none" w:sz="0" w:space="0" w:color="auto"/>
      </w:divBdr>
    </w:div>
    <w:div w:id="1912737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microsoft.com/office/2007/relationships/hdphoto" Target="media/hdphoto1.wdp"/></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76474-430B-438F-B682-02B72084D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049</Words>
  <Characters>33146</Characters>
  <Application>Microsoft Office Word</Application>
  <DocSecurity>0</DocSecurity>
  <Lines>276</Lines>
  <Paragraphs>68</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4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dc:creator>
  <cp:keywords/>
  <dc:description/>
  <cp:lastModifiedBy>Yuvaraj K</cp:lastModifiedBy>
  <cp:revision>8</cp:revision>
  <cp:lastPrinted>2024-10-24T12:08:00Z</cp:lastPrinted>
  <dcterms:created xsi:type="dcterms:W3CDTF">2025-01-31T21:58:00Z</dcterms:created>
  <dcterms:modified xsi:type="dcterms:W3CDTF">2025-02-1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8f37ec-18de-31c5-a1ae-49ae8fbc7a8d</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e5f65fb6835cc6f3b2c971a4cac46280fa76021861c98e73674c95d27c021264</vt:lpwstr>
  </property>
</Properties>
</file>